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F6D" w:rsidRPr="00164FDB" w:rsidRDefault="00696F6D" w:rsidP="00696F6D">
      <w:pPr>
        <w:spacing w:after="0"/>
        <w:jc w:val="right"/>
        <w:rPr>
          <w:lang w:val="en-US"/>
        </w:rPr>
      </w:pPr>
      <w:r w:rsidRPr="00164FDB">
        <w:rPr>
          <w:lang w:val="en-US"/>
        </w:rPr>
        <w:t>Katarzyna Kowal, PhD</w:t>
      </w:r>
    </w:p>
    <w:p w:rsidR="00696F6D" w:rsidRPr="00164FDB" w:rsidRDefault="00696F6D" w:rsidP="00696F6D">
      <w:pPr>
        <w:spacing w:after="0"/>
        <w:jc w:val="right"/>
        <w:rPr>
          <w:lang w:val="en-US"/>
        </w:rPr>
      </w:pPr>
      <w:r w:rsidRPr="00164FDB">
        <w:rPr>
          <w:lang w:val="en-US"/>
        </w:rPr>
        <w:t>Faculty of Health Sciences</w:t>
      </w:r>
    </w:p>
    <w:p w:rsidR="007C59D9" w:rsidRPr="00164FDB" w:rsidRDefault="00696F6D" w:rsidP="00696F6D">
      <w:pPr>
        <w:spacing w:after="0"/>
        <w:jc w:val="right"/>
        <w:rPr>
          <w:lang w:val="en-US"/>
        </w:rPr>
      </w:pPr>
      <w:r w:rsidRPr="00164FDB">
        <w:rPr>
          <w:lang w:val="en-US"/>
        </w:rPr>
        <w:t xml:space="preserve">Jan Długosz University of </w:t>
      </w:r>
      <w:r w:rsidRPr="00BC091F">
        <w:rPr>
          <w:lang w:val="en-GB"/>
        </w:rPr>
        <w:t>Humanities</w:t>
      </w:r>
      <w:r w:rsidRPr="00164FDB">
        <w:rPr>
          <w:lang w:val="en-US"/>
        </w:rPr>
        <w:t xml:space="preserve"> and Natural Sciences in Czestochowa  </w:t>
      </w:r>
    </w:p>
    <w:p w:rsidR="007C59D9" w:rsidRPr="00164FDB" w:rsidRDefault="007C59D9" w:rsidP="007C59D9">
      <w:pPr>
        <w:spacing w:after="0"/>
        <w:rPr>
          <w:lang w:val="en-US"/>
        </w:rPr>
      </w:pPr>
    </w:p>
    <w:p w:rsidR="00F86597" w:rsidRPr="00164FDB" w:rsidRDefault="00F86597" w:rsidP="007C59D9">
      <w:pPr>
        <w:spacing w:after="0"/>
        <w:rPr>
          <w:b/>
          <w:i/>
          <w:lang w:val="en-US"/>
        </w:rPr>
      </w:pPr>
    </w:p>
    <w:p w:rsidR="00DF47FC" w:rsidRPr="00164FDB" w:rsidRDefault="00DF47FC" w:rsidP="002D65EE">
      <w:pPr>
        <w:spacing w:after="0"/>
        <w:rPr>
          <w:b/>
          <w:i/>
          <w:lang w:val="en-US"/>
        </w:rPr>
      </w:pPr>
    </w:p>
    <w:p w:rsidR="00DF47FC" w:rsidRPr="00164FDB" w:rsidRDefault="00DF47FC" w:rsidP="002D65EE">
      <w:pPr>
        <w:spacing w:after="0"/>
        <w:rPr>
          <w:b/>
          <w:i/>
          <w:lang w:val="en-US"/>
        </w:rPr>
      </w:pPr>
    </w:p>
    <w:p w:rsidR="007C59D9" w:rsidRPr="00164FDB" w:rsidRDefault="00696F6D" w:rsidP="002D65EE">
      <w:pPr>
        <w:spacing w:after="0"/>
        <w:rPr>
          <w:b/>
          <w:i/>
          <w:lang w:val="en-US"/>
        </w:rPr>
      </w:pPr>
      <w:r w:rsidRPr="00164FDB">
        <w:rPr>
          <w:b/>
          <w:i/>
          <w:lang w:val="en-US"/>
        </w:rPr>
        <w:t xml:space="preserve">Dear </w:t>
      </w:r>
      <w:r w:rsidR="00BC091F" w:rsidRPr="00164FDB">
        <w:rPr>
          <w:b/>
          <w:i/>
          <w:noProof/>
          <w:lang w:val="en-US"/>
        </w:rPr>
        <w:t>Madam</w:t>
      </w:r>
      <w:r w:rsidR="00BC091F" w:rsidRPr="00164FDB">
        <w:rPr>
          <w:b/>
          <w:i/>
          <w:lang w:val="en-US"/>
        </w:rPr>
        <w:t>/Sir</w:t>
      </w:r>
      <w:r w:rsidR="007C59D9" w:rsidRPr="00164FDB">
        <w:rPr>
          <w:b/>
          <w:i/>
          <w:lang w:val="en-US"/>
        </w:rPr>
        <w:t>,</w:t>
      </w:r>
      <w:r w:rsidR="00BC091F" w:rsidRPr="00164FDB">
        <w:rPr>
          <w:b/>
          <w:i/>
          <w:lang w:val="en-US"/>
        </w:rPr>
        <w:t xml:space="preserve"> </w:t>
      </w:r>
      <w:r w:rsidR="00164FDB" w:rsidRPr="00164FDB">
        <w:rPr>
          <w:b/>
          <w:i/>
          <w:lang w:val="en-US"/>
        </w:rPr>
        <w:t xml:space="preserve"> </w:t>
      </w:r>
    </w:p>
    <w:p w:rsidR="00B13B8C" w:rsidRPr="00164FDB" w:rsidRDefault="00B13B8C" w:rsidP="002D65EE">
      <w:pPr>
        <w:spacing w:after="0"/>
        <w:rPr>
          <w:b/>
          <w:i/>
          <w:lang w:val="en-US"/>
        </w:rPr>
      </w:pPr>
    </w:p>
    <w:p w:rsidR="00105972" w:rsidRPr="00164FDB" w:rsidRDefault="00696F6D" w:rsidP="002D65EE">
      <w:pPr>
        <w:spacing w:after="0"/>
        <w:jc w:val="both"/>
        <w:rPr>
          <w:i/>
          <w:lang w:val="en-US"/>
        </w:rPr>
      </w:pPr>
      <w:r w:rsidRPr="00164FDB">
        <w:rPr>
          <w:i/>
          <w:lang w:val="en-US"/>
        </w:rPr>
        <w:t>My name is Katarzyna Kowal, I am a medical sociologist conducting sociological research on organ donation and transplantation. As a member of the interdisciplinary research team led by Prof. Artur Kwiatkowski (Institute of Transplantology, Medical University of Warsaw), I undertook a research project devoted to the social and psychological aspects of the donation experience.</w:t>
      </w:r>
    </w:p>
    <w:p w:rsidR="005138A3" w:rsidRPr="00164FDB" w:rsidRDefault="005138A3" w:rsidP="002D65EE">
      <w:pPr>
        <w:spacing w:after="0"/>
        <w:jc w:val="both"/>
        <w:rPr>
          <w:i/>
          <w:lang w:val="en-US"/>
        </w:rPr>
      </w:pPr>
    </w:p>
    <w:p w:rsidR="00014B20" w:rsidRPr="00164FDB" w:rsidRDefault="00696F6D" w:rsidP="002D65EE">
      <w:pPr>
        <w:spacing w:after="0"/>
        <w:jc w:val="both"/>
        <w:rPr>
          <w:i/>
          <w:lang w:val="en-US"/>
        </w:rPr>
      </w:pPr>
      <w:r w:rsidRPr="00164FDB">
        <w:rPr>
          <w:i/>
          <w:lang w:val="en-US"/>
        </w:rPr>
        <w:t xml:space="preserve">I hereby kindly request you to participate in </w:t>
      </w:r>
      <w:r w:rsidR="00071D82" w:rsidRPr="00164FDB">
        <w:rPr>
          <w:i/>
          <w:lang w:val="en-US"/>
        </w:rPr>
        <w:t>a</w:t>
      </w:r>
      <w:r w:rsidRPr="00164FDB">
        <w:rPr>
          <w:i/>
          <w:lang w:val="en-US"/>
        </w:rPr>
        <w:t xml:space="preserve"> sociological </w:t>
      </w:r>
      <w:r w:rsidR="00071D82" w:rsidRPr="00164FDB">
        <w:rPr>
          <w:i/>
          <w:lang w:val="en-US"/>
        </w:rPr>
        <w:t>study</w:t>
      </w:r>
      <w:r w:rsidRPr="00164FDB">
        <w:rPr>
          <w:i/>
          <w:lang w:val="en-US"/>
        </w:rPr>
        <w:t>, which will take the form of an in-depth interview. Participation in the study is voluntary. You have the option to resign from participation in the study without giving a reason</w:t>
      </w:r>
      <w:r w:rsidR="00606D87" w:rsidRPr="00164FDB">
        <w:rPr>
          <w:i/>
          <w:lang w:val="en-US"/>
        </w:rPr>
        <w:t>,</w:t>
      </w:r>
      <w:r w:rsidRPr="00164FDB">
        <w:rPr>
          <w:i/>
          <w:lang w:val="en-US"/>
        </w:rPr>
        <w:t xml:space="preserve"> or to terminate the interview at any time during its duration. As </w:t>
      </w:r>
      <w:r w:rsidR="00606D87" w:rsidRPr="00164FDB">
        <w:rPr>
          <w:i/>
          <w:lang w:val="en-US"/>
        </w:rPr>
        <w:t>the</w:t>
      </w:r>
      <w:r w:rsidRPr="00164FDB">
        <w:rPr>
          <w:i/>
          <w:lang w:val="en-US"/>
        </w:rPr>
        <w:t xml:space="preserve"> person carrying out this research, I ask you to take all </w:t>
      </w:r>
      <w:r w:rsidR="00606D87" w:rsidRPr="00164FDB">
        <w:rPr>
          <w:i/>
          <w:lang w:val="en-US"/>
        </w:rPr>
        <w:t xml:space="preserve">the </w:t>
      </w:r>
      <w:r w:rsidRPr="00164FDB">
        <w:rPr>
          <w:i/>
          <w:lang w:val="en-US"/>
        </w:rPr>
        <w:t xml:space="preserve">questions seriously and to provide honest and comprehensive answers. Your participation in the study is anonymous, and all </w:t>
      </w:r>
      <w:r w:rsidR="001167EE" w:rsidRPr="00164FDB">
        <w:rPr>
          <w:i/>
          <w:lang w:val="en-US"/>
        </w:rPr>
        <w:t xml:space="preserve">the </w:t>
      </w:r>
      <w:r w:rsidRPr="00164FDB">
        <w:rPr>
          <w:i/>
          <w:lang w:val="en-US"/>
        </w:rPr>
        <w:t>information obtained therein will be used solely for research purposes. I would also like to assure you about legal protection of the materials collected during the study, which will not be shared with anyone. Their publication will only take the form of quoting excerpts of statements that, in accordance with the principle of confidentiality, will not allow you to</w:t>
      </w:r>
      <w:r w:rsidR="00E92F98" w:rsidRPr="00164FDB">
        <w:rPr>
          <w:i/>
          <w:lang w:val="en-US"/>
        </w:rPr>
        <w:t xml:space="preserve"> be</w:t>
      </w:r>
      <w:r w:rsidRPr="00164FDB">
        <w:rPr>
          <w:i/>
          <w:lang w:val="en-US"/>
        </w:rPr>
        <w:t xml:space="preserve"> identif</w:t>
      </w:r>
      <w:r w:rsidR="00E92F98" w:rsidRPr="00164FDB">
        <w:rPr>
          <w:i/>
          <w:lang w:val="en-US"/>
        </w:rPr>
        <w:t>ied</w:t>
      </w:r>
      <w:r w:rsidRPr="00164FDB">
        <w:rPr>
          <w:i/>
          <w:lang w:val="en-US"/>
        </w:rPr>
        <w:t xml:space="preserve"> as a </w:t>
      </w:r>
      <w:r w:rsidR="00E92F98" w:rsidRPr="00164FDB">
        <w:rPr>
          <w:i/>
          <w:lang w:val="en-US"/>
        </w:rPr>
        <w:t>study</w:t>
      </w:r>
      <w:r w:rsidRPr="00164FDB">
        <w:rPr>
          <w:i/>
          <w:lang w:val="en-US"/>
        </w:rPr>
        <w:t xml:space="preserve"> participant.</w:t>
      </w:r>
    </w:p>
    <w:p w:rsidR="00696F6D" w:rsidRPr="00164FDB" w:rsidRDefault="00696F6D" w:rsidP="002D65EE">
      <w:pPr>
        <w:spacing w:after="0"/>
        <w:jc w:val="both"/>
        <w:rPr>
          <w:rFonts w:cstheme="minorHAnsi"/>
          <w:i/>
          <w:lang w:val="en-US"/>
        </w:rPr>
      </w:pPr>
    </w:p>
    <w:p w:rsidR="00014B20" w:rsidRPr="00164FDB" w:rsidRDefault="00696F6D" w:rsidP="002D65EE">
      <w:pPr>
        <w:spacing w:after="0"/>
        <w:jc w:val="both"/>
        <w:rPr>
          <w:i/>
          <w:lang w:val="en-US"/>
        </w:rPr>
      </w:pPr>
      <w:r w:rsidRPr="00164FDB">
        <w:rPr>
          <w:i/>
          <w:lang w:val="en-US"/>
        </w:rPr>
        <w:t>The administrator of the data collected during the interview along with your personal data is Jan Dlugosz University in Czestochowa - in accordance with the Regulation on the Protection of Personal Data (GDPR) of the European Union.</w:t>
      </w:r>
    </w:p>
    <w:p w:rsidR="00D644A9" w:rsidRPr="00164FDB" w:rsidRDefault="00D644A9" w:rsidP="002D65EE">
      <w:pPr>
        <w:spacing w:after="0"/>
        <w:jc w:val="both"/>
        <w:rPr>
          <w:i/>
          <w:lang w:val="en-US"/>
        </w:rPr>
      </w:pPr>
    </w:p>
    <w:p w:rsidR="00D644A9" w:rsidRPr="00164FDB" w:rsidRDefault="00696F6D" w:rsidP="00D644A9">
      <w:pPr>
        <w:spacing w:after="0"/>
        <w:jc w:val="right"/>
        <w:rPr>
          <w:i/>
          <w:lang w:val="en-US"/>
        </w:rPr>
      </w:pPr>
      <w:r w:rsidRPr="00164FDB">
        <w:rPr>
          <w:i/>
          <w:lang w:val="en-US"/>
        </w:rPr>
        <w:t>Thank you very much for agreeing to participate in the study!</w:t>
      </w:r>
    </w:p>
    <w:p w:rsidR="007C59D9" w:rsidRPr="00164FDB" w:rsidRDefault="007C59D9" w:rsidP="002819A2">
      <w:pPr>
        <w:spacing w:after="0"/>
        <w:jc w:val="both"/>
        <w:rPr>
          <w:i/>
          <w:lang w:val="en-US"/>
        </w:rPr>
      </w:pPr>
    </w:p>
    <w:p w:rsidR="002819A2" w:rsidRPr="00164FDB" w:rsidRDefault="002819A2" w:rsidP="007C59D9">
      <w:pPr>
        <w:spacing w:after="0"/>
        <w:jc w:val="center"/>
        <w:rPr>
          <w:b/>
          <w:sz w:val="26"/>
          <w:szCs w:val="26"/>
          <w:lang w:val="en-US"/>
        </w:rPr>
      </w:pPr>
    </w:p>
    <w:p w:rsidR="00F86597" w:rsidRPr="00164FDB" w:rsidRDefault="00F86597" w:rsidP="007C59D9">
      <w:pPr>
        <w:spacing w:after="0"/>
        <w:jc w:val="center"/>
        <w:rPr>
          <w:b/>
          <w:sz w:val="26"/>
          <w:szCs w:val="26"/>
          <w:lang w:val="en-US"/>
        </w:rPr>
      </w:pPr>
    </w:p>
    <w:p w:rsidR="00DF47FC" w:rsidRPr="00164FDB" w:rsidRDefault="00DF47FC" w:rsidP="007C59D9">
      <w:pPr>
        <w:spacing w:after="0"/>
        <w:jc w:val="center"/>
        <w:rPr>
          <w:b/>
          <w:sz w:val="26"/>
          <w:szCs w:val="26"/>
          <w:lang w:val="en-US"/>
        </w:rPr>
      </w:pPr>
    </w:p>
    <w:p w:rsidR="00DF47FC" w:rsidRPr="00164FDB" w:rsidRDefault="00DF47FC" w:rsidP="007C59D9">
      <w:pPr>
        <w:spacing w:after="0"/>
        <w:jc w:val="center"/>
        <w:rPr>
          <w:b/>
          <w:sz w:val="26"/>
          <w:szCs w:val="26"/>
          <w:lang w:val="en-US"/>
        </w:rPr>
      </w:pPr>
    </w:p>
    <w:p w:rsidR="00DF47FC" w:rsidRPr="00164FDB" w:rsidRDefault="00DF47FC" w:rsidP="007C59D9">
      <w:pPr>
        <w:spacing w:after="0"/>
        <w:jc w:val="center"/>
        <w:rPr>
          <w:b/>
          <w:sz w:val="26"/>
          <w:szCs w:val="26"/>
          <w:lang w:val="en-US"/>
        </w:rPr>
      </w:pPr>
    </w:p>
    <w:p w:rsidR="00DF47FC" w:rsidRPr="00164FDB" w:rsidRDefault="00DF47FC" w:rsidP="007C59D9">
      <w:pPr>
        <w:spacing w:after="0"/>
        <w:jc w:val="center"/>
        <w:rPr>
          <w:b/>
          <w:sz w:val="26"/>
          <w:szCs w:val="26"/>
          <w:lang w:val="en-US"/>
        </w:rPr>
      </w:pPr>
    </w:p>
    <w:p w:rsidR="00DF47FC" w:rsidRPr="00164FDB" w:rsidRDefault="00DF47FC" w:rsidP="00DF47FC">
      <w:pPr>
        <w:spacing w:after="0"/>
        <w:rPr>
          <w:b/>
          <w:sz w:val="26"/>
          <w:szCs w:val="26"/>
          <w:lang w:val="en-US"/>
        </w:rPr>
      </w:pPr>
    </w:p>
    <w:p w:rsidR="00DF47FC" w:rsidRPr="00164FDB" w:rsidRDefault="00DF47FC" w:rsidP="00696F6D">
      <w:pPr>
        <w:spacing w:after="0"/>
        <w:jc w:val="center"/>
        <w:rPr>
          <w:b/>
          <w:sz w:val="26"/>
          <w:szCs w:val="26"/>
          <w:lang w:val="en-US"/>
        </w:rPr>
      </w:pPr>
    </w:p>
    <w:p w:rsidR="00696F6D" w:rsidRPr="00164FDB" w:rsidRDefault="00696F6D" w:rsidP="00696F6D">
      <w:pPr>
        <w:spacing w:after="0"/>
        <w:jc w:val="center"/>
        <w:rPr>
          <w:b/>
          <w:sz w:val="26"/>
          <w:szCs w:val="26"/>
          <w:lang w:val="en-US"/>
        </w:rPr>
      </w:pPr>
    </w:p>
    <w:p w:rsidR="00696F6D" w:rsidRPr="00164FDB" w:rsidRDefault="00696F6D" w:rsidP="00696F6D">
      <w:pPr>
        <w:spacing w:after="0"/>
        <w:jc w:val="center"/>
        <w:rPr>
          <w:b/>
          <w:sz w:val="26"/>
          <w:szCs w:val="26"/>
          <w:lang w:val="en-US"/>
        </w:rPr>
      </w:pPr>
    </w:p>
    <w:p w:rsidR="00696F6D" w:rsidRPr="00164FDB" w:rsidRDefault="00696F6D" w:rsidP="00696F6D">
      <w:pPr>
        <w:spacing w:after="0"/>
        <w:jc w:val="center"/>
        <w:rPr>
          <w:b/>
          <w:sz w:val="26"/>
          <w:szCs w:val="26"/>
          <w:lang w:val="en-US"/>
        </w:rPr>
      </w:pPr>
    </w:p>
    <w:p w:rsidR="00696F6D" w:rsidRPr="00164FDB" w:rsidRDefault="00696F6D" w:rsidP="00696F6D">
      <w:pPr>
        <w:spacing w:after="0"/>
        <w:jc w:val="center"/>
        <w:rPr>
          <w:b/>
          <w:sz w:val="26"/>
          <w:szCs w:val="26"/>
          <w:lang w:val="en-US"/>
        </w:rPr>
      </w:pPr>
    </w:p>
    <w:p w:rsidR="007C59D9" w:rsidRPr="00164FDB" w:rsidRDefault="00696F6D" w:rsidP="00696F6D">
      <w:pPr>
        <w:spacing w:after="0"/>
        <w:jc w:val="center"/>
        <w:rPr>
          <w:i/>
          <w:lang w:val="en-US"/>
        </w:rPr>
      </w:pPr>
      <w:r w:rsidRPr="00164FDB">
        <w:rPr>
          <w:b/>
          <w:sz w:val="26"/>
          <w:szCs w:val="26"/>
          <w:lang w:val="en-US"/>
        </w:rPr>
        <w:lastRenderedPageBreak/>
        <w:t>In-depth interview with a kidney donor</w:t>
      </w:r>
    </w:p>
    <w:p w:rsidR="007142EA" w:rsidRPr="00164FDB" w:rsidRDefault="007142EA" w:rsidP="007142EA">
      <w:pPr>
        <w:spacing w:after="0"/>
        <w:rPr>
          <w:i/>
          <w:lang w:val="en-US"/>
        </w:rPr>
      </w:pPr>
    </w:p>
    <w:p w:rsidR="007142EA" w:rsidRPr="00164FDB" w:rsidRDefault="00696F6D" w:rsidP="007142EA">
      <w:pPr>
        <w:spacing w:after="0"/>
        <w:rPr>
          <w:i/>
          <w:lang w:val="en-US"/>
        </w:rPr>
      </w:pPr>
      <w:r w:rsidRPr="00164FDB">
        <w:rPr>
          <w:i/>
          <w:lang w:val="en-US"/>
        </w:rPr>
        <w:t>The beginning of the conversation was preceded by a request to record the conversation with the use of a voice recorder</w:t>
      </w:r>
      <w:r w:rsidR="007142EA" w:rsidRPr="00164FDB">
        <w:rPr>
          <w:i/>
          <w:lang w:val="en-US"/>
        </w:rPr>
        <w:t xml:space="preserve">. </w:t>
      </w:r>
    </w:p>
    <w:p w:rsidR="007C59D9" w:rsidRPr="00164FDB" w:rsidRDefault="007C59D9" w:rsidP="007C59D9">
      <w:pPr>
        <w:spacing w:after="0"/>
        <w:jc w:val="center"/>
        <w:rPr>
          <w:lang w:val="en-US"/>
        </w:rPr>
      </w:pPr>
    </w:p>
    <w:p w:rsidR="007142EA" w:rsidRPr="00164FDB" w:rsidRDefault="007142EA" w:rsidP="00EC7AD5">
      <w:pPr>
        <w:spacing w:after="0"/>
        <w:rPr>
          <w:b/>
          <w:lang w:val="en-US"/>
        </w:rPr>
      </w:pPr>
    </w:p>
    <w:p w:rsidR="00F86597" w:rsidRPr="00164FDB" w:rsidRDefault="00696F6D" w:rsidP="00EC7AD5">
      <w:pPr>
        <w:spacing w:after="0"/>
        <w:rPr>
          <w:b/>
          <w:lang w:val="en-US"/>
        </w:rPr>
      </w:pPr>
      <w:r w:rsidRPr="00164FDB">
        <w:rPr>
          <w:b/>
          <w:lang w:val="en-US"/>
        </w:rPr>
        <w:t>QUALITY OF LIFE AFTER THE DONATION</w:t>
      </w:r>
    </w:p>
    <w:p w:rsidR="00696F6D" w:rsidRPr="00164FDB" w:rsidRDefault="00696F6D" w:rsidP="00EC7AD5">
      <w:pPr>
        <w:spacing w:after="0"/>
        <w:rPr>
          <w:lang w:val="en-US"/>
        </w:rPr>
      </w:pPr>
    </w:p>
    <w:p w:rsidR="00696F6D" w:rsidRPr="00164FDB" w:rsidRDefault="00696F6D" w:rsidP="00604100">
      <w:pPr>
        <w:pStyle w:val="Akapitzlist"/>
        <w:numPr>
          <w:ilvl w:val="0"/>
          <w:numId w:val="3"/>
        </w:numPr>
        <w:spacing w:after="0"/>
        <w:ind w:left="284" w:hanging="284"/>
        <w:rPr>
          <w:lang w:val="en-US"/>
        </w:rPr>
      </w:pPr>
      <w:r w:rsidRPr="00164FDB">
        <w:rPr>
          <w:lang w:val="en-US"/>
        </w:rPr>
        <w:t>What changes happened in your life after donating the kidney?</w:t>
      </w:r>
    </w:p>
    <w:p w:rsidR="00696F6D" w:rsidRPr="00164FDB" w:rsidRDefault="00696F6D" w:rsidP="006B50EA">
      <w:pPr>
        <w:pStyle w:val="Akapitzlist"/>
        <w:numPr>
          <w:ilvl w:val="0"/>
          <w:numId w:val="3"/>
        </w:numPr>
        <w:spacing w:after="0"/>
        <w:ind w:left="284" w:hanging="284"/>
        <w:rPr>
          <w:lang w:val="en-US"/>
        </w:rPr>
      </w:pPr>
      <w:r w:rsidRPr="00164FDB">
        <w:rPr>
          <w:lang w:val="en-US"/>
        </w:rPr>
        <w:t>How did you adapt to life after donating the kidney?</w:t>
      </w:r>
    </w:p>
    <w:p w:rsidR="00C65778" w:rsidRPr="00164FDB" w:rsidRDefault="00C65778" w:rsidP="006B50EA">
      <w:pPr>
        <w:pStyle w:val="Akapitzlist"/>
        <w:numPr>
          <w:ilvl w:val="0"/>
          <w:numId w:val="3"/>
        </w:numPr>
        <w:spacing w:after="0"/>
        <w:ind w:left="284" w:hanging="284"/>
        <w:rPr>
          <w:lang w:val="en-US"/>
        </w:rPr>
      </w:pPr>
      <w:r w:rsidRPr="00164FDB">
        <w:rPr>
          <w:lang w:val="en-US"/>
        </w:rPr>
        <w:t>What do you include among the most important effects of donating a kidney?</w:t>
      </w:r>
    </w:p>
    <w:p w:rsidR="00C65778" w:rsidRPr="00164FDB" w:rsidRDefault="00C65778" w:rsidP="006B50EA">
      <w:pPr>
        <w:pStyle w:val="Akapitzlist"/>
        <w:numPr>
          <w:ilvl w:val="0"/>
          <w:numId w:val="3"/>
        </w:numPr>
        <w:spacing w:after="0"/>
        <w:ind w:left="284" w:hanging="284"/>
        <w:rPr>
          <w:lang w:val="en-US"/>
        </w:rPr>
      </w:pPr>
      <w:r w:rsidRPr="00164FDB">
        <w:rPr>
          <w:lang w:val="en-US"/>
        </w:rPr>
        <w:t xml:space="preserve">How do you evaluate your health after donating </w:t>
      </w:r>
      <w:r w:rsidR="00E97BF4" w:rsidRPr="00164FDB">
        <w:rPr>
          <w:lang w:val="en-US"/>
        </w:rPr>
        <w:t>the</w:t>
      </w:r>
      <w:r w:rsidRPr="00164FDB">
        <w:rPr>
          <w:lang w:val="en-US"/>
        </w:rPr>
        <w:t xml:space="preserve"> kidney? Please relate this assessment to </w:t>
      </w:r>
      <w:r w:rsidR="00996972" w:rsidRPr="00164FDB">
        <w:rPr>
          <w:lang w:val="en-US"/>
        </w:rPr>
        <w:t>your</w:t>
      </w:r>
      <w:r w:rsidRPr="00164FDB">
        <w:rPr>
          <w:lang w:val="en-US"/>
        </w:rPr>
        <w:t xml:space="preserve"> state of health before the donation.</w:t>
      </w:r>
    </w:p>
    <w:p w:rsidR="00E85ACA" w:rsidRPr="006A2C3A" w:rsidRDefault="00C65778" w:rsidP="006B50EA">
      <w:pPr>
        <w:pStyle w:val="Akapitzlist"/>
        <w:numPr>
          <w:ilvl w:val="0"/>
          <w:numId w:val="3"/>
        </w:numPr>
        <w:spacing w:after="0"/>
        <w:ind w:left="284" w:hanging="284"/>
      </w:pPr>
      <w:r w:rsidRPr="00164FDB">
        <w:rPr>
          <w:lang w:val="en-US"/>
        </w:rPr>
        <w:t xml:space="preserve">How do you rate your physical well-being after kidney donation? </w:t>
      </w:r>
      <w:r w:rsidRPr="00C65778">
        <w:t xml:space="preserve">Please describe </w:t>
      </w:r>
      <w:r>
        <w:t>it.</w:t>
      </w:r>
    </w:p>
    <w:p w:rsidR="004E7F4E" w:rsidRPr="00164FDB" w:rsidRDefault="004B6849" w:rsidP="006B50EA">
      <w:pPr>
        <w:pStyle w:val="Akapitzlist"/>
        <w:numPr>
          <w:ilvl w:val="0"/>
          <w:numId w:val="3"/>
        </w:numPr>
        <w:spacing w:after="0"/>
        <w:ind w:left="284" w:hanging="284"/>
        <w:rPr>
          <w:lang w:val="en-US"/>
        </w:rPr>
      </w:pPr>
      <w:r w:rsidRPr="00164FDB">
        <w:rPr>
          <w:lang w:val="en-US"/>
        </w:rPr>
        <w:t xml:space="preserve">After the donation, were there any complaints related to your physical well-being that affected </w:t>
      </w:r>
      <w:r w:rsidR="00996972" w:rsidRPr="00164FDB">
        <w:rPr>
          <w:lang w:val="en-US"/>
        </w:rPr>
        <w:t>your</w:t>
      </w:r>
      <w:r w:rsidRPr="00164FDB">
        <w:rPr>
          <w:lang w:val="en-US"/>
        </w:rPr>
        <w:t xml:space="preserve"> quality of life? If so, please describe them. How do you feel they are related to the donation</w:t>
      </w:r>
      <w:r w:rsidR="00105B5B" w:rsidRPr="00164FDB">
        <w:rPr>
          <w:lang w:val="en-US"/>
        </w:rPr>
        <w:t>?</w:t>
      </w:r>
    </w:p>
    <w:p w:rsidR="00EA55E2" w:rsidRDefault="00EA55E2" w:rsidP="00105B5B">
      <w:pPr>
        <w:pStyle w:val="Akapitzlist"/>
        <w:numPr>
          <w:ilvl w:val="0"/>
          <w:numId w:val="3"/>
        </w:numPr>
        <w:spacing w:after="0"/>
        <w:ind w:left="284" w:hanging="284"/>
      </w:pPr>
      <w:r w:rsidRPr="00164FDB">
        <w:rPr>
          <w:lang w:val="en-US"/>
        </w:rPr>
        <w:t xml:space="preserve">How do you rate your mental well-being after kidney donation? </w:t>
      </w:r>
      <w:r w:rsidRPr="00EA55E2">
        <w:t xml:space="preserve">Please describe </w:t>
      </w:r>
      <w:r>
        <w:t>it</w:t>
      </w:r>
      <w:r w:rsidRPr="00EA55E2">
        <w:t>.</w:t>
      </w:r>
    </w:p>
    <w:p w:rsidR="00B90C0B" w:rsidRPr="00164FDB" w:rsidRDefault="00685BF3" w:rsidP="00105B5B">
      <w:pPr>
        <w:pStyle w:val="Akapitzlist"/>
        <w:numPr>
          <w:ilvl w:val="0"/>
          <w:numId w:val="3"/>
        </w:numPr>
        <w:spacing w:after="0"/>
        <w:ind w:left="284" w:hanging="284"/>
        <w:rPr>
          <w:lang w:val="en-US"/>
        </w:rPr>
      </w:pPr>
      <w:r w:rsidRPr="00164FDB">
        <w:rPr>
          <w:lang w:val="en-US"/>
        </w:rPr>
        <w:t xml:space="preserve">After the donation, were there any complaints related to your mental well-being that affected </w:t>
      </w:r>
      <w:r w:rsidR="00CA33CF" w:rsidRPr="00164FDB">
        <w:rPr>
          <w:lang w:val="en-US"/>
        </w:rPr>
        <w:t xml:space="preserve">your </w:t>
      </w:r>
      <w:r w:rsidRPr="00164FDB">
        <w:rPr>
          <w:lang w:val="en-US"/>
        </w:rPr>
        <w:t>quality of life? If so, please describe them. How do you feel they are related to the donation?</w:t>
      </w:r>
    </w:p>
    <w:p w:rsidR="00B947C1" w:rsidRDefault="009E5386" w:rsidP="00105B5B">
      <w:pPr>
        <w:pStyle w:val="Akapitzlist"/>
        <w:numPr>
          <w:ilvl w:val="0"/>
          <w:numId w:val="3"/>
        </w:numPr>
        <w:spacing w:after="0"/>
        <w:ind w:left="284" w:hanging="284"/>
      </w:pPr>
      <w:r w:rsidRPr="00164FDB">
        <w:rPr>
          <w:lang w:val="en-US"/>
        </w:rPr>
        <w:t xml:space="preserve">How do you evaluate your professional activity after kidney donation? </w:t>
      </w:r>
      <w:r w:rsidRPr="009E5386">
        <w:t xml:space="preserve">Please describe </w:t>
      </w:r>
      <w:r w:rsidR="00B947C1">
        <w:t>it</w:t>
      </w:r>
      <w:r w:rsidRPr="009E5386">
        <w:t>.</w:t>
      </w:r>
    </w:p>
    <w:p w:rsidR="006E1D10" w:rsidRPr="00164FDB" w:rsidRDefault="00E071CB" w:rsidP="003D37A8">
      <w:pPr>
        <w:pStyle w:val="Akapitzlist"/>
        <w:numPr>
          <w:ilvl w:val="0"/>
          <w:numId w:val="3"/>
        </w:numPr>
        <w:spacing w:after="0"/>
        <w:ind w:left="284" w:hanging="284"/>
        <w:rPr>
          <w:lang w:val="en-US"/>
        </w:rPr>
      </w:pPr>
      <w:r w:rsidRPr="00164FDB">
        <w:rPr>
          <w:lang w:val="en-US"/>
        </w:rPr>
        <w:t xml:space="preserve"> </w:t>
      </w:r>
      <w:r w:rsidR="00C7742D" w:rsidRPr="00164FDB">
        <w:rPr>
          <w:lang w:val="en-US"/>
        </w:rPr>
        <w:t xml:space="preserve">Did problems in </w:t>
      </w:r>
      <w:r w:rsidR="00A405EB" w:rsidRPr="00164FDB">
        <w:rPr>
          <w:lang w:val="en-US"/>
        </w:rPr>
        <w:t>your</w:t>
      </w:r>
      <w:r w:rsidR="00C7742D" w:rsidRPr="00164FDB">
        <w:rPr>
          <w:lang w:val="en-US"/>
        </w:rPr>
        <w:t xml:space="preserve"> professional sphere arise after the donation that influenced </w:t>
      </w:r>
      <w:r w:rsidR="00A405EB" w:rsidRPr="00164FDB">
        <w:rPr>
          <w:lang w:val="en-US"/>
        </w:rPr>
        <w:t>your</w:t>
      </w:r>
      <w:r w:rsidR="00C7742D" w:rsidRPr="00164FDB">
        <w:rPr>
          <w:lang w:val="en-US"/>
        </w:rPr>
        <w:t xml:space="preserve"> quality of life? If so, please describe them. How do you feel they are related to the donation?</w:t>
      </w:r>
    </w:p>
    <w:p w:rsidR="00EA3831" w:rsidRDefault="006E1D10" w:rsidP="000D71C2">
      <w:pPr>
        <w:pStyle w:val="Akapitzlist"/>
        <w:numPr>
          <w:ilvl w:val="0"/>
          <w:numId w:val="3"/>
        </w:numPr>
        <w:spacing w:after="0"/>
        <w:ind w:left="284" w:hanging="284"/>
      </w:pPr>
      <w:r w:rsidRPr="00164FDB">
        <w:rPr>
          <w:lang w:val="en-US"/>
        </w:rPr>
        <w:t xml:space="preserve"> </w:t>
      </w:r>
      <w:r w:rsidR="00EA3831" w:rsidRPr="00164FDB">
        <w:rPr>
          <w:lang w:val="en-US"/>
        </w:rPr>
        <w:t>How do you evaluate the relation</w:t>
      </w:r>
      <w:r w:rsidR="00EE6005" w:rsidRPr="00164FDB">
        <w:rPr>
          <w:lang w:val="en-US"/>
        </w:rPr>
        <w:t>s</w:t>
      </w:r>
      <w:r w:rsidR="00EA3831" w:rsidRPr="00164FDB">
        <w:rPr>
          <w:lang w:val="en-US"/>
        </w:rPr>
        <w:t xml:space="preserve"> in your family after kidney donation? </w:t>
      </w:r>
      <w:r w:rsidR="00EA3831" w:rsidRPr="00EA3831">
        <w:t>Please describe them.</w:t>
      </w:r>
    </w:p>
    <w:p w:rsidR="003D37A8" w:rsidRPr="00164FDB" w:rsidRDefault="00EA3831" w:rsidP="000D71C2">
      <w:pPr>
        <w:pStyle w:val="Akapitzlist"/>
        <w:numPr>
          <w:ilvl w:val="0"/>
          <w:numId w:val="3"/>
        </w:numPr>
        <w:spacing w:after="0"/>
        <w:ind w:left="284" w:hanging="284"/>
        <w:rPr>
          <w:lang w:val="en-US"/>
        </w:rPr>
      </w:pPr>
      <w:r w:rsidRPr="00164FDB">
        <w:rPr>
          <w:lang w:val="en-US"/>
        </w:rPr>
        <w:t xml:space="preserve"> </w:t>
      </w:r>
      <w:r w:rsidR="00EC2F56" w:rsidRPr="00164FDB">
        <w:rPr>
          <w:lang w:val="en-US"/>
        </w:rPr>
        <w:t xml:space="preserve">After the donation, </w:t>
      </w:r>
      <w:r w:rsidR="00965807" w:rsidRPr="00164FDB">
        <w:rPr>
          <w:lang w:val="en-US"/>
        </w:rPr>
        <w:t>were</w:t>
      </w:r>
      <w:r w:rsidR="00EC2F56" w:rsidRPr="00164FDB">
        <w:rPr>
          <w:lang w:val="en-US"/>
        </w:rPr>
        <w:t xml:space="preserve"> there any problems in the sphere of family relations that affected </w:t>
      </w:r>
      <w:r w:rsidR="004B52E0" w:rsidRPr="00164FDB">
        <w:rPr>
          <w:lang w:val="en-US"/>
        </w:rPr>
        <w:t>your</w:t>
      </w:r>
      <w:r w:rsidR="00EC2F56" w:rsidRPr="00164FDB">
        <w:rPr>
          <w:lang w:val="en-US"/>
        </w:rPr>
        <w:t xml:space="preserve"> quality of life? If so, please describe them. How do you feel they are related to the donation</w:t>
      </w:r>
      <w:r w:rsidR="000D71C2" w:rsidRPr="00164FDB">
        <w:rPr>
          <w:lang w:val="en-US"/>
        </w:rPr>
        <w:t>?</w:t>
      </w:r>
    </w:p>
    <w:p w:rsidR="00254E9D" w:rsidRPr="006A2C3A" w:rsidRDefault="00CB3F32" w:rsidP="00A10BAF">
      <w:pPr>
        <w:pStyle w:val="Akapitzlist"/>
        <w:numPr>
          <w:ilvl w:val="0"/>
          <w:numId w:val="3"/>
        </w:numPr>
        <w:spacing w:after="0"/>
        <w:ind w:left="284" w:hanging="284"/>
      </w:pPr>
      <w:r w:rsidRPr="00164FDB">
        <w:rPr>
          <w:lang w:val="en-US"/>
        </w:rPr>
        <w:t xml:space="preserve"> </w:t>
      </w:r>
      <w:r w:rsidR="0077167F" w:rsidRPr="00164FDB">
        <w:rPr>
          <w:lang w:val="en-US"/>
        </w:rPr>
        <w:t xml:space="preserve">How do you rate your everyday non-work activities (household chores, pursuit of passions and interests) after donating </w:t>
      </w:r>
      <w:r w:rsidR="00B904DD" w:rsidRPr="00164FDB">
        <w:rPr>
          <w:lang w:val="en-US"/>
        </w:rPr>
        <w:t>the</w:t>
      </w:r>
      <w:r w:rsidR="0077167F" w:rsidRPr="00164FDB">
        <w:rPr>
          <w:lang w:val="en-US"/>
        </w:rPr>
        <w:t xml:space="preserve"> kidney? </w:t>
      </w:r>
      <w:r w:rsidR="0077167F" w:rsidRPr="0077167F">
        <w:t xml:space="preserve">Please describe </w:t>
      </w:r>
      <w:r w:rsidR="00DD450E">
        <w:t>the</w:t>
      </w:r>
      <w:r w:rsidR="00B904DD">
        <w:t>m</w:t>
      </w:r>
      <w:r w:rsidR="0077167F" w:rsidRPr="0077167F">
        <w:t>.</w:t>
      </w:r>
    </w:p>
    <w:p w:rsidR="00A10BAF" w:rsidRPr="006A2C3A" w:rsidRDefault="0042416A" w:rsidP="000902F4">
      <w:pPr>
        <w:pStyle w:val="Akapitzlist"/>
        <w:numPr>
          <w:ilvl w:val="0"/>
          <w:numId w:val="3"/>
        </w:numPr>
        <w:spacing w:after="0"/>
        <w:ind w:left="284" w:hanging="284"/>
      </w:pPr>
      <w:r>
        <w:t xml:space="preserve"> </w:t>
      </w:r>
      <w:r w:rsidR="00AD672A" w:rsidRPr="00AD672A">
        <w:t xml:space="preserve">After the donation, </w:t>
      </w:r>
      <w:r w:rsidR="004B52E0">
        <w:t>were</w:t>
      </w:r>
      <w:r w:rsidR="00AD672A" w:rsidRPr="004B52E0">
        <w:t xml:space="preserve"> there</w:t>
      </w:r>
      <w:r w:rsidR="00AD672A" w:rsidRPr="00AD672A">
        <w:t xml:space="preserve"> any problems with your everyday </w:t>
      </w:r>
      <w:r w:rsidR="00C834B8">
        <w:t>non-work</w:t>
      </w:r>
      <w:r w:rsidR="00AD672A" w:rsidRPr="00AD672A">
        <w:t xml:space="preserve"> activit</w:t>
      </w:r>
      <w:r w:rsidR="00C834B8">
        <w:t>ies</w:t>
      </w:r>
      <w:r w:rsidR="00AD672A" w:rsidRPr="00AD672A">
        <w:t xml:space="preserve"> that affected </w:t>
      </w:r>
      <w:r w:rsidR="004B52E0">
        <w:t>your</w:t>
      </w:r>
      <w:r w:rsidR="00AD672A" w:rsidRPr="00AD672A">
        <w:t xml:space="preserve"> quality of life? If so, please describe them. How do you feel they are related to the donation</w:t>
      </w:r>
      <w:r w:rsidR="000902F4" w:rsidRPr="006A2C3A">
        <w:t>?</w:t>
      </w:r>
    </w:p>
    <w:p w:rsidR="0036667F" w:rsidRPr="006A2C3A" w:rsidRDefault="004B52E0" w:rsidP="00A10BAF">
      <w:pPr>
        <w:pStyle w:val="Akapitzlist"/>
        <w:numPr>
          <w:ilvl w:val="0"/>
          <w:numId w:val="3"/>
        </w:numPr>
        <w:spacing w:after="0"/>
        <w:ind w:left="284" w:hanging="284"/>
      </w:pPr>
      <w:r>
        <w:t xml:space="preserve"> </w:t>
      </w:r>
      <w:r w:rsidR="00CC5892" w:rsidRPr="00CC5892">
        <w:t>How do you evaluate your contacts with other people (friends, acquaintances) after donating the kidney? Please describe them.</w:t>
      </w:r>
    </w:p>
    <w:p w:rsidR="00E85ACA" w:rsidRPr="006A2C3A" w:rsidRDefault="00716EEF" w:rsidP="00A148D7">
      <w:pPr>
        <w:pStyle w:val="Akapitzlist"/>
        <w:numPr>
          <w:ilvl w:val="0"/>
          <w:numId w:val="3"/>
        </w:numPr>
        <w:spacing w:after="0"/>
        <w:ind w:left="284" w:hanging="284"/>
      </w:pPr>
      <w:r>
        <w:t xml:space="preserve"> </w:t>
      </w:r>
      <w:r w:rsidR="004B52E0">
        <w:t>Were</w:t>
      </w:r>
      <w:r w:rsidR="00DA3503" w:rsidRPr="00DA3503">
        <w:t xml:space="preserve"> there any problems with your contacts with other people after the donation? If so, please describe them. How do you feel they are related to the donation?</w:t>
      </w:r>
    </w:p>
    <w:p w:rsidR="0036667F" w:rsidRPr="006A2C3A" w:rsidRDefault="00716EEF" w:rsidP="0036667F">
      <w:pPr>
        <w:pStyle w:val="Akapitzlist"/>
        <w:numPr>
          <w:ilvl w:val="0"/>
          <w:numId w:val="3"/>
        </w:numPr>
        <w:spacing w:after="0"/>
        <w:ind w:left="284" w:hanging="284"/>
      </w:pPr>
      <w:r>
        <w:t xml:space="preserve"> </w:t>
      </w:r>
      <w:r w:rsidR="004E3D7D" w:rsidRPr="004E3D7D">
        <w:t xml:space="preserve">Which of your post-donation problems turned out to be the most </w:t>
      </w:r>
      <w:r w:rsidR="000038BA">
        <w:t>severe</w:t>
      </w:r>
      <w:r w:rsidR="004E3D7D" w:rsidRPr="004E3D7D">
        <w:t>? How do you deal with these problems? Do you use the support of other people? If so, who?</w:t>
      </w:r>
    </w:p>
    <w:p w:rsidR="0076528E" w:rsidRPr="006A2C3A" w:rsidRDefault="004E3D7D" w:rsidP="0036667F">
      <w:pPr>
        <w:pStyle w:val="Akapitzlist"/>
        <w:numPr>
          <w:ilvl w:val="0"/>
          <w:numId w:val="3"/>
        </w:numPr>
        <w:spacing w:after="0"/>
        <w:ind w:left="284" w:hanging="284"/>
      </w:pPr>
      <w:r>
        <w:t xml:space="preserve"> </w:t>
      </w:r>
      <w:r w:rsidR="001F24DD" w:rsidRPr="001F24DD">
        <w:t>Is there anything you were forced to give up after donating the kidney? If so, please indicate what it is</w:t>
      </w:r>
      <w:r w:rsidR="00620749">
        <w:t>.</w:t>
      </w:r>
    </w:p>
    <w:p w:rsidR="0076528E" w:rsidRPr="006A2C3A" w:rsidRDefault="004E3D7D" w:rsidP="0036667F">
      <w:pPr>
        <w:pStyle w:val="Akapitzlist"/>
        <w:numPr>
          <w:ilvl w:val="0"/>
          <w:numId w:val="3"/>
        </w:numPr>
        <w:spacing w:after="0"/>
        <w:ind w:left="284" w:hanging="284"/>
      </w:pPr>
      <w:r>
        <w:t xml:space="preserve"> </w:t>
      </w:r>
      <w:r w:rsidR="00D30132" w:rsidRPr="00D30132">
        <w:t>What do you include among the most important costs related to kidney donation?</w:t>
      </w:r>
    </w:p>
    <w:p w:rsidR="006B1B15" w:rsidRDefault="004E3D7D" w:rsidP="0036667F">
      <w:pPr>
        <w:pStyle w:val="Akapitzlist"/>
        <w:numPr>
          <w:ilvl w:val="0"/>
          <w:numId w:val="3"/>
        </w:numPr>
        <w:spacing w:after="0"/>
        <w:ind w:left="284" w:hanging="284"/>
      </w:pPr>
      <w:r>
        <w:t xml:space="preserve"> </w:t>
      </w:r>
      <w:r w:rsidR="006B1B15" w:rsidRPr="006B1B15">
        <w:t>What do you include among the most important benefits of kidney donation?</w:t>
      </w:r>
    </w:p>
    <w:p w:rsidR="003E2295" w:rsidRPr="006A2C3A" w:rsidRDefault="004E3D7D" w:rsidP="0036667F">
      <w:pPr>
        <w:pStyle w:val="Akapitzlist"/>
        <w:numPr>
          <w:ilvl w:val="0"/>
          <w:numId w:val="3"/>
        </w:numPr>
        <w:spacing w:after="0"/>
        <w:ind w:left="284" w:hanging="284"/>
      </w:pPr>
      <w:r>
        <w:t xml:space="preserve"> </w:t>
      </w:r>
      <w:r w:rsidR="008B78FA" w:rsidRPr="008B78FA">
        <w:t>What was your mood</w:t>
      </w:r>
      <w:r w:rsidR="00CC1C15">
        <w:t xml:space="preserve"> like</w:t>
      </w:r>
      <w:r w:rsidR="008B78FA" w:rsidRPr="008B78FA">
        <w:t xml:space="preserve"> in the first days and weeks after the donation? What </w:t>
      </w:r>
      <w:r w:rsidR="00CC1C15">
        <w:t>moods</w:t>
      </w:r>
      <w:r w:rsidR="008B78FA" w:rsidRPr="008B78FA">
        <w:t xml:space="preserve"> followed?</w:t>
      </w:r>
    </w:p>
    <w:p w:rsidR="00C0794E" w:rsidRPr="006A2C3A" w:rsidRDefault="008B78FA" w:rsidP="0036667F">
      <w:pPr>
        <w:pStyle w:val="Akapitzlist"/>
        <w:numPr>
          <w:ilvl w:val="0"/>
          <w:numId w:val="3"/>
        </w:numPr>
        <w:spacing w:after="0"/>
        <w:ind w:left="284" w:hanging="284"/>
      </w:pPr>
      <w:r>
        <w:t xml:space="preserve"> </w:t>
      </w:r>
      <w:r w:rsidR="00B43680" w:rsidRPr="00B43680">
        <w:t>Were you (donor and recipient) in the same room after the transplant? How do you evaluate this organizational solution?</w:t>
      </w:r>
    </w:p>
    <w:p w:rsidR="006065C7" w:rsidRPr="006A2C3A" w:rsidRDefault="00B43680" w:rsidP="0036667F">
      <w:pPr>
        <w:pStyle w:val="Akapitzlist"/>
        <w:numPr>
          <w:ilvl w:val="0"/>
          <w:numId w:val="3"/>
        </w:numPr>
        <w:spacing w:after="0"/>
        <w:ind w:left="284" w:hanging="284"/>
      </w:pPr>
      <w:r>
        <w:t xml:space="preserve"> </w:t>
      </w:r>
      <w:r w:rsidR="001D554B" w:rsidRPr="001D554B">
        <w:t>How do you feel today, knowing that you became a kidney donor and saved the recipient's health?</w:t>
      </w:r>
    </w:p>
    <w:p w:rsidR="003E2295" w:rsidRPr="006A2C3A" w:rsidRDefault="001D554B" w:rsidP="0036667F">
      <w:pPr>
        <w:pStyle w:val="Akapitzlist"/>
        <w:numPr>
          <w:ilvl w:val="0"/>
          <w:numId w:val="3"/>
        </w:numPr>
        <w:spacing w:after="0"/>
        <w:ind w:left="284" w:hanging="284"/>
      </w:pPr>
      <w:r>
        <w:lastRenderedPageBreak/>
        <w:t xml:space="preserve"> </w:t>
      </w:r>
      <w:r w:rsidR="00276559" w:rsidRPr="00276559">
        <w:t xml:space="preserve">How do you, in retrospect, evaluate your decision to donate a kidney? Was it right? Have you ever regretted this decision? If so, </w:t>
      </w:r>
      <w:r w:rsidR="007115CC">
        <w:t>in</w:t>
      </w:r>
      <w:r w:rsidR="00276559" w:rsidRPr="00276559">
        <w:t xml:space="preserve"> what circumstances?</w:t>
      </w:r>
    </w:p>
    <w:p w:rsidR="0071643A" w:rsidRPr="006A2C3A" w:rsidRDefault="001D554B" w:rsidP="0071643A">
      <w:pPr>
        <w:pStyle w:val="Akapitzlist"/>
        <w:numPr>
          <w:ilvl w:val="0"/>
          <w:numId w:val="3"/>
        </w:numPr>
        <w:spacing w:after="0"/>
        <w:ind w:left="284" w:hanging="284"/>
      </w:pPr>
      <w:r>
        <w:t xml:space="preserve"> </w:t>
      </w:r>
      <w:r w:rsidR="00ED0F34">
        <w:t>How did the process of taking the decision to</w:t>
      </w:r>
      <w:r w:rsidR="00CB5AC5">
        <w:t xml:space="preserve"> donate the </w:t>
      </w:r>
      <w:r w:rsidR="00714200">
        <w:t>kidney to the recipient look?</w:t>
      </w:r>
    </w:p>
    <w:p w:rsidR="0097648C" w:rsidRPr="006A2C3A" w:rsidRDefault="001D554B" w:rsidP="0071643A">
      <w:pPr>
        <w:pStyle w:val="Akapitzlist"/>
        <w:numPr>
          <w:ilvl w:val="0"/>
          <w:numId w:val="3"/>
        </w:numPr>
        <w:spacing w:after="0"/>
        <w:ind w:left="284" w:hanging="284"/>
      </w:pPr>
      <w:r>
        <w:t xml:space="preserve"> </w:t>
      </w:r>
      <w:r w:rsidR="001955A8" w:rsidRPr="001955A8">
        <w:t>How did you feel about your relative waiting for an organ from a deceased donor?</w:t>
      </w:r>
    </w:p>
    <w:p w:rsidR="00F56943" w:rsidRPr="006A2C3A" w:rsidRDefault="001D554B" w:rsidP="0036667F">
      <w:pPr>
        <w:pStyle w:val="Akapitzlist"/>
        <w:numPr>
          <w:ilvl w:val="0"/>
          <w:numId w:val="3"/>
        </w:numPr>
        <w:spacing w:after="0"/>
        <w:ind w:left="284" w:hanging="284"/>
      </w:pPr>
      <w:r>
        <w:t xml:space="preserve"> </w:t>
      </w:r>
      <w:r w:rsidR="00476D5D" w:rsidRPr="00476D5D">
        <w:t>What situation could make you regret the decision to donate your kidney?</w:t>
      </w:r>
    </w:p>
    <w:p w:rsidR="00CA66E6" w:rsidRPr="006A2C3A" w:rsidRDefault="001D554B" w:rsidP="0036667F">
      <w:pPr>
        <w:pStyle w:val="Akapitzlist"/>
        <w:numPr>
          <w:ilvl w:val="0"/>
          <w:numId w:val="3"/>
        </w:numPr>
        <w:spacing w:after="0"/>
        <w:ind w:left="284" w:hanging="284"/>
      </w:pPr>
      <w:r>
        <w:t xml:space="preserve"> </w:t>
      </w:r>
      <w:r w:rsidR="00FA2739" w:rsidRPr="00FA2739">
        <w:t xml:space="preserve">What would you say to a person considering </w:t>
      </w:r>
      <w:r w:rsidR="00FA2739">
        <w:t>the</w:t>
      </w:r>
      <w:r w:rsidR="00FA2739" w:rsidRPr="00FA2739">
        <w:t xml:space="preserve"> decision to donate a kidney and needing an advisory voice?</w:t>
      </w:r>
    </w:p>
    <w:p w:rsidR="007C3AF0" w:rsidRDefault="001D554B" w:rsidP="004A3BB2">
      <w:pPr>
        <w:pStyle w:val="Akapitzlist"/>
        <w:numPr>
          <w:ilvl w:val="0"/>
          <w:numId w:val="3"/>
        </w:numPr>
        <w:spacing w:after="0"/>
        <w:ind w:left="284" w:hanging="284"/>
      </w:pPr>
      <w:r>
        <w:t xml:space="preserve"> </w:t>
      </w:r>
      <w:r w:rsidR="007C3AF0" w:rsidRPr="007C3AF0">
        <w:t>How do other people (family members, friends, acquaintances) react to your kidney donation? What are their reactions to this information?</w:t>
      </w:r>
    </w:p>
    <w:p w:rsidR="00F238E5" w:rsidRDefault="001D554B" w:rsidP="004B5315">
      <w:pPr>
        <w:pStyle w:val="Akapitzlist"/>
        <w:numPr>
          <w:ilvl w:val="0"/>
          <w:numId w:val="3"/>
        </w:numPr>
        <w:spacing w:after="0"/>
        <w:ind w:left="284" w:hanging="284"/>
      </w:pPr>
      <w:r>
        <w:t xml:space="preserve"> </w:t>
      </w:r>
      <w:r w:rsidR="00024F9C" w:rsidRPr="00024F9C">
        <w:t>How do the doctors you contact re</w:t>
      </w:r>
      <w:r w:rsidR="00F238E5">
        <w:t>spond</w:t>
      </w:r>
      <w:r w:rsidR="00024F9C" w:rsidRPr="00024F9C">
        <w:t xml:space="preserve"> to your kidney donation? What are their reactions to this information (e.g. GP)?</w:t>
      </w:r>
      <w:r>
        <w:t xml:space="preserve"> </w:t>
      </w:r>
    </w:p>
    <w:p w:rsidR="004B5315" w:rsidRPr="006A2C3A" w:rsidRDefault="00F238E5" w:rsidP="004B5315">
      <w:pPr>
        <w:pStyle w:val="Akapitzlist"/>
        <w:numPr>
          <w:ilvl w:val="0"/>
          <w:numId w:val="3"/>
        </w:numPr>
        <w:spacing w:after="0"/>
        <w:ind w:left="284" w:hanging="284"/>
      </w:pPr>
      <w:r>
        <w:t xml:space="preserve"> </w:t>
      </w:r>
      <w:r w:rsidR="00576496" w:rsidRPr="00576496">
        <w:t>Has the donation of a kidney ever been a ground of discrimination in your life? If so, under what circumstances did this happen?</w:t>
      </w:r>
    </w:p>
    <w:p w:rsidR="00CF3526" w:rsidRDefault="001D554B" w:rsidP="009402F5">
      <w:pPr>
        <w:pStyle w:val="Akapitzlist"/>
        <w:numPr>
          <w:ilvl w:val="0"/>
          <w:numId w:val="3"/>
        </w:numPr>
        <w:spacing w:after="0"/>
        <w:ind w:left="284" w:hanging="284"/>
      </w:pPr>
      <w:r>
        <w:t xml:space="preserve"> </w:t>
      </w:r>
      <w:r w:rsidR="00CF3526" w:rsidRPr="00CF3526">
        <w:t>What kind of memories do you have about the kidney donation event?</w:t>
      </w:r>
    </w:p>
    <w:p w:rsidR="009402F5" w:rsidRPr="006A2C3A" w:rsidRDefault="001D554B" w:rsidP="009402F5">
      <w:pPr>
        <w:pStyle w:val="Akapitzlist"/>
        <w:numPr>
          <w:ilvl w:val="0"/>
          <w:numId w:val="3"/>
        </w:numPr>
        <w:spacing w:after="0"/>
        <w:ind w:left="284" w:hanging="284"/>
      </w:pPr>
      <w:r>
        <w:t xml:space="preserve"> </w:t>
      </w:r>
      <w:r w:rsidR="00B77B69" w:rsidRPr="00B77B69">
        <w:t>What moment of this event, which was the family transplant, do you recall as the worst?</w:t>
      </w:r>
    </w:p>
    <w:p w:rsidR="009402F5" w:rsidRPr="006A2C3A" w:rsidRDefault="00F238E5" w:rsidP="00F56943">
      <w:pPr>
        <w:pStyle w:val="Akapitzlist"/>
        <w:numPr>
          <w:ilvl w:val="0"/>
          <w:numId w:val="3"/>
        </w:numPr>
        <w:spacing w:after="0"/>
        <w:ind w:left="284" w:hanging="284"/>
      </w:pPr>
      <w:r>
        <w:t xml:space="preserve"> </w:t>
      </w:r>
      <w:r w:rsidR="000B36DC" w:rsidRPr="000B36DC">
        <w:t xml:space="preserve">What moment of this event, which was the family transplant, do you recall as the </w:t>
      </w:r>
      <w:r w:rsidR="000B36DC">
        <w:t>best</w:t>
      </w:r>
      <w:r w:rsidR="000B36DC" w:rsidRPr="000B36DC">
        <w:t>?</w:t>
      </w:r>
    </w:p>
    <w:p w:rsidR="00D234DC" w:rsidRDefault="00F238E5" w:rsidP="00F56943">
      <w:pPr>
        <w:pStyle w:val="Akapitzlist"/>
        <w:numPr>
          <w:ilvl w:val="0"/>
          <w:numId w:val="3"/>
        </w:numPr>
        <w:spacing w:after="0"/>
        <w:ind w:left="284" w:hanging="284"/>
      </w:pPr>
      <w:r>
        <w:t xml:space="preserve"> </w:t>
      </w:r>
      <w:r w:rsidR="00D234DC" w:rsidRPr="00D234DC">
        <w:t xml:space="preserve">Do you like to think about this event? </w:t>
      </w:r>
      <w:r w:rsidR="00D234DC">
        <w:t>Please</w:t>
      </w:r>
      <w:r w:rsidR="00D234DC" w:rsidRPr="00D234DC">
        <w:t xml:space="preserve"> justify </w:t>
      </w:r>
      <w:r w:rsidR="00D234DC">
        <w:t>your</w:t>
      </w:r>
      <w:r w:rsidR="00D234DC" w:rsidRPr="00D234DC">
        <w:t xml:space="preserve"> answer.</w:t>
      </w:r>
    </w:p>
    <w:p w:rsidR="00F56943" w:rsidRPr="006A2C3A" w:rsidRDefault="00F238E5" w:rsidP="00F56943">
      <w:pPr>
        <w:pStyle w:val="Akapitzlist"/>
        <w:numPr>
          <w:ilvl w:val="0"/>
          <w:numId w:val="3"/>
        </w:numPr>
        <w:spacing w:after="0"/>
        <w:ind w:left="284" w:hanging="284"/>
      </w:pPr>
      <w:r>
        <w:t xml:space="preserve"> </w:t>
      </w:r>
      <w:r w:rsidR="00D234DC" w:rsidRPr="00D234DC">
        <w:t xml:space="preserve">Do you like to </w:t>
      </w:r>
      <w:r w:rsidR="00D234DC">
        <w:t>talk</w:t>
      </w:r>
      <w:r w:rsidR="00D234DC" w:rsidRPr="00D234DC">
        <w:t xml:space="preserve"> about this event? </w:t>
      </w:r>
      <w:r w:rsidR="00D234DC">
        <w:t>Please</w:t>
      </w:r>
      <w:r w:rsidR="00D234DC" w:rsidRPr="00D234DC">
        <w:t xml:space="preserve"> justify </w:t>
      </w:r>
      <w:r w:rsidR="00D234DC">
        <w:t>your</w:t>
      </w:r>
      <w:r w:rsidR="00D234DC" w:rsidRPr="00D234DC">
        <w:t xml:space="preserve"> answer.</w:t>
      </w:r>
    </w:p>
    <w:p w:rsidR="00DF47FC" w:rsidRDefault="00DF47FC" w:rsidP="002819A2">
      <w:pPr>
        <w:spacing w:after="0"/>
        <w:rPr>
          <w:b/>
        </w:rPr>
      </w:pPr>
    </w:p>
    <w:p w:rsidR="00027525" w:rsidRDefault="00027525" w:rsidP="002819A2">
      <w:pPr>
        <w:spacing w:after="0"/>
        <w:rPr>
          <w:b/>
        </w:rPr>
      </w:pPr>
    </w:p>
    <w:p w:rsidR="002D7706" w:rsidRDefault="006B5334" w:rsidP="002819A2">
      <w:pPr>
        <w:spacing w:after="0"/>
        <w:rPr>
          <w:b/>
        </w:rPr>
      </w:pPr>
      <w:r w:rsidRPr="006B5334">
        <w:rPr>
          <w:b/>
        </w:rPr>
        <w:t>EXPERIENCING YOUR OWN BODY</w:t>
      </w:r>
    </w:p>
    <w:p w:rsidR="006B5334" w:rsidRPr="006A2C3A" w:rsidRDefault="006B5334" w:rsidP="002819A2">
      <w:pPr>
        <w:spacing w:after="0"/>
      </w:pPr>
    </w:p>
    <w:p w:rsidR="00A87368" w:rsidRDefault="00A87368" w:rsidP="002D7706">
      <w:pPr>
        <w:pStyle w:val="Akapitzlist"/>
        <w:numPr>
          <w:ilvl w:val="0"/>
          <w:numId w:val="2"/>
        </w:numPr>
        <w:spacing w:after="0"/>
        <w:ind w:left="284" w:hanging="284"/>
      </w:pPr>
      <w:r w:rsidRPr="00A87368">
        <w:t>What is the body for you?</w:t>
      </w:r>
    </w:p>
    <w:p w:rsidR="002D7706" w:rsidRPr="006A2C3A" w:rsidRDefault="00932260" w:rsidP="002D7706">
      <w:pPr>
        <w:pStyle w:val="Akapitzlist"/>
        <w:numPr>
          <w:ilvl w:val="0"/>
          <w:numId w:val="2"/>
        </w:numPr>
        <w:spacing w:after="0"/>
        <w:ind w:left="284" w:hanging="284"/>
      </w:pPr>
      <w:r w:rsidRPr="00932260">
        <w:t xml:space="preserve">What changes </w:t>
      </w:r>
      <w:r w:rsidRPr="004C6FF3">
        <w:t>occurred</w:t>
      </w:r>
      <w:r w:rsidRPr="00932260">
        <w:t xml:space="preserve"> in your body after the kidney donation? Please describe them. To what extent are they related to the donation of the kidney?</w:t>
      </w:r>
      <w:r w:rsidR="002D7706" w:rsidRPr="006A2C3A">
        <w:t xml:space="preserve"> </w:t>
      </w:r>
    </w:p>
    <w:p w:rsidR="002D7706" w:rsidRPr="006A2C3A" w:rsidRDefault="004C6FF3" w:rsidP="00F4199F">
      <w:pPr>
        <w:pStyle w:val="Akapitzlist"/>
        <w:numPr>
          <w:ilvl w:val="0"/>
          <w:numId w:val="2"/>
        </w:numPr>
        <w:spacing w:after="0"/>
        <w:ind w:left="284" w:hanging="284"/>
      </w:pPr>
      <w:r>
        <w:t>Were</w:t>
      </w:r>
      <w:r w:rsidR="00A11556" w:rsidRPr="00A11556">
        <w:t xml:space="preserve"> there any changes in the appearance of your body after donating the kidney? If so, please describe them. To what extent are they related to the donation of the kidney? What are your feelings about these changes?</w:t>
      </w:r>
    </w:p>
    <w:p w:rsidR="00B0699F" w:rsidRDefault="00B0699F" w:rsidP="002D7706">
      <w:pPr>
        <w:pStyle w:val="Akapitzlist"/>
        <w:numPr>
          <w:ilvl w:val="0"/>
          <w:numId w:val="2"/>
        </w:numPr>
        <w:spacing w:after="0"/>
        <w:ind w:left="284" w:hanging="284"/>
      </w:pPr>
      <w:r w:rsidRPr="00B0699F">
        <w:t>How do you evaluate the changes that occurred in the body after the donation? (positive or negative?)</w:t>
      </w:r>
    </w:p>
    <w:p w:rsidR="00880D98" w:rsidRDefault="00880D98" w:rsidP="002D7706">
      <w:pPr>
        <w:pStyle w:val="Akapitzlist"/>
        <w:numPr>
          <w:ilvl w:val="0"/>
          <w:numId w:val="2"/>
        </w:numPr>
        <w:spacing w:after="0"/>
        <w:ind w:left="284" w:hanging="284"/>
      </w:pPr>
      <w:r w:rsidRPr="00880D98">
        <w:t>In which area are these changes most pronounced (body appearance or functionality)?</w:t>
      </w:r>
    </w:p>
    <w:p w:rsidR="00BC4A57" w:rsidRDefault="00BC4A57" w:rsidP="00E60E15">
      <w:pPr>
        <w:pStyle w:val="Akapitzlist"/>
        <w:numPr>
          <w:ilvl w:val="0"/>
          <w:numId w:val="2"/>
        </w:numPr>
        <w:spacing w:after="0"/>
        <w:ind w:left="284" w:hanging="284"/>
      </w:pPr>
      <w:r w:rsidRPr="00BC4A57">
        <w:t xml:space="preserve">Which of these changes, if </w:t>
      </w:r>
      <w:r>
        <w:t xml:space="preserve">there were such a </w:t>
      </w:r>
      <w:r w:rsidRPr="00BC4A57">
        <w:t>possib</w:t>
      </w:r>
      <w:r w:rsidR="00733943">
        <w:t>ility</w:t>
      </w:r>
      <w:r w:rsidRPr="00BC4A57">
        <w:t>, would you like to avoid?</w:t>
      </w:r>
    </w:p>
    <w:p w:rsidR="00804D4F" w:rsidRDefault="0078786E" w:rsidP="00E60E15">
      <w:pPr>
        <w:pStyle w:val="Akapitzlist"/>
        <w:numPr>
          <w:ilvl w:val="0"/>
          <w:numId w:val="2"/>
        </w:numPr>
        <w:spacing w:after="0"/>
        <w:ind w:left="284" w:hanging="284"/>
      </w:pPr>
      <w:r w:rsidRPr="0078786E">
        <w:t>Do you like your body after kidney donation? Please refer to the situation before the donation.</w:t>
      </w:r>
    </w:p>
    <w:p w:rsidR="0048660E" w:rsidRDefault="0048660E" w:rsidP="00E60E15">
      <w:pPr>
        <w:pStyle w:val="Akapitzlist"/>
        <w:numPr>
          <w:ilvl w:val="0"/>
          <w:numId w:val="2"/>
        </w:numPr>
        <w:spacing w:after="0"/>
        <w:ind w:left="284" w:hanging="284"/>
      </w:pPr>
      <w:r w:rsidRPr="0048660E">
        <w:t xml:space="preserve">Do you </w:t>
      </w:r>
      <w:r>
        <w:t xml:space="preserve">take </w:t>
      </w:r>
      <w:r w:rsidRPr="0048660E">
        <w:t xml:space="preserve">care </w:t>
      </w:r>
      <w:r>
        <w:t xml:space="preserve">of </w:t>
      </w:r>
      <w:r w:rsidRPr="0048660E">
        <w:t xml:space="preserve">your body after kidney donation? If so, what </w:t>
      </w:r>
      <w:r w:rsidR="00BF5748">
        <w:t>does</w:t>
      </w:r>
      <w:r w:rsidRPr="0048660E">
        <w:t xml:space="preserve"> this care </w:t>
      </w:r>
      <w:r w:rsidR="00BF5748">
        <w:t>refer to</w:t>
      </w:r>
      <w:r w:rsidRPr="0048660E">
        <w:t xml:space="preserve"> (physical activity, dietary regimes)?</w:t>
      </w:r>
    </w:p>
    <w:p w:rsidR="00545444" w:rsidRPr="006A2C3A" w:rsidRDefault="00306C99" w:rsidP="00E60E15">
      <w:pPr>
        <w:pStyle w:val="Akapitzlist"/>
        <w:numPr>
          <w:ilvl w:val="0"/>
          <w:numId w:val="2"/>
        </w:numPr>
        <w:spacing w:after="0"/>
        <w:ind w:left="284" w:hanging="284"/>
      </w:pPr>
      <w:r w:rsidRPr="00306C99">
        <w:t xml:space="preserve">What bodily limitations are associated with kidney donation? How did </w:t>
      </w:r>
      <w:r w:rsidR="00E80C72">
        <w:t>your</w:t>
      </w:r>
      <w:r w:rsidRPr="00306C99">
        <w:t xml:space="preserve"> body restrict you in the first days and weeks after the donation? What restrictions followed?</w:t>
      </w:r>
      <w:r w:rsidR="00DB2C1A" w:rsidRPr="006A2C3A">
        <w:t xml:space="preserve"> </w:t>
      </w:r>
    </w:p>
    <w:p w:rsidR="002E0E99" w:rsidRDefault="004F4207" w:rsidP="00604100">
      <w:pPr>
        <w:pStyle w:val="Akapitzlist"/>
        <w:numPr>
          <w:ilvl w:val="0"/>
          <w:numId w:val="2"/>
        </w:numPr>
        <w:spacing w:after="0"/>
        <w:ind w:left="284" w:hanging="284"/>
      </w:pPr>
      <w:r>
        <w:t xml:space="preserve"> </w:t>
      </w:r>
      <w:r w:rsidR="002E0E99" w:rsidRPr="002E0E99">
        <w:t>What are your body limitations at present? How do you deal with these limitations? Which of these limitations do you assess as the most severe?</w:t>
      </w:r>
    </w:p>
    <w:p w:rsidR="00F931EE" w:rsidRDefault="00A87368" w:rsidP="00E60E15">
      <w:pPr>
        <w:pStyle w:val="Akapitzlist"/>
        <w:numPr>
          <w:ilvl w:val="0"/>
          <w:numId w:val="2"/>
        </w:numPr>
        <w:spacing w:after="0"/>
        <w:ind w:left="284" w:hanging="284"/>
      </w:pPr>
      <w:r>
        <w:t xml:space="preserve"> </w:t>
      </w:r>
      <w:r w:rsidR="00F931EE" w:rsidRPr="00F931EE">
        <w:t>Does the appearance of the body matter to you? If so, how is it manifested?</w:t>
      </w:r>
    </w:p>
    <w:p w:rsidR="00BE0DD8" w:rsidRPr="006A2C3A" w:rsidRDefault="00A87368" w:rsidP="00E60E15">
      <w:pPr>
        <w:pStyle w:val="Akapitzlist"/>
        <w:numPr>
          <w:ilvl w:val="0"/>
          <w:numId w:val="2"/>
        </w:numPr>
        <w:spacing w:after="0"/>
        <w:ind w:left="284" w:hanging="284"/>
      </w:pPr>
      <w:r>
        <w:t xml:space="preserve"> </w:t>
      </w:r>
      <w:r w:rsidR="00FF7748" w:rsidRPr="00FF7748">
        <w:t>How do you react to the postoperative scar resulting from the donation?</w:t>
      </w:r>
    </w:p>
    <w:p w:rsidR="00D20276" w:rsidRDefault="00A87368" w:rsidP="00E60E15">
      <w:pPr>
        <w:pStyle w:val="Akapitzlist"/>
        <w:numPr>
          <w:ilvl w:val="0"/>
          <w:numId w:val="2"/>
        </w:numPr>
        <w:spacing w:after="0"/>
        <w:ind w:left="284" w:hanging="284"/>
      </w:pPr>
      <w:r>
        <w:t xml:space="preserve"> </w:t>
      </w:r>
      <w:r w:rsidR="00D20276" w:rsidRPr="00D20276">
        <w:t>Are there any situations in which your scar bothers you? If so, what are they?</w:t>
      </w:r>
    </w:p>
    <w:p w:rsidR="00316E90" w:rsidRPr="006A2C3A" w:rsidRDefault="00A87368" w:rsidP="00E60E15">
      <w:pPr>
        <w:pStyle w:val="Akapitzlist"/>
        <w:numPr>
          <w:ilvl w:val="0"/>
          <w:numId w:val="2"/>
        </w:numPr>
        <w:spacing w:after="0"/>
        <w:ind w:left="284" w:hanging="284"/>
      </w:pPr>
      <w:r>
        <w:t xml:space="preserve"> </w:t>
      </w:r>
      <w:r w:rsidR="002D38B8">
        <w:t>What does</w:t>
      </w:r>
      <w:r w:rsidR="002D38B8" w:rsidRPr="002D38B8">
        <w:t xml:space="preserve"> the </w:t>
      </w:r>
      <w:r w:rsidR="00346D39">
        <w:t>issue</w:t>
      </w:r>
      <w:r w:rsidR="002D38B8" w:rsidRPr="002D38B8">
        <w:t xml:space="preserve"> of revealing </w:t>
      </w:r>
      <w:r w:rsidR="00FC5236">
        <w:t>your</w:t>
      </w:r>
      <w:r w:rsidR="002D38B8" w:rsidRPr="002D38B8">
        <w:t xml:space="preserve"> body in public space</w:t>
      </w:r>
      <w:r w:rsidR="00B0739C">
        <w:t xml:space="preserve"> look like</w:t>
      </w:r>
      <w:r w:rsidR="002D38B8" w:rsidRPr="002D38B8">
        <w:t xml:space="preserve"> (beach, swimming pool)? In such situations, does the scar remain a problem for you?</w:t>
      </w:r>
    </w:p>
    <w:p w:rsidR="003E2295" w:rsidRPr="006A2C3A" w:rsidRDefault="00D3684F" w:rsidP="00E60E15">
      <w:pPr>
        <w:pStyle w:val="Akapitzlist"/>
        <w:numPr>
          <w:ilvl w:val="0"/>
          <w:numId w:val="2"/>
        </w:numPr>
        <w:spacing w:after="0"/>
        <w:ind w:left="284" w:hanging="284"/>
      </w:pPr>
      <w:r>
        <w:t xml:space="preserve"> </w:t>
      </w:r>
      <w:r w:rsidR="002E380B" w:rsidRPr="002E380B">
        <w:t>How do you see your body after you donate</w:t>
      </w:r>
      <w:r w:rsidR="00346D39">
        <w:t>d</w:t>
      </w:r>
      <w:r w:rsidR="002E380B" w:rsidRPr="002E380B">
        <w:t xml:space="preserve"> your kidney? How </w:t>
      </w:r>
      <w:r w:rsidR="00AC0B49">
        <w:t>do you feel about it</w:t>
      </w:r>
      <w:r w:rsidR="002E380B" w:rsidRPr="002E380B">
        <w:t>?</w:t>
      </w:r>
    </w:p>
    <w:p w:rsidR="001F42B1" w:rsidRPr="006A2C3A" w:rsidRDefault="00D3684F" w:rsidP="00E60E15">
      <w:pPr>
        <w:pStyle w:val="Akapitzlist"/>
        <w:numPr>
          <w:ilvl w:val="0"/>
          <w:numId w:val="2"/>
        </w:numPr>
        <w:spacing w:after="0"/>
        <w:ind w:left="284" w:hanging="284"/>
      </w:pPr>
      <w:r>
        <w:lastRenderedPageBreak/>
        <w:t xml:space="preserve"> </w:t>
      </w:r>
      <w:r w:rsidR="00B628B6" w:rsidRPr="00B628B6">
        <w:t>How do you recall the pain associated with the kidney donation procedure? How would you describe this experience?</w:t>
      </w:r>
    </w:p>
    <w:p w:rsidR="00A012FE" w:rsidRPr="006A2C3A" w:rsidRDefault="00D3684F" w:rsidP="00BE0DD8">
      <w:pPr>
        <w:pStyle w:val="Akapitzlist"/>
        <w:numPr>
          <w:ilvl w:val="0"/>
          <w:numId w:val="2"/>
        </w:numPr>
        <w:spacing w:after="0"/>
        <w:ind w:left="284" w:hanging="284"/>
      </w:pPr>
      <w:r>
        <w:t xml:space="preserve"> </w:t>
      </w:r>
      <w:r w:rsidR="00B520E9" w:rsidRPr="00B520E9">
        <w:t xml:space="preserve">Which part of the body is the </w:t>
      </w:r>
      <w:r w:rsidR="009C4C6C">
        <w:t>cause of</w:t>
      </w:r>
      <w:r w:rsidR="00B520E9" w:rsidRPr="00B520E9">
        <w:t xml:space="preserve"> </w:t>
      </w:r>
      <w:r w:rsidR="00B520E9">
        <w:t>your</w:t>
      </w:r>
      <w:r w:rsidR="00B520E9" w:rsidRPr="00B520E9">
        <w:t xml:space="preserve"> greatest satisfaction?</w:t>
      </w:r>
      <w:r w:rsidR="00670986">
        <w:t xml:space="preserve"> </w:t>
      </w:r>
      <w:r w:rsidR="001A5647" w:rsidRPr="001A5647">
        <w:t>Please justify your answer.</w:t>
      </w:r>
    </w:p>
    <w:p w:rsidR="00BE0DD8" w:rsidRPr="006A2C3A" w:rsidRDefault="00D3684F" w:rsidP="00BE0DD8">
      <w:pPr>
        <w:pStyle w:val="Akapitzlist"/>
        <w:numPr>
          <w:ilvl w:val="0"/>
          <w:numId w:val="2"/>
        </w:numPr>
        <w:spacing w:after="0"/>
        <w:ind w:left="284" w:hanging="284"/>
      </w:pPr>
      <w:r>
        <w:t xml:space="preserve"> </w:t>
      </w:r>
      <w:r w:rsidR="001A5647" w:rsidRPr="001A5647">
        <w:t xml:space="preserve">Which part of the body is the cause of your </w:t>
      </w:r>
      <w:r w:rsidR="009C4C6C">
        <w:t>greatest</w:t>
      </w:r>
      <w:r w:rsidR="001A5647" w:rsidRPr="001A5647">
        <w:t xml:space="preserve"> </w:t>
      </w:r>
      <w:r w:rsidR="003E6704">
        <w:t>dis</w:t>
      </w:r>
      <w:r w:rsidR="001A5647" w:rsidRPr="001A5647">
        <w:t xml:space="preserve">satisfaction? </w:t>
      </w:r>
      <w:r w:rsidR="001A5647">
        <w:t>Please</w:t>
      </w:r>
      <w:r w:rsidR="001A5647" w:rsidRPr="001A5647">
        <w:t xml:space="preserve"> justify </w:t>
      </w:r>
      <w:r w:rsidR="001A5647">
        <w:t>your</w:t>
      </w:r>
      <w:r w:rsidR="001A5647" w:rsidRPr="001A5647">
        <w:t xml:space="preserve"> answer</w:t>
      </w:r>
      <w:r w:rsidR="00736439" w:rsidRPr="006A2C3A">
        <w:t xml:space="preserve">. </w:t>
      </w:r>
    </w:p>
    <w:p w:rsidR="00BE0DD8" w:rsidRPr="006A2C3A" w:rsidRDefault="00D3684F" w:rsidP="001778E0">
      <w:pPr>
        <w:pStyle w:val="Akapitzlist"/>
        <w:numPr>
          <w:ilvl w:val="0"/>
          <w:numId w:val="2"/>
        </w:numPr>
        <w:spacing w:after="0"/>
        <w:ind w:left="284" w:hanging="284"/>
        <w:jc w:val="both"/>
      </w:pPr>
      <w:r>
        <w:t xml:space="preserve"> </w:t>
      </w:r>
      <w:r w:rsidR="00420AC1" w:rsidRPr="00420AC1">
        <w:t xml:space="preserve">How do you feel knowing that one kidney is missing in your body? </w:t>
      </w:r>
      <w:r w:rsidR="00121DD8">
        <w:t>Please</w:t>
      </w:r>
      <w:r w:rsidR="00420AC1" w:rsidRPr="00420AC1">
        <w:t xml:space="preserve"> describe this experience.</w:t>
      </w:r>
    </w:p>
    <w:p w:rsidR="004378F2" w:rsidRPr="006A2C3A" w:rsidRDefault="00D3684F" w:rsidP="00604100">
      <w:pPr>
        <w:pStyle w:val="Akapitzlist"/>
        <w:numPr>
          <w:ilvl w:val="0"/>
          <w:numId w:val="2"/>
        </w:numPr>
        <w:spacing w:after="0"/>
        <w:ind w:left="284" w:hanging="284"/>
        <w:jc w:val="both"/>
      </w:pPr>
      <w:r>
        <w:t xml:space="preserve"> </w:t>
      </w:r>
      <w:r w:rsidR="00F0634A" w:rsidRPr="00F0634A">
        <w:t xml:space="preserve">How do you feel knowing that your kidney is in the recipient's body? </w:t>
      </w:r>
      <w:r w:rsidR="00F0634A">
        <w:t xml:space="preserve">Please </w:t>
      </w:r>
      <w:r w:rsidR="00F0634A" w:rsidRPr="00F0634A">
        <w:t>describe this experience.</w:t>
      </w:r>
    </w:p>
    <w:p w:rsidR="00A012FE" w:rsidRPr="006A2C3A" w:rsidRDefault="00D3684F" w:rsidP="00236372">
      <w:pPr>
        <w:pStyle w:val="Akapitzlist"/>
        <w:numPr>
          <w:ilvl w:val="0"/>
          <w:numId w:val="2"/>
        </w:numPr>
        <w:spacing w:after="0"/>
        <w:ind w:left="284" w:hanging="284"/>
        <w:jc w:val="both"/>
      </w:pPr>
      <w:r>
        <w:t xml:space="preserve"> </w:t>
      </w:r>
      <w:r w:rsidR="004D724B" w:rsidRPr="004D724B">
        <w:t xml:space="preserve">How do you think about this kidney? </w:t>
      </w:r>
      <w:r w:rsidR="004D724B">
        <w:t>Do you still own the</w:t>
      </w:r>
      <w:r w:rsidR="004D724B" w:rsidRPr="004D724B">
        <w:t xml:space="preserve"> kidney or is it already the recipient's kidney?</w:t>
      </w:r>
    </w:p>
    <w:p w:rsidR="00F86597" w:rsidRPr="006A2C3A" w:rsidRDefault="00F86597" w:rsidP="00236372">
      <w:pPr>
        <w:spacing w:after="0"/>
        <w:rPr>
          <w:b/>
        </w:rPr>
      </w:pPr>
    </w:p>
    <w:p w:rsidR="00027525" w:rsidRDefault="00027525" w:rsidP="00236372">
      <w:pPr>
        <w:spacing w:after="0"/>
        <w:rPr>
          <w:b/>
        </w:rPr>
      </w:pPr>
    </w:p>
    <w:p w:rsidR="00236372" w:rsidRDefault="00EF6C83" w:rsidP="00236372">
      <w:pPr>
        <w:spacing w:after="0"/>
        <w:rPr>
          <w:b/>
        </w:rPr>
      </w:pPr>
      <w:r w:rsidRPr="00EF6C83">
        <w:rPr>
          <w:b/>
        </w:rPr>
        <w:t>PERSONAL IDENTITY</w:t>
      </w:r>
    </w:p>
    <w:p w:rsidR="00EF6C83" w:rsidRPr="006A2C3A" w:rsidRDefault="00EF6C83" w:rsidP="00236372">
      <w:pPr>
        <w:spacing w:after="0"/>
      </w:pPr>
    </w:p>
    <w:p w:rsidR="009358C4" w:rsidRDefault="009358C4" w:rsidP="008F4D21">
      <w:pPr>
        <w:pStyle w:val="Akapitzlist"/>
        <w:numPr>
          <w:ilvl w:val="0"/>
          <w:numId w:val="8"/>
        </w:numPr>
        <w:spacing w:after="0"/>
        <w:ind w:left="284" w:hanging="284"/>
      </w:pPr>
      <w:r w:rsidRPr="009358C4">
        <w:t xml:space="preserve">What kind of person do you feel after donating </w:t>
      </w:r>
      <w:r>
        <w:t>the</w:t>
      </w:r>
      <w:r w:rsidRPr="009358C4">
        <w:t xml:space="preserve"> kidney?</w:t>
      </w:r>
    </w:p>
    <w:p w:rsidR="003934C3" w:rsidRDefault="003934C3" w:rsidP="00274755">
      <w:pPr>
        <w:pStyle w:val="Akapitzlist"/>
        <w:numPr>
          <w:ilvl w:val="0"/>
          <w:numId w:val="8"/>
        </w:numPr>
        <w:spacing w:after="0"/>
        <w:ind w:left="284" w:hanging="284"/>
      </w:pPr>
      <w:r w:rsidRPr="003934C3">
        <w:t>What changed in you as a person after donation of the kidney?</w:t>
      </w:r>
    </w:p>
    <w:p w:rsidR="008C7F63" w:rsidRDefault="007F4804" w:rsidP="008F4D21">
      <w:pPr>
        <w:pStyle w:val="Akapitzlist"/>
        <w:numPr>
          <w:ilvl w:val="0"/>
          <w:numId w:val="8"/>
        </w:numPr>
        <w:spacing w:after="0"/>
        <w:ind w:left="284" w:hanging="284"/>
      </w:pPr>
      <w:r>
        <w:t>Were</w:t>
      </w:r>
      <w:r w:rsidR="008C7F63" w:rsidRPr="008C7F63">
        <w:t xml:space="preserve"> there any changes in your female/male identity after the donation? If so, what are they manifested in?</w:t>
      </w:r>
    </w:p>
    <w:p w:rsidR="003F7615" w:rsidRPr="006A2C3A" w:rsidRDefault="00231014" w:rsidP="008F4D21">
      <w:pPr>
        <w:pStyle w:val="Akapitzlist"/>
        <w:numPr>
          <w:ilvl w:val="0"/>
          <w:numId w:val="8"/>
        </w:numPr>
        <w:spacing w:after="0"/>
        <w:ind w:left="284" w:hanging="284"/>
      </w:pPr>
      <w:r>
        <w:t>Were</w:t>
      </w:r>
      <w:r w:rsidR="00363CB0" w:rsidRPr="00363CB0">
        <w:t xml:space="preserve"> there any changes in your self-esteem? If so, please describe them</w:t>
      </w:r>
      <w:r w:rsidR="00E54324" w:rsidRPr="006A2C3A">
        <w:t xml:space="preserve">. </w:t>
      </w:r>
    </w:p>
    <w:p w:rsidR="007F4804" w:rsidRDefault="007F4804" w:rsidP="002819A2">
      <w:pPr>
        <w:pStyle w:val="Akapitzlist"/>
        <w:numPr>
          <w:ilvl w:val="0"/>
          <w:numId w:val="8"/>
        </w:numPr>
        <w:spacing w:after="0"/>
        <w:ind w:left="284" w:hanging="284"/>
      </w:pPr>
      <w:r>
        <w:t>Were</w:t>
      </w:r>
      <w:r w:rsidRPr="007F4804">
        <w:t xml:space="preserve"> there any changes in your behavior after the donation? If so, what are they?</w:t>
      </w:r>
    </w:p>
    <w:p w:rsidR="00A55CD0" w:rsidRDefault="00A55CD0" w:rsidP="002819A2">
      <w:pPr>
        <w:pStyle w:val="Akapitzlist"/>
        <w:numPr>
          <w:ilvl w:val="0"/>
          <w:numId w:val="8"/>
        </w:numPr>
        <w:spacing w:after="0"/>
        <w:ind w:left="284" w:hanging="284"/>
      </w:pPr>
      <w:r>
        <w:t>Were</w:t>
      </w:r>
      <w:r w:rsidRPr="00A55CD0">
        <w:t xml:space="preserve"> there any changes in your attitude towards people after the donation? If so, what are they?</w:t>
      </w:r>
    </w:p>
    <w:p w:rsidR="00266751" w:rsidRDefault="00266751" w:rsidP="002819A2">
      <w:pPr>
        <w:pStyle w:val="Akapitzlist"/>
        <w:numPr>
          <w:ilvl w:val="0"/>
          <w:numId w:val="8"/>
        </w:numPr>
        <w:spacing w:after="0"/>
        <w:ind w:left="284" w:hanging="284"/>
      </w:pPr>
      <w:r w:rsidRPr="00266751">
        <w:t xml:space="preserve">What </w:t>
      </w:r>
      <w:r w:rsidR="00427147">
        <w:t>is</w:t>
      </w:r>
      <w:r w:rsidRPr="00266751">
        <w:t xml:space="preserve"> the most important value in your life for you </w:t>
      </w:r>
      <w:r w:rsidR="00156281">
        <w:t xml:space="preserve">now </w:t>
      </w:r>
      <w:r w:rsidR="00907B69">
        <w:t>after</w:t>
      </w:r>
      <w:r w:rsidRPr="00266751">
        <w:t xml:space="preserve"> the moment of donation?</w:t>
      </w:r>
    </w:p>
    <w:p w:rsidR="003E5BE0" w:rsidRDefault="003E5BE0" w:rsidP="002819A2">
      <w:pPr>
        <w:pStyle w:val="Akapitzlist"/>
        <w:numPr>
          <w:ilvl w:val="0"/>
          <w:numId w:val="8"/>
        </w:numPr>
        <w:spacing w:after="0"/>
        <w:ind w:left="284" w:hanging="284"/>
      </w:pPr>
      <w:r>
        <w:t>Were</w:t>
      </w:r>
      <w:r w:rsidRPr="003E5BE0">
        <w:t xml:space="preserve"> there any changes in your system of values after the donation? If so, what are they?</w:t>
      </w:r>
    </w:p>
    <w:p w:rsidR="00AC04CF" w:rsidRDefault="00AC04CF" w:rsidP="002819A2">
      <w:pPr>
        <w:pStyle w:val="Akapitzlist"/>
        <w:numPr>
          <w:ilvl w:val="0"/>
          <w:numId w:val="8"/>
        </w:numPr>
        <w:spacing w:after="0"/>
        <w:ind w:left="284" w:hanging="284"/>
      </w:pPr>
      <w:r w:rsidRPr="00AC04CF">
        <w:t>What kind of person do you feel after the donation</w:t>
      </w:r>
      <w:r>
        <w:t xml:space="preserve"> </w:t>
      </w:r>
      <w:r w:rsidRPr="00AC04CF">
        <w:t xml:space="preserve">- healthy or sick? </w:t>
      </w:r>
      <w:r>
        <w:t>Please</w:t>
      </w:r>
      <w:r w:rsidRPr="00AC04CF">
        <w:t xml:space="preserve"> justify </w:t>
      </w:r>
      <w:r>
        <w:t>your</w:t>
      </w:r>
      <w:r w:rsidRPr="00AC04CF">
        <w:t xml:space="preserve"> answer.</w:t>
      </w:r>
    </w:p>
    <w:p w:rsidR="00871131" w:rsidRDefault="002D65EE" w:rsidP="002819A2">
      <w:pPr>
        <w:pStyle w:val="Akapitzlist"/>
        <w:numPr>
          <w:ilvl w:val="0"/>
          <w:numId w:val="8"/>
        </w:numPr>
        <w:spacing w:after="0"/>
        <w:ind w:left="284" w:hanging="284"/>
      </w:pPr>
      <w:r>
        <w:t xml:space="preserve"> </w:t>
      </w:r>
      <w:r w:rsidR="003636EC" w:rsidRPr="003636EC">
        <w:t>What do you think your health situation will look like in the future?</w:t>
      </w:r>
    </w:p>
    <w:p w:rsidR="00D458CE" w:rsidRPr="002D65EE" w:rsidRDefault="006D05A9" w:rsidP="00D55005">
      <w:pPr>
        <w:pStyle w:val="Akapitzlist"/>
        <w:numPr>
          <w:ilvl w:val="0"/>
          <w:numId w:val="8"/>
        </w:numPr>
        <w:spacing w:after="0"/>
        <w:ind w:left="284" w:hanging="284"/>
      </w:pPr>
      <w:r>
        <w:t xml:space="preserve"> </w:t>
      </w:r>
      <w:r w:rsidR="003964D7" w:rsidRPr="003964D7">
        <w:t>What are your dreams and plans for the future?</w:t>
      </w:r>
    </w:p>
    <w:p w:rsidR="00DF47FC" w:rsidRDefault="00DF47FC" w:rsidP="00D55005">
      <w:pPr>
        <w:spacing w:after="0"/>
        <w:rPr>
          <w:b/>
        </w:rPr>
      </w:pPr>
    </w:p>
    <w:p w:rsidR="00DF47FC" w:rsidRDefault="00DF47FC" w:rsidP="00D55005">
      <w:pPr>
        <w:spacing w:after="0"/>
        <w:rPr>
          <w:b/>
        </w:rPr>
      </w:pPr>
    </w:p>
    <w:p w:rsidR="002819A2" w:rsidRPr="006A2C3A" w:rsidRDefault="006D05A9" w:rsidP="00D55005">
      <w:pPr>
        <w:spacing w:after="0"/>
        <w:rPr>
          <w:b/>
        </w:rPr>
      </w:pPr>
      <w:r>
        <w:rPr>
          <w:b/>
        </w:rPr>
        <w:t>DEMOGRAPHICS</w:t>
      </w:r>
    </w:p>
    <w:p w:rsidR="00EA5ECF" w:rsidRPr="006A2C3A" w:rsidRDefault="00EA5ECF" w:rsidP="00D55005">
      <w:pPr>
        <w:spacing w:after="0"/>
      </w:pPr>
    </w:p>
    <w:p w:rsidR="00577713" w:rsidRPr="006A2C3A" w:rsidRDefault="00350CBE" w:rsidP="00D55005">
      <w:pPr>
        <w:numPr>
          <w:ilvl w:val="0"/>
          <w:numId w:val="9"/>
        </w:numPr>
        <w:spacing w:after="0"/>
        <w:rPr>
          <w:b/>
          <w:bCs/>
        </w:rPr>
      </w:pPr>
      <w:r>
        <w:rPr>
          <w:b/>
          <w:bCs/>
        </w:rPr>
        <w:t>Sex</w:t>
      </w:r>
    </w:p>
    <w:p w:rsidR="00577713" w:rsidRPr="006A2C3A" w:rsidRDefault="00350CBE" w:rsidP="00D55005">
      <w:pPr>
        <w:numPr>
          <w:ilvl w:val="1"/>
          <w:numId w:val="9"/>
        </w:numPr>
        <w:spacing w:after="0"/>
        <w:rPr>
          <w:rFonts w:cs="Arial"/>
        </w:rPr>
      </w:pPr>
      <w:r>
        <w:rPr>
          <w:rFonts w:cs="Arial"/>
        </w:rPr>
        <w:t>woman</w:t>
      </w:r>
    </w:p>
    <w:p w:rsidR="00577713" w:rsidRPr="006A2C3A" w:rsidRDefault="00350CBE" w:rsidP="00D55005">
      <w:pPr>
        <w:numPr>
          <w:ilvl w:val="0"/>
          <w:numId w:val="10"/>
        </w:numPr>
        <w:spacing w:after="0"/>
      </w:pPr>
      <w:r>
        <w:t>man</w:t>
      </w:r>
    </w:p>
    <w:p w:rsidR="00577713" w:rsidRPr="006A2C3A" w:rsidRDefault="00577713" w:rsidP="00D55005">
      <w:pPr>
        <w:spacing w:after="0"/>
        <w:ind w:left="794"/>
      </w:pPr>
    </w:p>
    <w:p w:rsidR="00577713" w:rsidRPr="006A2C3A" w:rsidRDefault="00350CBE" w:rsidP="00D55005">
      <w:pPr>
        <w:numPr>
          <w:ilvl w:val="1"/>
          <w:numId w:val="10"/>
        </w:numPr>
        <w:spacing w:after="0"/>
        <w:rPr>
          <w:b/>
          <w:bCs/>
        </w:rPr>
      </w:pPr>
      <w:r>
        <w:rPr>
          <w:b/>
          <w:bCs/>
        </w:rPr>
        <w:t>Age</w:t>
      </w:r>
      <w:r w:rsidR="00577713" w:rsidRPr="006A2C3A">
        <w:rPr>
          <w:b/>
          <w:bCs/>
        </w:rPr>
        <w:t xml:space="preserve"> </w:t>
      </w:r>
      <w:r w:rsidR="00577713" w:rsidRPr="006A2C3A">
        <w:t>(</w:t>
      </w:r>
      <w:r w:rsidR="0079438F">
        <w:t xml:space="preserve">please indicate </w:t>
      </w:r>
      <w:r w:rsidR="00270AD8">
        <w:t>your age on your last birthday</w:t>
      </w:r>
      <w:r w:rsidR="00577713" w:rsidRPr="006A2C3A">
        <w:t>)......................</w:t>
      </w:r>
      <w:r w:rsidR="00270AD8">
        <w:t>years old</w:t>
      </w:r>
    </w:p>
    <w:p w:rsidR="00577713" w:rsidRPr="006A2C3A" w:rsidRDefault="00577713" w:rsidP="00D55005">
      <w:pPr>
        <w:spacing w:after="0"/>
        <w:ind w:left="340"/>
        <w:rPr>
          <w:b/>
          <w:bCs/>
        </w:rPr>
      </w:pPr>
    </w:p>
    <w:p w:rsidR="00577713" w:rsidRPr="006A2C3A" w:rsidRDefault="00214125" w:rsidP="00D55005">
      <w:pPr>
        <w:numPr>
          <w:ilvl w:val="0"/>
          <w:numId w:val="11"/>
        </w:numPr>
        <w:spacing w:after="0"/>
        <w:rPr>
          <w:b/>
          <w:bCs/>
        </w:rPr>
      </w:pPr>
      <w:r w:rsidRPr="00214125">
        <w:rPr>
          <w:b/>
          <w:bCs/>
        </w:rPr>
        <w:t xml:space="preserve">Date of organ </w:t>
      </w:r>
      <w:r w:rsidR="00505D14">
        <w:rPr>
          <w:b/>
          <w:bCs/>
        </w:rPr>
        <w:t>procurement</w:t>
      </w:r>
      <w:r w:rsidR="00577713" w:rsidRPr="006A2C3A">
        <w:t>..........................................................</w:t>
      </w:r>
    </w:p>
    <w:p w:rsidR="00577713" w:rsidRPr="006A2C3A" w:rsidRDefault="00577713" w:rsidP="00D55005">
      <w:pPr>
        <w:pStyle w:val="Stopka"/>
        <w:tabs>
          <w:tab w:val="clear" w:pos="4536"/>
          <w:tab w:val="clear" w:pos="9072"/>
        </w:tabs>
        <w:spacing w:line="276" w:lineRule="auto"/>
        <w:rPr>
          <w:sz w:val="22"/>
          <w:szCs w:val="22"/>
        </w:rPr>
      </w:pPr>
    </w:p>
    <w:p w:rsidR="00577713" w:rsidRPr="006A2C3A" w:rsidRDefault="00E046BB" w:rsidP="00D55005">
      <w:pPr>
        <w:numPr>
          <w:ilvl w:val="0"/>
          <w:numId w:val="11"/>
        </w:numPr>
        <w:spacing w:after="0"/>
        <w:rPr>
          <w:b/>
          <w:bCs/>
        </w:rPr>
      </w:pPr>
      <w:r>
        <w:rPr>
          <w:b/>
          <w:bCs/>
        </w:rPr>
        <w:t>Who is</w:t>
      </w:r>
      <w:r w:rsidR="00981A27">
        <w:rPr>
          <w:b/>
          <w:bCs/>
        </w:rPr>
        <w:t xml:space="preserve"> the recipient</w:t>
      </w:r>
      <w:r>
        <w:rPr>
          <w:b/>
          <w:bCs/>
        </w:rPr>
        <w:t xml:space="preserve"> to you</w:t>
      </w:r>
      <w:r w:rsidR="00577713" w:rsidRPr="006A2C3A">
        <w:rPr>
          <w:b/>
          <w:bCs/>
        </w:rPr>
        <w:t>?</w:t>
      </w:r>
      <w:r w:rsidR="00577713" w:rsidRPr="006A2C3A">
        <w:t>..................</w:t>
      </w:r>
      <w:r w:rsidR="00777576" w:rsidRPr="006A2C3A">
        <w:t>............................</w:t>
      </w:r>
    </w:p>
    <w:p w:rsidR="00593777" w:rsidRPr="006A2C3A" w:rsidRDefault="00593777" w:rsidP="00D55005">
      <w:pPr>
        <w:pStyle w:val="Stopka"/>
        <w:tabs>
          <w:tab w:val="clear" w:pos="4536"/>
          <w:tab w:val="clear" w:pos="9072"/>
        </w:tabs>
        <w:spacing w:line="276" w:lineRule="auto"/>
        <w:rPr>
          <w:sz w:val="22"/>
          <w:szCs w:val="22"/>
        </w:rPr>
      </w:pPr>
    </w:p>
    <w:p w:rsidR="00577713" w:rsidRPr="006A2C3A" w:rsidRDefault="00C1320A" w:rsidP="00D55005">
      <w:pPr>
        <w:numPr>
          <w:ilvl w:val="0"/>
          <w:numId w:val="11"/>
        </w:numPr>
        <w:spacing w:after="0"/>
        <w:rPr>
          <w:b/>
          <w:bCs/>
        </w:rPr>
      </w:pPr>
      <w:r w:rsidRPr="00C1320A">
        <w:rPr>
          <w:b/>
          <w:bCs/>
        </w:rPr>
        <w:t>What is your marital status</w:t>
      </w:r>
      <w:r w:rsidR="00577713" w:rsidRPr="006A2C3A">
        <w:rPr>
          <w:b/>
          <w:bCs/>
        </w:rPr>
        <w:t>?</w:t>
      </w:r>
    </w:p>
    <w:p w:rsidR="00577713" w:rsidRPr="006A2C3A" w:rsidRDefault="00C1320A" w:rsidP="00D55005">
      <w:pPr>
        <w:numPr>
          <w:ilvl w:val="1"/>
          <w:numId w:val="11"/>
        </w:numPr>
        <w:spacing w:after="0"/>
      </w:pPr>
      <w:r>
        <w:t>single</w:t>
      </w:r>
    </w:p>
    <w:p w:rsidR="00577713" w:rsidRPr="006A2C3A" w:rsidRDefault="00C1320A" w:rsidP="00D55005">
      <w:pPr>
        <w:numPr>
          <w:ilvl w:val="2"/>
          <w:numId w:val="11"/>
        </w:numPr>
        <w:spacing w:after="0"/>
      </w:pPr>
      <w:r>
        <w:t>married</w:t>
      </w:r>
    </w:p>
    <w:p w:rsidR="00577713" w:rsidRPr="006A2C3A" w:rsidRDefault="00577713" w:rsidP="00D55005">
      <w:pPr>
        <w:numPr>
          <w:ilvl w:val="2"/>
          <w:numId w:val="11"/>
        </w:numPr>
        <w:spacing w:after="0"/>
      </w:pPr>
      <w:r w:rsidRPr="006A2C3A">
        <w:t>separa</w:t>
      </w:r>
      <w:r w:rsidR="004160BE">
        <w:t>ted</w:t>
      </w:r>
    </w:p>
    <w:p w:rsidR="00577713" w:rsidRPr="006A2C3A" w:rsidRDefault="004160BE" w:rsidP="00D55005">
      <w:pPr>
        <w:numPr>
          <w:ilvl w:val="2"/>
          <w:numId w:val="11"/>
        </w:numPr>
        <w:spacing w:after="0"/>
      </w:pPr>
      <w:r>
        <w:t>divorced</w:t>
      </w:r>
    </w:p>
    <w:p w:rsidR="00577713" w:rsidRPr="006A2C3A" w:rsidRDefault="004160BE" w:rsidP="00D55005">
      <w:pPr>
        <w:numPr>
          <w:ilvl w:val="2"/>
          <w:numId w:val="11"/>
        </w:numPr>
        <w:spacing w:after="0"/>
      </w:pPr>
      <w:r>
        <w:lastRenderedPageBreak/>
        <w:t>widowed</w:t>
      </w:r>
    </w:p>
    <w:p w:rsidR="00577713" w:rsidRPr="006A2C3A" w:rsidRDefault="004160BE" w:rsidP="00D55005">
      <w:pPr>
        <w:numPr>
          <w:ilvl w:val="2"/>
          <w:numId w:val="11"/>
        </w:numPr>
        <w:spacing w:after="0"/>
      </w:pPr>
      <w:r>
        <w:t>other situation</w:t>
      </w:r>
      <w:r w:rsidR="00577713" w:rsidRPr="006A2C3A">
        <w:t xml:space="preserve"> (</w:t>
      </w:r>
      <w:r>
        <w:t>wh</w:t>
      </w:r>
      <w:r w:rsidR="00621F6D">
        <w:t>at</w:t>
      </w:r>
      <w:r w:rsidR="00577713" w:rsidRPr="006A2C3A">
        <w:t>?)...........................................................................................</w:t>
      </w:r>
    </w:p>
    <w:p w:rsidR="00593777" w:rsidRPr="006A2C3A" w:rsidRDefault="00593777" w:rsidP="00593777">
      <w:pPr>
        <w:spacing w:after="0"/>
        <w:ind w:left="794"/>
      </w:pPr>
    </w:p>
    <w:p w:rsidR="00577713" w:rsidRPr="006A2C3A" w:rsidRDefault="00E777CD" w:rsidP="00D55005">
      <w:pPr>
        <w:numPr>
          <w:ilvl w:val="0"/>
          <w:numId w:val="17"/>
        </w:numPr>
        <w:spacing w:after="0"/>
        <w:rPr>
          <w:b/>
          <w:bCs/>
        </w:rPr>
      </w:pPr>
      <w:r>
        <w:rPr>
          <w:b/>
          <w:bCs/>
        </w:rPr>
        <w:t>What is your level of education</w:t>
      </w:r>
      <w:r w:rsidR="00577713" w:rsidRPr="006A2C3A">
        <w:rPr>
          <w:b/>
          <w:bCs/>
        </w:rPr>
        <w:t>?</w:t>
      </w:r>
    </w:p>
    <w:p w:rsidR="00577713" w:rsidRPr="006A2C3A" w:rsidRDefault="0082122E" w:rsidP="00D55005">
      <w:pPr>
        <w:numPr>
          <w:ilvl w:val="1"/>
          <w:numId w:val="12"/>
        </w:numPr>
        <w:spacing w:after="0"/>
      </w:pPr>
      <w:r>
        <w:t>elementary</w:t>
      </w:r>
    </w:p>
    <w:p w:rsidR="00577713" w:rsidRPr="006A2C3A" w:rsidRDefault="00A956F5" w:rsidP="00D55005">
      <w:pPr>
        <w:numPr>
          <w:ilvl w:val="2"/>
          <w:numId w:val="12"/>
        </w:numPr>
        <w:spacing w:after="0"/>
      </w:pPr>
      <w:r>
        <w:t>vocational</w:t>
      </w:r>
    </w:p>
    <w:p w:rsidR="00577713" w:rsidRPr="006A2C3A" w:rsidRDefault="0082122E" w:rsidP="00D55005">
      <w:pPr>
        <w:numPr>
          <w:ilvl w:val="0"/>
          <w:numId w:val="13"/>
        </w:numPr>
        <w:spacing w:after="0"/>
      </w:pPr>
      <w:r>
        <w:t>secondary</w:t>
      </w:r>
    </w:p>
    <w:p w:rsidR="009F3400" w:rsidRDefault="0082122E" w:rsidP="009F3400">
      <w:pPr>
        <w:numPr>
          <w:ilvl w:val="0"/>
          <w:numId w:val="13"/>
        </w:numPr>
        <w:spacing w:after="0"/>
      </w:pPr>
      <w:r>
        <w:t>post-secondary</w:t>
      </w:r>
    </w:p>
    <w:p w:rsidR="00A0591B" w:rsidRDefault="00A0591B" w:rsidP="00A0591B">
      <w:pPr>
        <w:spacing w:after="0"/>
        <w:ind w:left="794"/>
      </w:pPr>
    </w:p>
    <w:p w:rsidR="00375543" w:rsidRPr="00375543" w:rsidRDefault="009A5943" w:rsidP="00A0591B">
      <w:pPr>
        <w:pStyle w:val="Akapitzlist"/>
        <w:numPr>
          <w:ilvl w:val="0"/>
          <w:numId w:val="14"/>
        </w:numPr>
        <w:spacing w:after="0"/>
      </w:pPr>
      <w:r w:rsidRPr="00A0591B">
        <w:rPr>
          <w:b/>
          <w:bCs/>
        </w:rPr>
        <w:t>Your p</w:t>
      </w:r>
      <w:r w:rsidR="00375543" w:rsidRPr="00A0591B">
        <w:rPr>
          <w:b/>
          <w:bCs/>
        </w:rPr>
        <w:t>lace of permanent residence:</w:t>
      </w:r>
    </w:p>
    <w:p w:rsidR="00577713" w:rsidRPr="006A2C3A" w:rsidRDefault="00F7181E" w:rsidP="00D55005">
      <w:pPr>
        <w:numPr>
          <w:ilvl w:val="1"/>
          <w:numId w:val="14"/>
        </w:numPr>
        <w:spacing w:after="0"/>
      </w:pPr>
      <w:r>
        <w:t>v</w:t>
      </w:r>
      <w:r w:rsidR="009A5943">
        <w:t>illage/countryside</w:t>
      </w:r>
    </w:p>
    <w:p w:rsidR="00577713" w:rsidRPr="006A2C3A" w:rsidRDefault="00F7181E" w:rsidP="00D55005">
      <w:pPr>
        <w:numPr>
          <w:ilvl w:val="1"/>
          <w:numId w:val="14"/>
        </w:numPr>
        <w:spacing w:after="0"/>
      </w:pPr>
      <w:r>
        <w:t>town</w:t>
      </w:r>
      <w:r w:rsidR="00577713" w:rsidRPr="006A2C3A">
        <w:t xml:space="preserve"> </w:t>
      </w:r>
      <w:r>
        <w:t>t</w:t>
      </w:r>
      <w:r w:rsidR="00577713" w:rsidRPr="006A2C3A">
        <w:t>o 50</w:t>
      </w:r>
      <w:r w:rsidR="00DE1348">
        <w:t xml:space="preserve"> </w:t>
      </w:r>
      <w:bookmarkStart w:id="0" w:name="_Hlk51841672"/>
      <w:r w:rsidR="00DE1348">
        <w:t>000</w:t>
      </w:r>
      <w:r w:rsidR="00577713" w:rsidRPr="006A2C3A">
        <w:t xml:space="preserve"> </w:t>
      </w:r>
      <w:r w:rsidR="00DE1348">
        <w:t>inhabitants</w:t>
      </w:r>
      <w:bookmarkEnd w:id="0"/>
    </w:p>
    <w:p w:rsidR="00577713" w:rsidRPr="006A2C3A" w:rsidRDefault="00DE1348" w:rsidP="00D55005">
      <w:pPr>
        <w:numPr>
          <w:ilvl w:val="1"/>
          <w:numId w:val="14"/>
        </w:numPr>
        <w:spacing w:after="0"/>
      </w:pPr>
      <w:r>
        <w:t>town</w:t>
      </w:r>
      <w:r w:rsidR="00577713" w:rsidRPr="006A2C3A">
        <w:t xml:space="preserve"> </w:t>
      </w:r>
      <w:r>
        <w:t>over</w:t>
      </w:r>
      <w:r w:rsidR="00577713" w:rsidRPr="006A2C3A">
        <w:t xml:space="preserve"> 50 </w:t>
      </w:r>
      <w:r w:rsidR="00893434">
        <w:t>00</w:t>
      </w:r>
      <w:r w:rsidR="00621F6D">
        <w:t>0</w:t>
      </w:r>
      <w:r w:rsidR="00577713" w:rsidRPr="006A2C3A">
        <w:t xml:space="preserve"> </w:t>
      </w:r>
      <w:r w:rsidR="00893434">
        <w:t>t</w:t>
      </w:r>
      <w:r w:rsidR="00577713" w:rsidRPr="006A2C3A">
        <w:t xml:space="preserve">o 100 </w:t>
      </w:r>
      <w:r w:rsidR="00893434" w:rsidRPr="00893434">
        <w:t>000 inhabitants</w:t>
      </w:r>
    </w:p>
    <w:p w:rsidR="00577713" w:rsidRPr="006A2C3A" w:rsidRDefault="00893434" w:rsidP="00D55005">
      <w:pPr>
        <w:numPr>
          <w:ilvl w:val="1"/>
          <w:numId w:val="14"/>
        </w:numPr>
        <w:spacing w:after="0"/>
      </w:pPr>
      <w:r>
        <w:t>city</w:t>
      </w:r>
      <w:r w:rsidR="00577713" w:rsidRPr="006A2C3A">
        <w:t xml:space="preserve"> </w:t>
      </w:r>
      <w:r>
        <w:t>over</w:t>
      </w:r>
      <w:r w:rsidR="00577713" w:rsidRPr="006A2C3A">
        <w:t xml:space="preserve"> 100 </w:t>
      </w:r>
      <w:r w:rsidRPr="00893434">
        <w:t>000 inhabitants</w:t>
      </w:r>
    </w:p>
    <w:p w:rsidR="00577713" w:rsidRPr="006A2C3A" w:rsidRDefault="00577713" w:rsidP="00D55005">
      <w:pPr>
        <w:spacing w:after="0"/>
      </w:pPr>
    </w:p>
    <w:p w:rsidR="00577713" w:rsidRPr="00A0591B" w:rsidRDefault="0002173C" w:rsidP="00A0591B">
      <w:pPr>
        <w:pStyle w:val="Akapitzlist"/>
        <w:numPr>
          <w:ilvl w:val="0"/>
          <w:numId w:val="14"/>
        </w:numPr>
        <w:spacing w:after="0"/>
        <w:rPr>
          <w:b/>
          <w:bCs/>
        </w:rPr>
      </w:pPr>
      <w:r w:rsidRPr="00A0591B">
        <w:rPr>
          <w:b/>
          <w:bCs/>
        </w:rPr>
        <w:t>What is your current professional situation?</w:t>
      </w:r>
    </w:p>
    <w:p w:rsidR="00D65703" w:rsidRDefault="00D65703" w:rsidP="00D55005">
      <w:pPr>
        <w:numPr>
          <w:ilvl w:val="0"/>
          <w:numId w:val="15"/>
        </w:numPr>
        <w:spacing w:after="0"/>
      </w:pPr>
      <w:r w:rsidRPr="00D65703">
        <w:t>I run a farm</w:t>
      </w:r>
    </w:p>
    <w:p w:rsidR="00E2054E" w:rsidRDefault="00AE642B" w:rsidP="00D55005">
      <w:pPr>
        <w:numPr>
          <w:ilvl w:val="0"/>
          <w:numId w:val="15"/>
        </w:numPr>
        <w:spacing w:after="0"/>
      </w:pPr>
      <w:r w:rsidRPr="00AE642B">
        <w:t>I work in a state-owned (local government) company</w:t>
      </w:r>
    </w:p>
    <w:p w:rsidR="00E2054E" w:rsidRDefault="00E2054E" w:rsidP="00D55005">
      <w:pPr>
        <w:numPr>
          <w:ilvl w:val="0"/>
          <w:numId w:val="15"/>
        </w:numPr>
        <w:spacing w:after="0"/>
      </w:pPr>
      <w:r w:rsidRPr="00E2054E">
        <w:t xml:space="preserve">I work in a </w:t>
      </w:r>
      <w:r>
        <w:t>private</w:t>
      </w:r>
      <w:r w:rsidRPr="00E2054E">
        <w:t xml:space="preserve"> company</w:t>
      </w:r>
    </w:p>
    <w:p w:rsidR="00577713" w:rsidRPr="006A2C3A" w:rsidRDefault="00E2054E" w:rsidP="00D55005">
      <w:pPr>
        <w:numPr>
          <w:ilvl w:val="0"/>
          <w:numId w:val="15"/>
        </w:numPr>
        <w:spacing w:after="0"/>
      </w:pPr>
      <w:r>
        <w:t>I run my own company</w:t>
      </w:r>
    </w:p>
    <w:p w:rsidR="00D22122" w:rsidRDefault="00D22122" w:rsidP="00D55005">
      <w:pPr>
        <w:numPr>
          <w:ilvl w:val="0"/>
          <w:numId w:val="15"/>
        </w:numPr>
        <w:spacing w:after="0"/>
      </w:pPr>
      <w:r w:rsidRPr="00D22122">
        <w:t>I do not work professionally, I am unemployed</w:t>
      </w:r>
    </w:p>
    <w:p w:rsidR="00240F79" w:rsidRDefault="00240F79" w:rsidP="00D55005">
      <w:pPr>
        <w:numPr>
          <w:ilvl w:val="0"/>
          <w:numId w:val="15"/>
        </w:numPr>
        <w:spacing w:after="0"/>
      </w:pPr>
      <w:r w:rsidRPr="00240F79">
        <w:t>I do not work professionally, I'm retired,</w:t>
      </w:r>
      <w:r>
        <w:t xml:space="preserve"> a</w:t>
      </w:r>
      <w:r w:rsidRPr="00240F79">
        <w:t xml:space="preserve"> pensioner</w:t>
      </w:r>
    </w:p>
    <w:p w:rsidR="00240F79" w:rsidRDefault="00240F79" w:rsidP="00B03C5D">
      <w:pPr>
        <w:numPr>
          <w:ilvl w:val="0"/>
          <w:numId w:val="15"/>
        </w:numPr>
        <w:spacing w:after="0"/>
      </w:pPr>
      <w:r w:rsidRPr="00240F79">
        <w:t xml:space="preserve">I do not work professionally, I'm </w:t>
      </w:r>
      <w:r>
        <w:t>a pupil</w:t>
      </w:r>
      <w:r w:rsidRPr="00240F79">
        <w:t xml:space="preserve">, </w:t>
      </w:r>
      <w:r w:rsidR="00CC6E13">
        <w:t>a student</w:t>
      </w:r>
    </w:p>
    <w:p w:rsidR="00DF47FC" w:rsidRDefault="00EE3AEC" w:rsidP="004160BE">
      <w:pPr>
        <w:numPr>
          <w:ilvl w:val="0"/>
          <w:numId w:val="15"/>
        </w:numPr>
        <w:spacing w:after="0"/>
      </w:pPr>
      <w:r w:rsidRPr="00EE3AEC">
        <w:t>other answer (what</w:t>
      </w:r>
      <w:r w:rsidR="00577713" w:rsidRPr="006A2C3A">
        <w:t xml:space="preserve">?)....................................................................................... </w:t>
      </w:r>
    </w:p>
    <w:p w:rsidR="00DF47FC" w:rsidRPr="00B03C5D" w:rsidRDefault="00DF47FC" w:rsidP="00B03C5D">
      <w:pPr>
        <w:spacing w:after="0"/>
        <w:ind w:left="794"/>
      </w:pPr>
    </w:p>
    <w:p w:rsidR="00577713" w:rsidRPr="006A2C3A" w:rsidRDefault="007E4BA3" w:rsidP="00A0591B">
      <w:pPr>
        <w:numPr>
          <w:ilvl w:val="0"/>
          <w:numId w:val="14"/>
        </w:numPr>
        <w:spacing w:after="0"/>
        <w:jc w:val="both"/>
        <w:rPr>
          <w:b/>
          <w:bCs/>
        </w:rPr>
      </w:pPr>
      <w:r>
        <w:rPr>
          <w:b/>
          <w:bCs/>
        </w:rPr>
        <w:t>Are you</w:t>
      </w:r>
      <w:r w:rsidR="00577713" w:rsidRPr="006A2C3A">
        <w:rPr>
          <w:b/>
          <w:bCs/>
        </w:rPr>
        <w:t>:</w:t>
      </w:r>
    </w:p>
    <w:p w:rsidR="00EE3A23" w:rsidRDefault="000B2BB3" w:rsidP="00D55005">
      <w:pPr>
        <w:numPr>
          <w:ilvl w:val="1"/>
          <w:numId w:val="16"/>
        </w:numPr>
        <w:spacing w:after="0"/>
        <w:jc w:val="both"/>
      </w:pPr>
      <w:r>
        <w:t xml:space="preserve">a </w:t>
      </w:r>
      <w:r w:rsidRPr="000B2BB3">
        <w:t xml:space="preserve">practicing </w:t>
      </w:r>
      <w:r w:rsidR="00EE3A23" w:rsidRPr="00EE3A23">
        <w:t xml:space="preserve">believer </w:t>
      </w:r>
    </w:p>
    <w:p w:rsidR="00201F05" w:rsidRDefault="00201F05" w:rsidP="00D55005">
      <w:pPr>
        <w:numPr>
          <w:ilvl w:val="1"/>
          <w:numId w:val="16"/>
        </w:numPr>
        <w:spacing w:after="0"/>
        <w:jc w:val="both"/>
      </w:pPr>
      <w:r>
        <w:t>a non-practicing believer</w:t>
      </w:r>
    </w:p>
    <w:p w:rsidR="00577713" w:rsidRPr="006A2C3A" w:rsidRDefault="00FC6B4E" w:rsidP="00D55005">
      <w:pPr>
        <w:numPr>
          <w:ilvl w:val="1"/>
          <w:numId w:val="16"/>
        </w:numPr>
        <w:spacing w:after="0"/>
        <w:jc w:val="both"/>
      </w:pPr>
      <w:r>
        <w:t xml:space="preserve">a </w:t>
      </w:r>
      <w:r w:rsidR="00B85D04">
        <w:t>non-practicing non-believer</w:t>
      </w:r>
      <w:r w:rsidR="00577713" w:rsidRPr="006A2C3A">
        <w:t xml:space="preserve"> (</w:t>
      </w:r>
      <w:r w:rsidR="008650F4">
        <w:t xml:space="preserve">please skip question </w:t>
      </w:r>
      <w:r w:rsidR="008650F4" w:rsidRPr="00B87450">
        <w:t>1</w:t>
      </w:r>
      <w:r w:rsidR="005D4CF5" w:rsidRPr="00B87450">
        <w:t>0</w:t>
      </w:r>
      <w:r w:rsidR="00947CCD">
        <w:t xml:space="preserve"> </w:t>
      </w:r>
      <w:r w:rsidR="007E5C5A">
        <w:t>of the demographics</w:t>
      </w:r>
      <w:r w:rsidR="00577713" w:rsidRPr="006A2C3A">
        <w:t>)</w:t>
      </w:r>
    </w:p>
    <w:p w:rsidR="00577713" w:rsidRPr="006A2C3A" w:rsidRDefault="00FA713C" w:rsidP="00D55005">
      <w:pPr>
        <w:numPr>
          <w:ilvl w:val="1"/>
          <w:numId w:val="16"/>
        </w:numPr>
        <w:spacing w:after="0"/>
        <w:jc w:val="both"/>
      </w:pPr>
      <w:r>
        <w:t>practicing non-bel</w:t>
      </w:r>
      <w:r w:rsidR="007E4BA3">
        <w:t>i</w:t>
      </w:r>
      <w:r w:rsidR="00D74F08">
        <w:t>e</w:t>
      </w:r>
      <w:r>
        <w:t>ver</w:t>
      </w:r>
      <w:r w:rsidR="00577713" w:rsidRPr="006A2C3A">
        <w:t xml:space="preserve"> (</w:t>
      </w:r>
      <w:r w:rsidR="005F4A1A" w:rsidRPr="005F4A1A">
        <w:t xml:space="preserve">please skip question </w:t>
      </w:r>
      <w:r w:rsidR="005F4A1A" w:rsidRPr="00B87450">
        <w:t>1</w:t>
      </w:r>
      <w:r w:rsidR="005D4CF5" w:rsidRPr="00B87450">
        <w:t>0</w:t>
      </w:r>
      <w:r w:rsidR="005F4A1A" w:rsidRPr="005F4A1A">
        <w:t xml:space="preserve"> of the demographics</w:t>
      </w:r>
      <w:r w:rsidR="00577713" w:rsidRPr="006A2C3A">
        <w:t>)</w:t>
      </w:r>
    </w:p>
    <w:p w:rsidR="00D872AB" w:rsidRDefault="00713631" w:rsidP="00C24743">
      <w:pPr>
        <w:numPr>
          <w:ilvl w:val="1"/>
          <w:numId w:val="16"/>
        </w:numPr>
        <w:spacing w:after="0"/>
        <w:jc w:val="both"/>
      </w:pPr>
      <w:bookmarkStart w:id="1" w:name="_Hlk51839734"/>
      <w:r w:rsidRPr="00713631">
        <w:t>other answer (what</w:t>
      </w:r>
      <w:bookmarkEnd w:id="1"/>
      <w:r w:rsidRPr="00713631">
        <w:t>?</w:t>
      </w:r>
      <w:r w:rsidR="00577713" w:rsidRPr="006A2C3A">
        <w:t>).......................................................................................</w:t>
      </w:r>
    </w:p>
    <w:p w:rsidR="00DF47FC" w:rsidRPr="006A2C3A" w:rsidRDefault="00DF47FC" w:rsidP="00DF47FC">
      <w:pPr>
        <w:spacing w:after="0"/>
        <w:ind w:left="794"/>
        <w:jc w:val="both"/>
      </w:pPr>
    </w:p>
    <w:p w:rsidR="00577713" w:rsidRPr="006A2C3A" w:rsidRDefault="00324C49" w:rsidP="00A0591B">
      <w:pPr>
        <w:numPr>
          <w:ilvl w:val="0"/>
          <w:numId w:val="14"/>
        </w:numPr>
        <w:spacing w:after="0"/>
        <w:jc w:val="both"/>
        <w:rPr>
          <w:b/>
          <w:bCs/>
        </w:rPr>
      </w:pPr>
      <w:r w:rsidRPr="00324C49">
        <w:rPr>
          <w:b/>
          <w:bCs/>
        </w:rPr>
        <w:t>What is your religion</w:t>
      </w:r>
      <w:r w:rsidR="00577713" w:rsidRPr="006A2C3A">
        <w:rPr>
          <w:b/>
          <w:bCs/>
        </w:rPr>
        <w:t>?</w:t>
      </w:r>
      <w:r w:rsidR="00577713" w:rsidRPr="006A2C3A">
        <w:t>...............................................................................</w:t>
      </w:r>
      <w:r w:rsidR="004D73F1">
        <w:t>.</w:t>
      </w:r>
    </w:p>
    <w:p w:rsidR="00EA5ECF" w:rsidRPr="00871131" w:rsidRDefault="00EA5ECF" w:rsidP="00D55005">
      <w:pPr>
        <w:spacing w:after="0"/>
      </w:pPr>
    </w:p>
    <w:sectPr w:rsidR="00EA5ECF" w:rsidRPr="00871131" w:rsidSect="00DF47FC">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323C" w:rsidRDefault="001D323C" w:rsidP="00D872AB">
      <w:pPr>
        <w:spacing w:after="0" w:line="240" w:lineRule="auto"/>
      </w:pPr>
      <w:r>
        <w:separator/>
      </w:r>
    </w:p>
  </w:endnote>
  <w:endnote w:type="continuationSeparator" w:id="0">
    <w:p w:rsidR="001D323C" w:rsidRDefault="001D323C" w:rsidP="00D872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7080014"/>
      <w:docPartObj>
        <w:docPartGallery w:val="Page Numbers (Bottom of Page)"/>
        <w:docPartUnique/>
      </w:docPartObj>
    </w:sdtPr>
    <w:sdtContent>
      <w:p w:rsidR="00D872AB" w:rsidRDefault="002C1525">
        <w:pPr>
          <w:pStyle w:val="Stopka"/>
          <w:jc w:val="center"/>
        </w:pPr>
        <w:r>
          <w:fldChar w:fldCharType="begin"/>
        </w:r>
        <w:r w:rsidR="00CA244C">
          <w:instrText xml:space="preserve"> PAGE   \* MERGEFORMAT </w:instrText>
        </w:r>
        <w:r>
          <w:fldChar w:fldCharType="separate"/>
        </w:r>
        <w:r w:rsidR="00164FDB">
          <w:rPr>
            <w:noProof/>
          </w:rPr>
          <w:t>1</w:t>
        </w:r>
        <w:r>
          <w:rPr>
            <w:noProof/>
          </w:rPr>
          <w:fldChar w:fldCharType="end"/>
        </w:r>
      </w:p>
    </w:sdtContent>
  </w:sdt>
  <w:p w:rsidR="00D872AB" w:rsidRDefault="00D872AB">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323C" w:rsidRDefault="001D323C" w:rsidP="00D872AB">
      <w:pPr>
        <w:spacing w:after="0" w:line="240" w:lineRule="auto"/>
      </w:pPr>
      <w:r>
        <w:separator/>
      </w:r>
    </w:p>
  </w:footnote>
  <w:footnote w:type="continuationSeparator" w:id="0">
    <w:p w:rsidR="001D323C" w:rsidRDefault="001D323C" w:rsidP="00D872A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E3CD5"/>
    <w:multiLevelType w:val="hybridMultilevel"/>
    <w:tmpl w:val="F3D6F9E6"/>
    <w:lvl w:ilvl="0" w:tplc="E09A0E9E">
      <w:start w:val="11"/>
      <w:numFmt w:val="decimal"/>
      <w:lvlText w:val="%1."/>
      <w:lvlJc w:val="left"/>
      <w:pPr>
        <w:tabs>
          <w:tab w:val="num" w:pos="360"/>
        </w:tabs>
        <w:ind w:left="340" w:hanging="340"/>
      </w:pPr>
      <w:rPr>
        <w:rFonts w:hint="default"/>
      </w:rPr>
    </w:lvl>
    <w:lvl w:ilvl="1" w:tplc="B6080278">
      <w:start w:val="12"/>
      <w:numFmt w:val="decimal"/>
      <w:lvlText w:val="%2."/>
      <w:lvlJc w:val="left"/>
      <w:pPr>
        <w:tabs>
          <w:tab w:val="num" w:pos="360"/>
        </w:tabs>
        <w:ind w:left="340" w:hanging="340"/>
      </w:pPr>
      <w:rPr>
        <w:rFonts w:hint="default"/>
      </w:r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
    <w:nsid w:val="150D5827"/>
    <w:multiLevelType w:val="hybridMultilevel"/>
    <w:tmpl w:val="22B00CA0"/>
    <w:lvl w:ilvl="0" w:tplc="0415000F">
      <w:start w:val="1"/>
      <w:numFmt w:val="decimal"/>
      <w:lvlText w:val="%1."/>
      <w:lvlJc w:val="left"/>
      <w:pPr>
        <w:ind w:left="720" w:hanging="360"/>
      </w:pPr>
      <w:rPr>
        <w:rFonts w:hint="default"/>
        <w:b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18F05A81"/>
    <w:multiLevelType w:val="hybridMultilevel"/>
    <w:tmpl w:val="C650781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1EEF615F"/>
    <w:multiLevelType w:val="hybridMultilevel"/>
    <w:tmpl w:val="A7829F2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245630A3"/>
    <w:multiLevelType w:val="hybridMultilevel"/>
    <w:tmpl w:val="43044B0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28FD2D45"/>
    <w:multiLevelType w:val="hybridMultilevel"/>
    <w:tmpl w:val="F880E1DC"/>
    <w:lvl w:ilvl="0" w:tplc="C772DDEA">
      <w:start w:val="3"/>
      <w:numFmt w:val="decimal"/>
      <w:lvlText w:val="%1."/>
      <w:lvlJc w:val="left"/>
      <w:pPr>
        <w:tabs>
          <w:tab w:val="num" w:pos="360"/>
        </w:tabs>
        <w:ind w:left="340" w:hanging="340"/>
      </w:pPr>
      <w:rPr>
        <w:rFonts w:hint="default"/>
      </w:rPr>
    </w:lvl>
    <w:lvl w:ilvl="1" w:tplc="79D67EE6">
      <w:start w:val="1"/>
      <w:numFmt w:val="decimal"/>
      <w:lvlText w:val="%2."/>
      <w:lvlJc w:val="left"/>
      <w:pPr>
        <w:tabs>
          <w:tab w:val="num" w:pos="794"/>
        </w:tabs>
        <w:ind w:left="794" w:hanging="454"/>
      </w:pPr>
      <w:rPr>
        <w:rFonts w:hint="default"/>
      </w:rPr>
    </w:lvl>
    <w:lvl w:ilvl="2" w:tplc="EFEE1074">
      <w:start w:val="2"/>
      <w:numFmt w:val="decimal"/>
      <w:lvlText w:val="%3."/>
      <w:lvlJc w:val="left"/>
      <w:pPr>
        <w:tabs>
          <w:tab w:val="num" w:pos="794"/>
        </w:tabs>
        <w:ind w:left="794" w:hanging="454"/>
      </w:pPr>
      <w:rPr>
        <w:rFonts w:hint="default"/>
      </w:rPr>
    </w:lvl>
    <w:lvl w:ilvl="3" w:tplc="09DCA428">
      <w:start w:val="4"/>
      <w:numFmt w:val="decimal"/>
      <w:lvlText w:val="%4."/>
      <w:lvlJc w:val="left"/>
      <w:pPr>
        <w:tabs>
          <w:tab w:val="num" w:pos="360"/>
        </w:tabs>
        <w:ind w:left="340" w:hanging="340"/>
      </w:pPr>
      <w:rPr>
        <w:rFonts w:hint="default"/>
      </w:r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6">
    <w:nsid w:val="389B52E6"/>
    <w:multiLevelType w:val="hybridMultilevel"/>
    <w:tmpl w:val="4B347CA2"/>
    <w:lvl w:ilvl="0" w:tplc="58C8737A">
      <w:start w:val="2"/>
      <w:numFmt w:val="decimal"/>
      <w:lvlText w:val="%1."/>
      <w:lvlJc w:val="left"/>
      <w:pPr>
        <w:tabs>
          <w:tab w:val="num" w:pos="794"/>
        </w:tabs>
        <w:ind w:left="794" w:hanging="454"/>
      </w:pPr>
      <w:rPr>
        <w:rFonts w:hint="default"/>
      </w:rPr>
    </w:lvl>
    <w:lvl w:ilvl="1" w:tplc="62B29D02">
      <w:start w:val="2"/>
      <w:numFmt w:val="decimal"/>
      <w:lvlText w:val="%2."/>
      <w:lvlJc w:val="left"/>
      <w:pPr>
        <w:tabs>
          <w:tab w:val="num" w:pos="360"/>
        </w:tabs>
        <w:ind w:left="340" w:hanging="340"/>
      </w:pPr>
      <w:rPr>
        <w:rFonts w:hint="default"/>
        <w:b/>
        <w:i w:val="0"/>
      </w:rPr>
    </w:lvl>
    <w:lvl w:ilvl="2" w:tplc="9182BE08">
      <w:start w:val="3"/>
      <w:numFmt w:val="decimal"/>
      <w:lvlText w:val="%3."/>
      <w:lvlJc w:val="left"/>
      <w:pPr>
        <w:tabs>
          <w:tab w:val="num" w:pos="360"/>
        </w:tabs>
        <w:ind w:left="340" w:hanging="340"/>
      </w:pPr>
      <w:rPr>
        <w:rFonts w:hint="default"/>
      </w:r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7">
    <w:nsid w:val="41F35ADB"/>
    <w:multiLevelType w:val="hybridMultilevel"/>
    <w:tmpl w:val="A044FA5E"/>
    <w:lvl w:ilvl="0" w:tplc="0415000F">
      <w:start w:val="1"/>
      <w:numFmt w:val="decimal"/>
      <w:lvlText w:val="%1."/>
      <w:lvlJc w:val="left"/>
      <w:pPr>
        <w:ind w:left="786"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nsid w:val="43B65A4E"/>
    <w:multiLevelType w:val="hybridMultilevel"/>
    <w:tmpl w:val="F19CA67C"/>
    <w:lvl w:ilvl="0" w:tplc="A5B0D64C">
      <w:start w:val="7"/>
      <w:numFmt w:val="decimal"/>
      <w:lvlText w:val="%1."/>
      <w:lvlJc w:val="left"/>
      <w:pPr>
        <w:tabs>
          <w:tab w:val="num" w:pos="360"/>
        </w:tabs>
        <w:ind w:left="340" w:hanging="340"/>
      </w:pPr>
      <w:rPr>
        <w:rFonts w:hint="default"/>
      </w:rPr>
    </w:lvl>
    <w:lvl w:ilvl="1" w:tplc="BD52AB54">
      <w:start w:val="6"/>
      <w:numFmt w:val="decimal"/>
      <w:lvlText w:val="%2."/>
      <w:lvlJc w:val="left"/>
      <w:pPr>
        <w:tabs>
          <w:tab w:val="num" w:pos="357"/>
        </w:tabs>
        <w:ind w:left="340" w:hanging="340"/>
      </w:pPr>
      <w:rPr>
        <w:rFonts w:hint="default"/>
        <w:b/>
        <w:i w:val="0"/>
      </w:rPr>
    </w:lvl>
    <w:lvl w:ilvl="2" w:tplc="A81A6A8E">
      <w:start w:val="7"/>
      <w:numFmt w:val="decimal"/>
      <w:lvlText w:val="%3."/>
      <w:lvlJc w:val="left"/>
      <w:pPr>
        <w:tabs>
          <w:tab w:val="num" w:pos="357"/>
        </w:tabs>
        <w:ind w:left="340" w:hanging="340"/>
      </w:pPr>
      <w:rPr>
        <w:rFonts w:hint="default"/>
        <w:b/>
        <w:i w:val="0"/>
      </w:rPr>
    </w:lvl>
    <w:lvl w:ilvl="3" w:tplc="76F06B0C">
      <w:start w:val="1"/>
      <w:numFmt w:val="decimal"/>
      <w:lvlText w:val="%4."/>
      <w:lvlJc w:val="left"/>
      <w:pPr>
        <w:tabs>
          <w:tab w:val="num" w:pos="794"/>
        </w:tabs>
        <w:ind w:left="794" w:hanging="454"/>
      </w:pPr>
      <w:rPr>
        <w:rFonts w:ascii="Times New Roman" w:hAnsi="Times New Roman" w:hint="default"/>
        <w:b w:val="0"/>
        <w:i w:val="0"/>
        <w:sz w:val="22"/>
      </w:r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9">
    <w:nsid w:val="4448458E"/>
    <w:multiLevelType w:val="hybridMultilevel"/>
    <w:tmpl w:val="F5B608DA"/>
    <w:lvl w:ilvl="0" w:tplc="E9669C94">
      <w:start w:val="1"/>
      <w:numFmt w:val="decimal"/>
      <w:lvlText w:val="%1."/>
      <w:lvlJc w:val="left"/>
      <w:pPr>
        <w:tabs>
          <w:tab w:val="num" w:pos="360"/>
        </w:tabs>
        <w:ind w:left="340" w:hanging="340"/>
      </w:pPr>
      <w:rPr>
        <w:rFonts w:hint="default"/>
      </w:rPr>
    </w:lvl>
    <w:lvl w:ilvl="1" w:tplc="EEE218D0">
      <w:start w:val="1"/>
      <w:numFmt w:val="decimal"/>
      <w:lvlText w:val="%2."/>
      <w:lvlJc w:val="left"/>
      <w:pPr>
        <w:tabs>
          <w:tab w:val="num" w:pos="794"/>
        </w:tabs>
        <w:ind w:left="794" w:hanging="454"/>
      </w:pPr>
      <w:rPr>
        <w:rFonts w:hint="default"/>
      </w:rPr>
    </w:lvl>
    <w:lvl w:ilvl="2" w:tplc="092AE430">
      <w:start w:val="1"/>
      <w:numFmt w:val="decimal"/>
      <w:lvlText w:val="%3."/>
      <w:lvlJc w:val="left"/>
      <w:pPr>
        <w:tabs>
          <w:tab w:val="num" w:pos="357"/>
        </w:tabs>
        <w:ind w:left="340" w:hanging="340"/>
      </w:pPr>
      <w:rPr>
        <w:rFonts w:ascii="Times New Roman" w:hAnsi="Times New Roman" w:hint="default"/>
        <w:b/>
        <w:i w:val="0"/>
        <w:color w:val="auto"/>
        <w:sz w:val="24"/>
        <w:szCs w:val="24"/>
      </w:rPr>
    </w:lvl>
    <w:lvl w:ilvl="3" w:tplc="B24E0008">
      <w:start w:val="1"/>
      <w:numFmt w:val="decimal"/>
      <w:lvlText w:val="%4."/>
      <w:lvlJc w:val="left"/>
      <w:pPr>
        <w:tabs>
          <w:tab w:val="num" w:pos="794"/>
        </w:tabs>
        <w:ind w:left="794" w:hanging="454"/>
      </w:pPr>
      <w:rPr>
        <w:rFonts w:ascii="Times New Roman" w:hAnsi="Times New Roman" w:hint="default"/>
        <w:b w:val="0"/>
        <w:i w:val="0"/>
        <w:sz w:val="22"/>
      </w:rPr>
    </w:lvl>
    <w:lvl w:ilvl="4" w:tplc="69A8B45E">
      <w:start w:val="1"/>
      <w:numFmt w:val="decimal"/>
      <w:lvlText w:val="%5."/>
      <w:lvlJc w:val="left"/>
      <w:pPr>
        <w:tabs>
          <w:tab w:val="num" w:pos="357"/>
        </w:tabs>
        <w:ind w:left="340" w:hanging="340"/>
      </w:pPr>
      <w:rPr>
        <w:rFonts w:ascii="Times New Roman" w:hAnsi="Times New Roman" w:hint="default"/>
        <w:b/>
        <w:i w:val="0"/>
        <w:sz w:val="22"/>
      </w:rPr>
    </w:lvl>
    <w:lvl w:ilvl="5" w:tplc="04848638">
      <w:start w:val="1"/>
      <w:numFmt w:val="decimal"/>
      <w:lvlText w:val="%6."/>
      <w:lvlJc w:val="left"/>
      <w:pPr>
        <w:tabs>
          <w:tab w:val="num" w:pos="794"/>
        </w:tabs>
        <w:ind w:left="794" w:hanging="454"/>
      </w:pPr>
      <w:rPr>
        <w:rFonts w:ascii="Times New Roman" w:hAnsi="Times New Roman" w:hint="default"/>
        <w:b w:val="0"/>
        <w:i w:val="0"/>
        <w:sz w:val="22"/>
      </w:rPr>
    </w:lvl>
    <w:lvl w:ilvl="6" w:tplc="C4045FA4">
      <w:start w:val="1"/>
      <w:numFmt w:val="decimal"/>
      <w:lvlText w:val="%7."/>
      <w:lvlJc w:val="left"/>
      <w:pPr>
        <w:tabs>
          <w:tab w:val="num" w:pos="357"/>
        </w:tabs>
        <w:ind w:left="340" w:hanging="340"/>
      </w:pPr>
      <w:rPr>
        <w:rFonts w:ascii="Times New Roman" w:hAnsi="Times New Roman" w:hint="default"/>
        <w:b/>
        <w:i w:val="0"/>
        <w:color w:val="auto"/>
        <w:sz w:val="22"/>
        <w:szCs w:val="24"/>
      </w:rPr>
    </w:lvl>
    <w:lvl w:ilvl="7" w:tplc="817AB0BE">
      <w:start w:val="1"/>
      <w:numFmt w:val="decimal"/>
      <w:lvlText w:val="%8."/>
      <w:lvlJc w:val="left"/>
      <w:pPr>
        <w:tabs>
          <w:tab w:val="num" w:pos="794"/>
        </w:tabs>
        <w:ind w:left="794" w:hanging="454"/>
      </w:pPr>
      <w:rPr>
        <w:rFonts w:ascii="Times New Roman" w:hAnsi="Times New Roman" w:hint="default"/>
        <w:b w:val="0"/>
        <w:i w:val="0"/>
        <w:sz w:val="22"/>
      </w:rPr>
    </w:lvl>
    <w:lvl w:ilvl="8" w:tplc="0415001B" w:tentative="1">
      <w:start w:val="1"/>
      <w:numFmt w:val="lowerRoman"/>
      <w:lvlText w:val="%9."/>
      <w:lvlJc w:val="right"/>
      <w:pPr>
        <w:tabs>
          <w:tab w:val="num" w:pos="6480"/>
        </w:tabs>
        <w:ind w:left="6480" w:hanging="180"/>
      </w:pPr>
    </w:lvl>
  </w:abstractNum>
  <w:abstractNum w:abstractNumId="10">
    <w:nsid w:val="55265D63"/>
    <w:multiLevelType w:val="hybridMultilevel"/>
    <w:tmpl w:val="E3F6EEE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nsid w:val="57B16214"/>
    <w:multiLevelType w:val="hybridMultilevel"/>
    <w:tmpl w:val="A9106A72"/>
    <w:lvl w:ilvl="0" w:tplc="0415000F">
      <w:start w:val="1"/>
      <w:numFmt w:val="decimal"/>
      <w:lvlText w:val="%1."/>
      <w:lvlJc w:val="left"/>
      <w:pPr>
        <w:ind w:left="4046"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nsid w:val="5A0078D0"/>
    <w:multiLevelType w:val="hybridMultilevel"/>
    <w:tmpl w:val="222A162C"/>
    <w:lvl w:ilvl="0" w:tplc="98DEF0DC">
      <w:start w:val="6"/>
      <w:numFmt w:val="decimal"/>
      <w:lvlText w:val="%1."/>
      <w:lvlJc w:val="left"/>
      <w:pPr>
        <w:tabs>
          <w:tab w:val="num" w:pos="360"/>
        </w:tabs>
        <w:ind w:left="340" w:hanging="340"/>
      </w:pPr>
      <w:rPr>
        <w:rFonts w:hint="default"/>
      </w:rPr>
    </w:lvl>
    <w:lvl w:ilvl="1" w:tplc="09DEE0C0">
      <w:start w:val="1"/>
      <w:numFmt w:val="decimal"/>
      <w:lvlText w:val="%2."/>
      <w:lvlJc w:val="left"/>
      <w:pPr>
        <w:tabs>
          <w:tab w:val="num" w:pos="794"/>
        </w:tabs>
        <w:ind w:left="794" w:hanging="454"/>
      </w:pPr>
      <w:rPr>
        <w:rFonts w:hint="default"/>
      </w:rPr>
    </w:lvl>
    <w:lvl w:ilvl="2" w:tplc="94307118">
      <w:start w:val="2"/>
      <w:numFmt w:val="decimal"/>
      <w:lvlText w:val="%3."/>
      <w:lvlJc w:val="left"/>
      <w:pPr>
        <w:tabs>
          <w:tab w:val="num" w:pos="794"/>
        </w:tabs>
        <w:ind w:left="794" w:hanging="454"/>
      </w:pPr>
      <w:rPr>
        <w:rFonts w:hint="default"/>
      </w:r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3">
    <w:nsid w:val="5B91109A"/>
    <w:multiLevelType w:val="hybridMultilevel"/>
    <w:tmpl w:val="2E1A0D18"/>
    <w:lvl w:ilvl="0" w:tplc="2C24B574">
      <w:start w:val="3"/>
      <w:numFmt w:val="decimal"/>
      <w:lvlText w:val="%1."/>
      <w:lvlJc w:val="left"/>
      <w:pPr>
        <w:tabs>
          <w:tab w:val="num" w:pos="794"/>
        </w:tabs>
        <w:ind w:left="794" w:hanging="454"/>
      </w:pPr>
      <w:rPr>
        <w:rFonts w:hint="default"/>
      </w:rPr>
    </w:lvl>
    <w:lvl w:ilvl="1" w:tplc="1D8AA080">
      <w:start w:val="5"/>
      <w:numFmt w:val="decimal"/>
      <w:lvlText w:val="%2."/>
      <w:lvlJc w:val="left"/>
      <w:pPr>
        <w:tabs>
          <w:tab w:val="num" w:pos="360"/>
        </w:tabs>
        <w:ind w:left="340" w:hanging="340"/>
      </w:pPr>
      <w:rPr>
        <w:rFonts w:hint="default"/>
      </w:r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4">
    <w:nsid w:val="62471460"/>
    <w:multiLevelType w:val="hybridMultilevel"/>
    <w:tmpl w:val="32A2DCC4"/>
    <w:lvl w:ilvl="0" w:tplc="F2A0705C">
      <w:start w:val="7"/>
      <w:numFmt w:val="decimal"/>
      <w:lvlText w:val="%1."/>
      <w:lvlJc w:val="left"/>
      <w:pPr>
        <w:tabs>
          <w:tab w:val="num" w:pos="360"/>
        </w:tabs>
        <w:ind w:left="340" w:hanging="340"/>
      </w:pPr>
      <w:rPr>
        <w:rFonts w:hint="default"/>
        <w:b/>
        <w:bCs/>
      </w:rPr>
    </w:lvl>
    <w:lvl w:ilvl="1" w:tplc="096839FA">
      <w:start w:val="1"/>
      <w:numFmt w:val="decimal"/>
      <w:lvlText w:val="%2."/>
      <w:lvlJc w:val="left"/>
      <w:pPr>
        <w:tabs>
          <w:tab w:val="num" w:pos="794"/>
        </w:tabs>
        <w:ind w:left="794" w:hanging="454"/>
      </w:pPr>
      <w:rPr>
        <w:rFonts w:hint="default"/>
      </w:rPr>
    </w:lvl>
    <w:lvl w:ilvl="2" w:tplc="958472D0">
      <w:start w:val="8"/>
      <w:numFmt w:val="decimal"/>
      <w:lvlText w:val="%3."/>
      <w:lvlJc w:val="left"/>
      <w:pPr>
        <w:tabs>
          <w:tab w:val="num" w:pos="360"/>
        </w:tabs>
        <w:ind w:left="340" w:hanging="340"/>
      </w:pPr>
      <w:rPr>
        <w:rFonts w:hint="default"/>
      </w:r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5">
    <w:nsid w:val="659556EB"/>
    <w:multiLevelType w:val="hybridMultilevel"/>
    <w:tmpl w:val="81CE4332"/>
    <w:lvl w:ilvl="0" w:tplc="0415000F">
      <w:start w:val="1"/>
      <w:numFmt w:val="decimal"/>
      <w:lvlText w:val="%1."/>
      <w:lvlJc w:val="left"/>
      <w:pPr>
        <w:ind w:left="756" w:hanging="360"/>
      </w:pPr>
    </w:lvl>
    <w:lvl w:ilvl="1" w:tplc="04150019" w:tentative="1">
      <w:start w:val="1"/>
      <w:numFmt w:val="lowerLetter"/>
      <w:lvlText w:val="%2."/>
      <w:lvlJc w:val="left"/>
      <w:pPr>
        <w:ind w:left="1476" w:hanging="360"/>
      </w:pPr>
    </w:lvl>
    <w:lvl w:ilvl="2" w:tplc="0415001B" w:tentative="1">
      <w:start w:val="1"/>
      <w:numFmt w:val="lowerRoman"/>
      <w:lvlText w:val="%3."/>
      <w:lvlJc w:val="right"/>
      <w:pPr>
        <w:ind w:left="2196" w:hanging="180"/>
      </w:pPr>
    </w:lvl>
    <w:lvl w:ilvl="3" w:tplc="0415000F" w:tentative="1">
      <w:start w:val="1"/>
      <w:numFmt w:val="decimal"/>
      <w:lvlText w:val="%4."/>
      <w:lvlJc w:val="left"/>
      <w:pPr>
        <w:ind w:left="2916" w:hanging="360"/>
      </w:pPr>
    </w:lvl>
    <w:lvl w:ilvl="4" w:tplc="04150019" w:tentative="1">
      <w:start w:val="1"/>
      <w:numFmt w:val="lowerLetter"/>
      <w:lvlText w:val="%5."/>
      <w:lvlJc w:val="left"/>
      <w:pPr>
        <w:ind w:left="3636" w:hanging="360"/>
      </w:pPr>
    </w:lvl>
    <w:lvl w:ilvl="5" w:tplc="0415001B" w:tentative="1">
      <w:start w:val="1"/>
      <w:numFmt w:val="lowerRoman"/>
      <w:lvlText w:val="%6."/>
      <w:lvlJc w:val="right"/>
      <w:pPr>
        <w:ind w:left="4356" w:hanging="180"/>
      </w:pPr>
    </w:lvl>
    <w:lvl w:ilvl="6" w:tplc="0415000F" w:tentative="1">
      <w:start w:val="1"/>
      <w:numFmt w:val="decimal"/>
      <w:lvlText w:val="%7."/>
      <w:lvlJc w:val="left"/>
      <w:pPr>
        <w:ind w:left="5076" w:hanging="360"/>
      </w:pPr>
    </w:lvl>
    <w:lvl w:ilvl="7" w:tplc="04150019" w:tentative="1">
      <w:start w:val="1"/>
      <w:numFmt w:val="lowerLetter"/>
      <w:lvlText w:val="%8."/>
      <w:lvlJc w:val="left"/>
      <w:pPr>
        <w:ind w:left="5796" w:hanging="360"/>
      </w:pPr>
    </w:lvl>
    <w:lvl w:ilvl="8" w:tplc="0415001B" w:tentative="1">
      <w:start w:val="1"/>
      <w:numFmt w:val="lowerRoman"/>
      <w:lvlText w:val="%9."/>
      <w:lvlJc w:val="right"/>
      <w:pPr>
        <w:ind w:left="6516" w:hanging="180"/>
      </w:pPr>
    </w:lvl>
  </w:abstractNum>
  <w:abstractNum w:abstractNumId="16">
    <w:nsid w:val="685B30FC"/>
    <w:multiLevelType w:val="hybridMultilevel"/>
    <w:tmpl w:val="C272389C"/>
    <w:lvl w:ilvl="0" w:tplc="05A250DE">
      <w:start w:val="1"/>
      <w:numFmt w:val="decimal"/>
      <w:lvlText w:val="%1."/>
      <w:lvlJc w:val="left"/>
      <w:pPr>
        <w:tabs>
          <w:tab w:val="num" w:pos="794"/>
        </w:tabs>
        <w:ind w:left="794" w:hanging="454"/>
      </w:pPr>
      <w:rPr>
        <w:rFonts w:hint="default"/>
      </w:rPr>
    </w:lvl>
    <w:lvl w:ilvl="1" w:tplc="9DBE294E">
      <w:start w:val="1"/>
      <w:numFmt w:val="decimal"/>
      <w:lvlText w:val="%2."/>
      <w:lvlJc w:val="left"/>
      <w:pPr>
        <w:tabs>
          <w:tab w:val="num" w:pos="360"/>
        </w:tabs>
        <w:ind w:left="340" w:hanging="340"/>
      </w:pPr>
      <w:rPr>
        <w:rFonts w:hint="default"/>
      </w:r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7">
    <w:nsid w:val="68A67AD1"/>
    <w:multiLevelType w:val="hybridMultilevel"/>
    <w:tmpl w:val="CFC68578"/>
    <w:lvl w:ilvl="0" w:tplc="E16C6BC6">
      <w:start w:val="7"/>
      <w:numFmt w:val="decimal"/>
      <w:lvlText w:val="%1."/>
      <w:lvlJc w:val="left"/>
      <w:pPr>
        <w:tabs>
          <w:tab w:val="num" w:pos="360"/>
        </w:tabs>
        <w:ind w:left="340" w:hanging="340"/>
      </w:pPr>
      <w:rPr>
        <w:rFonts w:hint="default"/>
      </w:rPr>
    </w:lvl>
    <w:lvl w:ilvl="1" w:tplc="0582A622">
      <w:start w:val="1"/>
      <w:numFmt w:val="decimal"/>
      <w:lvlText w:val="%2."/>
      <w:lvlJc w:val="left"/>
      <w:pPr>
        <w:tabs>
          <w:tab w:val="num" w:pos="794"/>
        </w:tabs>
        <w:ind w:left="794" w:hanging="454"/>
      </w:pPr>
      <w:rPr>
        <w:rFonts w:hint="default"/>
      </w:rPr>
    </w:lvl>
    <w:lvl w:ilvl="2" w:tplc="32A093A0">
      <w:start w:val="9"/>
      <w:numFmt w:val="decimal"/>
      <w:lvlText w:val="%3."/>
      <w:lvlJc w:val="left"/>
      <w:pPr>
        <w:tabs>
          <w:tab w:val="num" w:pos="360"/>
        </w:tabs>
        <w:ind w:left="340" w:hanging="340"/>
      </w:pPr>
      <w:rPr>
        <w:rFonts w:hint="default"/>
      </w:rPr>
    </w:lvl>
    <w:lvl w:ilvl="3" w:tplc="3788CBA8">
      <w:start w:val="10"/>
      <w:numFmt w:val="decimal"/>
      <w:lvlText w:val="%4."/>
      <w:lvlJc w:val="left"/>
      <w:pPr>
        <w:tabs>
          <w:tab w:val="num" w:pos="360"/>
        </w:tabs>
        <w:ind w:left="340" w:hanging="340"/>
      </w:pPr>
      <w:rPr>
        <w:rFonts w:hint="default"/>
      </w:r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8">
    <w:nsid w:val="6C53779C"/>
    <w:multiLevelType w:val="hybridMultilevel"/>
    <w:tmpl w:val="76D4035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nsid w:val="73E03850"/>
    <w:multiLevelType w:val="hybridMultilevel"/>
    <w:tmpl w:val="249E15FA"/>
    <w:lvl w:ilvl="0" w:tplc="0415000F">
      <w:start w:val="1"/>
      <w:numFmt w:val="decimal"/>
      <w:lvlText w:val="%1."/>
      <w:lvlJc w:val="left"/>
      <w:pPr>
        <w:ind w:left="1778"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nsid w:val="7D5158E0"/>
    <w:multiLevelType w:val="hybridMultilevel"/>
    <w:tmpl w:val="96DAAF9C"/>
    <w:lvl w:ilvl="0" w:tplc="E59E799C">
      <w:start w:val="6"/>
      <w:numFmt w:val="decimal"/>
      <w:lvlText w:val="%1."/>
      <w:lvlJc w:val="left"/>
      <w:pPr>
        <w:tabs>
          <w:tab w:val="num" w:pos="360"/>
        </w:tabs>
        <w:ind w:left="340" w:hanging="34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num w:numId="1">
    <w:abstractNumId w:val="15"/>
  </w:num>
  <w:num w:numId="2">
    <w:abstractNumId w:val="7"/>
  </w:num>
  <w:num w:numId="3">
    <w:abstractNumId w:val="19"/>
  </w:num>
  <w:num w:numId="4">
    <w:abstractNumId w:val="11"/>
  </w:num>
  <w:num w:numId="5">
    <w:abstractNumId w:val="10"/>
  </w:num>
  <w:num w:numId="6">
    <w:abstractNumId w:val="4"/>
  </w:num>
  <w:num w:numId="7">
    <w:abstractNumId w:val="3"/>
  </w:num>
  <w:num w:numId="8">
    <w:abstractNumId w:val="18"/>
  </w:num>
  <w:num w:numId="9">
    <w:abstractNumId w:val="9"/>
  </w:num>
  <w:num w:numId="10">
    <w:abstractNumId w:val="6"/>
  </w:num>
  <w:num w:numId="11">
    <w:abstractNumId w:val="5"/>
  </w:num>
  <w:num w:numId="12">
    <w:abstractNumId w:val="12"/>
  </w:num>
  <w:num w:numId="13">
    <w:abstractNumId w:val="13"/>
  </w:num>
  <w:num w:numId="14">
    <w:abstractNumId w:val="14"/>
  </w:num>
  <w:num w:numId="15">
    <w:abstractNumId w:val="16"/>
  </w:num>
  <w:num w:numId="16">
    <w:abstractNumId w:val="17"/>
  </w:num>
  <w:num w:numId="17">
    <w:abstractNumId w:val="20"/>
  </w:num>
  <w:num w:numId="18">
    <w:abstractNumId w:val="8"/>
  </w:num>
  <w:num w:numId="19">
    <w:abstractNumId w:val="0"/>
  </w:num>
  <w:num w:numId="20">
    <w:abstractNumId w:val="2"/>
  </w:num>
  <w:num w:numId="2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7C59D9"/>
    <w:rsid w:val="000038BA"/>
    <w:rsid w:val="00004564"/>
    <w:rsid w:val="00004C1B"/>
    <w:rsid w:val="00006748"/>
    <w:rsid w:val="00010012"/>
    <w:rsid w:val="00012F7A"/>
    <w:rsid w:val="00014B20"/>
    <w:rsid w:val="0002008F"/>
    <w:rsid w:val="0002062D"/>
    <w:rsid w:val="0002173C"/>
    <w:rsid w:val="00024F9C"/>
    <w:rsid w:val="00026319"/>
    <w:rsid w:val="00027525"/>
    <w:rsid w:val="000279F2"/>
    <w:rsid w:val="00052D58"/>
    <w:rsid w:val="00055AC3"/>
    <w:rsid w:val="000568D5"/>
    <w:rsid w:val="00060A71"/>
    <w:rsid w:val="000639CD"/>
    <w:rsid w:val="00065746"/>
    <w:rsid w:val="00067A97"/>
    <w:rsid w:val="00071D82"/>
    <w:rsid w:val="00076DEB"/>
    <w:rsid w:val="000818F0"/>
    <w:rsid w:val="00082264"/>
    <w:rsid w:val="00083770"/>
    <w:rsid w:val="00084004"/>
    <w:rsid w:val="000848C6"/>
    <w:rsid w:val="000902F4"/>
    <w:rsid w:val="000909C1"/>
    <w:rsid w:val="00093821"/>
    <w:rsid w:val="00097CF8"/>
    <w:rsid w:val="000A661F"/>
    <w:rsid w:val="000B2A7C"/>
    <w:rsid w:val="000B2BB3"/>
    <w:rsid w:val="000B36DC"/>
    <w:rsid w:val="000B3D8D"/>
    <w:rsid w:val="000C2D2D"/>
    <w:rsid w:val="000C424A"/>
    <w:rsid w:val="000C7FC5"/>
    <w:rsid w:val="000D1B6D"/>
    <w:rsid w:val="000D4A07"/>
    <w:rsid w:val="000D687B"/>
    <w:rsid w:val="000D71C2"/>
    <w:rsid w:val="000E5972"/>
    <w:rsid w:val="000E7EED"/>
    <w:rsid w:val="000F0485"/>
    <w:rsid w:val="000F1C77"/>
    <w:rsid w:val="00100E71"/>
    <w:rsid w:val="00105972"/>
    <w:rsid w:val="00105B5B"/>
    <w:rsid w:val="00110ABB"/>
    <w:rsid w:val="001167EE"/>
    <w:rsid w:val="00121DD8"/>
    <w:rsid w:val="00122812"/>
    <w:rsid w:val="00122EFA"/>
    <w:rsid w:val="001276AC"/>
    <w:rsid w:val="0012790F"/>
    <w:rsid w:val="00140EA8"/>
    <w:rsid w:val="00143273"/>
    <w:rsid w:val="00143C17"/>
    <w:rsid w:val="001449C3"/>
    <w:rsid w:val="00145C23"/>
    <w:rsid w:val="00147404"/>
    <w:rsid w:val="00156281"/>
    <w:rsid w:val="00163A44"/>
    <w:rsid w:val="00164FDB"/>
    <w:rsid w:val="00173A3B"/>
    <w:rsid w:val="001740A6"/>
    <w:rsid w:val="001778E0"/>
    <w:rsid w:val="00180059"/>
    <w:rsid w:val="00180220"/>
    <w:rsid w:val="001848EF"/>
    <w:rsid w:val="00190BE6"/>
    <w:rsid w:val="001955A8"/>
    <w:rsid w:val="001A53A1"/>
    <w:rsid w:val="001A5647"/>
    <w:rsid w:val="001A6A78"/>
    <w:rsid w:val="001B5822"/>
    <w:rsid w:val="001C2A1B"/>
    <w:rsid w:val="001C690A"/>
    <w:rsid w:val="001D1362"/>
    <w:rsid w:val="001D323C"/>
    <w:rsid w:val="001D554B"/>
    <w:rsid w:val="001D5E6C"/>
    <w:rsid w:val="001E1C6D"/>
    <w:rsid w:val="001E7DCF"/>
    <w:rsid w:val="001F24DD"/>
    <w:rsid w:val="001F42B1"/>
    <w:rsid w:val="00200241"/>
    <w:rsid w:val="00201F05"/>
    <w:rsid w:val="00204A10"/>
    <w:rsid w:val="00205ACF"/>
    <w:rsid w:val="00213A75"/>
    <w:rsid w:val="00214125"/>
    <w:rsid w:val="002214E7"/>
    <w:rsid w:val="002223BB"/>
    <w:rsid w:val="00226B65"/>
    <w:rsid w:val="00231014"/>
    <w:rsid w:val="00232163"/>
    <w:rsid w:val="002345EC"/>
    <w:rsid w:val="0023529C"/>
    <w:rsid w:val="00236372"/>
    <w:rsid w:val="00240F79"/>
    <w:rsid w:val="002429DB"/>
    <w:rsid w:val="00251CBD"/>
    <w:rsid w:val="00253818"/>
    <w:rsid w:val="00254E9D"/>
    <w:rsid w:val="00255384"/>
    <w:rsid w:val="002555CF"/>
    <w:rsid w:val="0026102E"/>
    <w:rsid w:val="00262F82"/>
    <w:rsid w:val="00266751"/>
    <w:rsid w:val="00270AD8"/>
    <w:rsid w:val="00274755"/>
    <w:rsid w:val="002747AF"/>
    <w:rsid w:val="00275792"/>
    <w:rsid w:val="00276559"/>
    <w:rsid w:val="002819A2"/>
    <w:rsid w:val="0028409A"/>
    <w:rsid w:val="00285395"/>
    <w:rsid w:val="002862BB"/>
    <w:rsid w:val="0029029C"/>
    <w:rsid w:val="00295CAF"/>
    <w:rsid w:val="00297558"/>
    <w:rsid w:val="002A2E36"/>
    <w:rsid w:val="002C052A"/>
    <w:rsid w:val="002C1525"/>
    <w:rsid w:val="002C1B8A"/>
    <w:rsid w:val="002C4DE3"/>
    <w:rsid w:val="002D38B8"/>
    <w:rsid w:val="002D56AA"/>
    <w:rsid w:val="002D65EE"/>
    <w:rsid w:val="002D7706"/>
    <w:rsid w:val="002E0E99"/>
    <w:rsid w:val="002E380B"/>
    <w:rsid w:val="002E3E93"/>
    <w:rsid w:val="002E65E9"/>
    <w:rsid w:val="002F1132"/>
    <w:rsid w:val="002F2F1A"/>
    <w:rsid w:val="002F30F0"/>
    <w:rsid w:val="002F3A40"/>
    <w:rsid w:val="002F517A"/>
    <w:rsid w:val="002F670E"/>
    <w:rsid w:val="00306C99"/>
    <w:rsid w:val="00310BAF"/>
    <w:rsid w:val="00311CCE"/>
    <w:rsid w:val="00312459"/>
    <w:rsid w:val="00312EA1"/>
    <w:rsid w:val="00316E90"/>
    <w:rsid w:val="00320620"/>
    <w:rsid w:val="003221EF"/>
    <w:rsid w:val="00324C49"/>
    <w:rsid w:val="00326A44"/>
    <w:rsid w:val="00327528"/>
    <w:rsid w:val="00331947"/>
    <w:rsid w:val="00336166"/>
    <w:rsid w:val="00337542"/>
    <w:rsid w:val="00346D39"/>
    <w:rsid w:val="00350CBE"/>
    <w:rsid w:val="003526F5"/>
    <w:rsid w:val="00353AE0"/>
    <w:rsid w:val="003550C2"/>
    <w:rsid w:val="003636EC"/>
    <w:rsid w:val="00363CB0"/>
    <w:rsid w:val="0036667F"/>
    <w:rsid w:val="00366A7E"/>
    <w:rsid w:val="003722A3"/>
    <w:rsid w:val="00375543"/>
    <w:rsid w:val="003768D1"/>
    <w:rsid w:val="00381E88"/>
    <w:rsid w:val="00385741"/>
    <w:rsid w:val="00386895"/>
    <w:rsid w:val="00390542"/>
    <w:rsid w:val="00392137"/>
    <w:rsid w:val="003934C3"/>
    <w:rsid w:val="003964D7"/>
    <w:rsid w:val="00396C97"/>
    <w:rsid w:val="003B2613"/>
    <w:rsid w:val="003B2DE9"/>
    <w:rsid w:val="003B59F3"/>
    <w:rsid w:val="003B6C91"/>
    <w:rsid w:val="003C39BF"/>
    <w:rsid w:val="003C4D76"/>
    <w:rsid w:val="003D37A8"/>
    <w:rsid w:val="003D72B6"/>
    <w:rsid w:val="003E1EF3"/>
    <w:rsid w:val="003E2295"/>
    <w:rsid w:val="003E271E"/>
    <w:rsid w:val="003E5BE0"/>
    <w:rsid w:val="003E6704"/>
    <w:rsid w:val="003E6CF6"/>
    <w:rsid w:val="003E6FE3"/>
    <w:rsid w:val="003F1A38"/>
    <w:rsid w:val="003F5631"/>
    <w:rsid w:val="003F591C"/>
    <w:rsid w:val="003F7615"/>
    <w:rsid w:val="004009C7"/>
    <w:rsid w:val="004017B0"/>
    <w:rsid w:val="00402B74"/>
    <w:rsid w:val="00404C12"/>
    <w:rsid w:val="004054B2"/>
    <w:rsid w:val="004160BE"/>
    <w:rsid w:val="00417B96"/>
    <w:rsid w:val="00420AC1"/>
    <w:rsid w:val="0042416A"/>
    <w:rsid w:val="00427147"/>
    <w:rsid w:val="004274E7"/>
    <w:rsid w:val="0043332A"/>
    <w:rsid w:val="004378F2"/>
    <w:rsid w:val="00441075"/>
    <w:rsid w:val="0044226D"/>
    <w:rsid w:val="00444258"/>
    <w:rsid w:val="004445B1"/>
    <w:rsid w:val="00445D6C"/>
    <w:rsid w:val="00450AEC"/>
    <w:rsid w:val="00455925"/>
    <w:rsid w:val="0045760E"/>
    <w:rsid w:val="004664FF"/>
    <w:rsid w:val="004740DD"/>
    <w:rsid w:val="004744FD"/>
    <w:rsid w:val="00476D5D"/>
    <w:rsid w:val="00481F40"/>
    <w:rsid w:val="00482E5B"/>
    <w:rsid w:val="0048428A"/>
    <w:rsid w:val="0048660E"/>
    <w:rsid w:val="00490C31"/>
    <w:rsid w:val="004921BE"/>
    <w:rsid w:val="00492464"/>
    <w:rsid w:val="00493024"/>
    <w:rsid w:val="004936D6"/>
    <w:rsid w:val="00496741"/>
    <w:rsid w:val="004975DB"/>
    <w:rsid w:val="004A3BB2"/>
    <w:rsid w:val="004A4225"/>
    <w:rsid w:val="004B52E0"/>
    <w:rsid w:val="004B5315"/>
    <w:rsid w:val="004B6849"/>
    <w:rsid w:val="004C6FF3"/>
    <w:rsid w:val="004C71AC"/>
    <w:rsid w:val="004D724B"/>
    <w:rsid w:val="004D73F1"/>
    <w:rsid w:val="004E3D7D"/>
    <w:rsid w:val="004E4789"/>
    <w:rsid w:val="004E7F4E"/>
    <w:rsid w:val="004F26FB"/>
    <w:rsid w:val="004F4207"/>
    <w:rsid w:val="00502909"/>
    <w:rsid w:val="00505D14"/>
    <w:rsid w:val="005138A3"/>
    <w:rsid w:val="00516FBA"/>
    <w:rsid w:val="0052170C"/>
    <w:rsid w:val="005241AA"/>
    <w:rsid w:val="00524E05"/>
    <w:rsid w:val="005255F6"/>
    <w:rsid w:val="0052577C"/>
    <w:rsid w:val="00525881"/>
    <w:rsid w:val="00545444"/>
    <w:rsid w:val="005602D0"/>
    <w:rsid w:val="00562B65"/>
    <w:rsid w:val="00564DDE"/>
    <w:rsid w:val="00565A81"/>
    <w:rsid w:val="00576496"/>
    <w:rsid w:val="00577713"/>
    <w:rsid w:val="005779A3"/>
    <w:rsid w:val="0058064C"/>
    <w:rsid w:val="0058246A"/>
    <w:rsid w:val="0058305D"/>
    <w:rsid w:val="005842BE"/>
    <w:rsid w:val="005908B5"/>
    <w:rsid w:val="0059118B"/>
    <w:rsid w:val="00593777"/>
    <w:rsid w:val="005A25C9"/>
    <w:rsid w:val="005A2C71"/>
    <w:rsid w:val="005A64F1"/>
    <w:rsid w:val="005A66BB"/>
    <w:rsid w:val="005A769D"/>
    <w:rsid w:val="005A7E9F"/>
    <w:rsid w:val="005B01A1"/>
    <w:rsid w:val="005B22D2"/>
    <w:rsid w:val="005D0276"/>
    <w:rsid w:val="005D0A00"/>
    <w:rsid w:val="005D2B9A"/>
    <w:rsid w:val="005D4CF5"/>
    <w:rsid w:val="005D6712"/>
    <w:rsid w:val="005D7F86"/>
    <w:rsid w:val="005E4A85"/>
    <w:rsid w:val="005E7272"/>
    <w:rsid w:val="005F1250"/>
    <w:rsid w:val="005F45BF"/>
    <w:rsid w:val="005F4A1A"/>
    <w:rsid w:val="006024EE"/>
    <w:rsid w:val="00604100"/>
    <w:rsid w:val="00604203"/>
    <w:rsid w:val="0060482C"/>
    <w:rsid w:val="00604C3F"/>
    <w:rsid w:val="006065C7"/>
    <w:rsid w:val="00606D87"/>
    <w:rsid w:val="00616B67"/>
    <w:rsid w:val="00617F65"/>
    <w:rsid w:val="00620749"/>
    <w:rsid w:val="00621B54"/>
    <w:rsid w:val="00621F6D"/>
    <w:rsid w:val="00624079"/>
    <w:rsid w:val="006253A2"/>
    <w:rsid w:val="00632365"/>
    <w:rsid w:val="00636A6B"/>
    <w:rsid w:val="00655B85"/>
    <w:rsid w:val="0065789B"/>
    <w:rsid w:val="00660F90"/>
    <w:rsid w:val="00663B50"/>
    <w:rsid w:val="006648D6"/>
    <w:rsid w:val="00670986"/>
    <w:rsid w:val="0067793B"/>
    <w:rsid w:val="00685BF3"/>
    <w:rsid w:val="006915CB"/>
    <w:rsid w:val="006930C2"/>
    <w:rsid w:val="00695607"/>
    <w:rsid w:val="00696F6D"/>
    <w:rsid w:val="006A2C3A"/>
    <w:rsid w:val="006A2E49"/>
    <w:rsid w:val="006B1B15"/>
    <w:rsid w:val="006B50EA"/>
    <w:rsid w:val="006B5334"/>
    <w:rsid w:val="006C035B"/>
    <w:rsid w:val="006C0558"/>
    <w:rsid w:val="006C1AF8"/>
    <w:rsid w:val="006C421B"/>
    <w:rsid w:val="006D05A9"/>
    <w:rsid w:val="006E0BDB"/>
    <w:rsid w:val="006E1D10"/>
    <w:rsid w:val="006E1D7D"/>
    <w:rsid w:val="006F4272"/>
    <w:rsid w:val="006F44C2"/>
    <w:rsid w:val="006F4D82"/>
    <w:rsid w:val="006F674B"/>
    <w:rsid w:val="00701CD0"/>
    <w:rsid w:val="007115CC"/>
    <w:rsid w:val="00712145"/>
    <w:rsid w:val="00713631"/>
    <w:rsid w:val="00714200"/>
    <w:rsid w:val="007142EA"/>
    <w:rsid w:val="0071434E"/>
    <w:rsid w:val="0071643A"/>
    <w:rsid w:val="00716EEF"/>
    <w:rsid w:val="00717A48"/>
    <w:rsid w:val="00721291"/>
    <w:rsid w:val="007232D9"/>
    <w:rsid w:val="00725DBE"/>
    <w:rsid w:val="00726A4A"/>
    <w:rsid w:val="00730FFC"/>
    <w:rsid w:val="007326F3"/>
    <w:rsid w:val="00733943"/>
    <w:rsid w:val="0073636F"/>
    <w:rsid w:val="00736439"/>
    <w:rsid w:val="00742B68"/>
    <w:rsid w:val="00752C25"/>
    <w:rsid w:val="00754F88"/>
    <w:rsid w:val="007623A2"/>
    <w:rsid w:val="0076528E"/>
    <w:rsid w:val="0077167F"/>
    <w:rsid w:val="00777576"/>
    <w:rsid w:val="00785270"/>
    <w:rsid w:val="00785EF8"/>
    <w:rsid w:val="007867DA"/>
    <w:rsid w:val="0078786E"/>
    <w:rsid w:val="00793316"/>
    <w:rsid w:val="0079405C"/>
    <w:rsid w:val="0079438F"/>
    <w:rsid w:val="007A3466"/>
    <w:rsid w:val="007A3FB3"/>
    <w:rsid w:val="007A7A51"/>
    <w:rsid w:val="007B2FD9"/>
    <w:rsid w:val="007C0018"/>
    <w:rsid w:val="007C3AF0"/>
    <w:rsid w:val="007C59D9"/>
    <w:rsid w:val="007D1C62"/>
    <w:rsid w:val="007D4EEC"/>
    <w:rsid w:val="007E4BA3"/>
    <w:rsid w:val="007E5C5A"/>
    <w:rsid w:val="007E7AEA"/>
    <w:rsid w:val="007F350A"/>
    <w:rsid w:val="007F4804"/>
    <w:rsid w:val="00801D71"/>
    <w:rsid w:val="008022E8"/>
    <w:rsid w:val="00804D4F"/>
    <w:rsid w:val="00807D65"/>
    <w:rsid w:val="0082122E"/>
    <w:rsid w:val="008230BA"/>
    <w:rsid w:val="00827546"/>
    <w:rsid w:val="008301AD"/>
    <w:rsid w:val="00834FC2"/>
    <w:rsid w:val="00840C87"/>
    <w:rsid w:val="008513A8"/>
    <w:rsid w:val="00851BD9"/>
    <w:rsid w:val="008578C3"/>
    <w:rsid w:val="00857FF5"/>
    <w:rsid w:val="00863A10"/>
    <w:rsid w:val="008650F4"/>
    <w:rsid w:val="008707A7"/>
    <w:rsid w:val="00871131"/>
    <w:rsid w:val="0087191E"/>
    <w:rsid w:val="0087469D"/>
    <w:rsid w:val="00880A0E"/>
    <w:rsid w:val="00880D98"/>
    <w:rsid w:val="00882A5A"/>
    <w:rsid w:val="00893434"/>
    <w:rsid w:val="00894CD1"/>
    <w:rsid w:val="008A040E"/>
    <w:rsid w:val="008B2666"/>
    <w:rsid w:val="008B44A7"/>
    <w:rsid w:val="008B6E2F"/>
    <w:rsid w:val="008B78FA"/>
    <w:rsid w:val="008C7F63"/>
    <w:rsid w:val="008D4225"/>
    <w:rsid w:val="008D62F0"/>
    <w:rsid w:val="008D728E"/>
    <w:rsid w:val="008E1DD0"/>
    <w:rsid w:val="008E60F2"/>
    <w:rsid w:val="008F4D21"/>
    <w:rsid w:val="00900E14"/>
    <w:rsid w:val="009050B5"/>
    <w:rsid w:val="00905D8D"/>
    <w:rsid w:val="00905E71"/>
    <w:rsid w:val="00907B69"/>
    <w:rsid w:val="00915072"/>
    <w:rsid w:val="009174D1"/>
    <w:rsid w:val="00925317"/>
    <w:rsid w:val="009257B7"/>
    <w:rsid w:val="009312B4"/>
    <w:rsid w:val="00932260"/>
    <w:rsid w:val="00932D44"/>
    <w:rsid w:val="00933BD0"/>
    <w:rsid w:val="00935280"/>
    <w:rsid w:val="009358C4"/>
    <w:rsid w:val="009402F1"/>
    <w:rsid w:val="009402F5"/>
    <w:rsid w:val="00940397"/>
    <w:rsid w:val="00940FC0"/>
    <w:rsid w:val="009424E4"/>
    <w:rsid w:val="009434C5"/>
    <w:rsid w:val="00945BA1"/>
    <w:rsid w:val="00947CCD"/>
    <w:rsid w:val="00957D48"/>
    <w:rsid w:val="00960D8C"/>
    <w:rsid w:val="009642A3"/>
    <w:rsid w:val="00965807"/>
    <w:rsid w:val="00966F1A"/>
    <w:rsid w:val="0097039A"/>
    <w:rsid w:val="00974FF9"/>
    <w:rsid w:val="00975CD5"/>
    <w:rsid w:val="0097648C"/>
    <w:rsid w:val="00976BE7"/>
    <w:rsid w:val="009774A6"/>
    <w:rsid w:val="00981A27"/>
    <w:rsid w:val="00982490"/>
    <w:rsid w:val="009836EF"/>
    <w:rsid w:val="0098624C"/>
    <w:rsid w:val="00992BC0"/>
    <w:rsid w:val="009931D5"/>
    <w:rsid w:val="00993D32"/>
    <w:rsid w:val="00993F3B"/>
    <w:rsid w:val="00994416"/>
    <w:rsid w:val="00996972"/>
    <w:rsid w:val="009A5943"/>
    <w:rsid w:val="009B1D0C"/>
    <w:rsid w:val="009B6471"/>
    <w:rsid w:val="009C052F"/>
    <w:rsid w:val="009C0BDC"/>
    <w:rsid w:val="009C135B"/>
    <w:rsid w:val="009C1595"/>
    <w:rsid w:val="009C4C6C"/>
    <w:rsid w:val="009D5B25"/>
    <w:rsid w:val="009E0D2B"/>
    <w:rsid w:val="009E5386"/>
    <w:rsid w:val="009E7445"/>
    <w:rsid w:val="009E7D1F"/>
    <w:rsid w:val="009F3400"/>
    <w:rsid w:val="00A012FE"/>
    <w:rsid w:val="00A0591B"/>
    <w:rsid w:val="00A10BAF"/>
    <w:rsid w:val="00A11556"/>
    <w:rsid w:val="00A148D7"/>
    <w:rsid w:val="00A149B4"/>
    <w:rsid w:val="00A20E8E"/>
    <w:rsid w:val="00A217F5"/>
    <w:rsid w:val="00A21FC0"/>
    <w:rsid w:val="00A240D6"/>
    <w:rsid w:val="00A24A19"/>
    <w:rsid w:val="00A24DE3"/>
    <w:rsid w:val="00A30799"/>
    <w:rsid w:val="00A405EB"/>
    <w:rsid w:val="00A43851"/>
    <w:rsid w:val="00A55CD0"/>
    <w:rsid w:val="00A56D72"/>
    <w:rsid w:val="00A60448"/>
    <w:rsid w:val="00A60467"/>
    <w:rsid w:val="00A604CF"/>
    <w:rsid w:val="00A6574A"/>
    <w:rsid w:val="00A753E8"/>
    <w:rsid w:val="00A7693F"/>
    <w:rsid w:val="00A81128"/>
    <w:rsid w:val="00A81C8E"/>
    <w:rsid w:val="00A8359E"/>
    <w:rsid w:val="00A85518"/>
    <w:rsid w:val="00A87368"/>
    <w:rsid w:val="00A9099E"/>
    <w:rsid w:val="00A91A49"/>
    <w:rsid w:val="00A91EEA"/>
    <w:rsid w:val="00A956F5"/>
    <w:rsid w:val="00A9608D"/>
    <w:rsid w:val="00A96B5C"/>
    <w:rsid w:val="00AA4D25"/>
    <w:rsid w:val="00AA5578"/>
    <w:rsid w:val="00AB65F9"/>
    <w:rsid w:val="00AB7E64"/>
    <w:rsid w:val="00AC04CF"/>
    <w:rsid w:val="00AC0B49"/>
    <w:rsid w:val="00AC3147"/>
    <w:rsid w:val="00AC6515"/>
    <w:rsid w:val="00AC777E"/>
    <w:rsid w:val="00AD184B"/>
    <w:rsid w:val="00AD3121"/>
    <w:rsid w:val="00AD3B62"/>
    <w:rsid w:val="00AD5CF7"/>
    <w:rsid w:val="00AD672A"/>
    <w:rsid w:val="00AD73F3"/>
    <w:rsid w:val="00AE0E7C"/>
    <w:rsid w:val="00AE555B"/>
    <w:rsid w:val="00AE642B"/>
    <w:rsid w:val="00AE7378"/>
    <w:rsid w:val="00AF18D7"/>
    <w:rsid w:val="00B00064"/>
    <w:rsid w:val="00B01457"/>
    <w:rsid w:val="00B02ACE"/>
    <w:rsid w:val="00B03C5D"/>
    <w:rsid w:val="00B03DEA"/>
    <w:rsid w:val="00B0699F"/>
    <w:rsid w:val="00B06A33"/>
    <w:rsid w:val="00B070F9"/>
    <w:rsid w:val="00B0739C"/>
    <w:rsid w:val="00B13B8C"/>
    <w:rsid w:val="00B239F6"/>
    <w:rsid w:val="00B31645"/>
    <w:rsid w:val="00B33443"/>
    <w:rsid w:val="00B354A6"/>
    <w:rsid w:val="00B36E5C"/>
    <w:rsid w:val="00B37893"/>
    <w:rsid w:val="00B37C37"/>
    <w:rsid w:val="00B37E5F"/>
    <w:rsid w:val="00B43680"/>
    <w:rsid w:val="00B50798"/>
    <w:rsid w:val="00B520E9"/>
    <w:rsid w:val="00B5625C"/>
    <w:rsid w:val="00B60034"/>
    <w:rsid w:val="00B61C51"/>
    <w:rsid w:val="00B628B6"/>
    <w:rsid w:val="00B64F5A"/>
    <w:rsid w:val="00B658AC"/>
    <w:rsid w:val="00B66B6D"/>
    <w:rsid w:val="00B70468"/>
    <w:rsid w:val="00B72654"/>
    <w:rsid w:val="00B73BE7"/>
    <w:rsid w:val="00B76F18"/>
    <w:rsid w:val="00B77B69"/>
    <w:rsid w:val="00B80FA9"/>
    <w:rsid w:val="00B8107C"/>
    <w:rsid w:val="00B81B2F"/>
    <w:rsid w:val="00B85728"/>
    <w:rsid w:val="00B85CE4"/>
    <w:rsid w:val="00B85D04"/>
    <w:rsid w:val="00B87450"/>
    <w:rsid w:val="00B904DD"/>
    <w:rsid w:val="00B90C0B"/>
    <w:rsid w:val="00B947C1"/>
    <w:rsid w:val="00B94959"/>
    <w:rsid w:val="00B966AE"/>
    <w:rsid w:val="00BB253C"/>
    <w:rsid w:val="00BB311C"/>
    <w:rsid w:val="00BB4029"/>
    <w:rsid w:val="00BC091F"/>
    <w:rsid w:val="00BC4A57"/>
    <w:rsid w:val="00BD6E6C"/>
    <w:rsid w:val="00BE0DD8"/>
    <w:rsid w:val="00BE10D2"/>
    <w:rsid w:val="00BE2ADE"/>
    <w:rsid w:val="00BF5748"/>
    <w:rsid w:val="00BF61D3"/>
    <w:rsid w:val="00C01480"/>
    <w:rsid w:val="00C05693"/>
    <w:rsid w:val="00C059D5"/>
    <w:rsid w:val="00C0745D"/>
    <w:rsid w:val="00C0794E"/>
    <w:rsid w:val="00C1320A"/>
    <w:rsid w:val="00C22449"/>
    <w:rsid w:val="00C24743"/>
    <w:rsid w:val="00C25D3C"/>
    <w:rsid w:val="00C27D59"/>
    <w:rsid w:val="00C30464"/>
    <w:rsid w:val="00C3391D"/>
    <w:rsid w:val="00C35747"/>
    <w:rsid w:val="00C40D43"/>
    <w:rsid w:val="00C4376D"/>
    <w:rsid w:val="00C46DF9"/>
    <w:rsid w:val="00C47BE1"/>
    <w:rsid w:val="00C50453"/>
    <w:rsid w:val="00C5149E"/>
    <w:rsid w:val="00C55202"/>
    <w:rsid w:val="00C5598E"/>
    <w:rsid w:val="00C575B6"/>
    <w:rsid w:val="00C60D88"/>
    <w:rsid w:val="00C65778"/>
    <w:rsid w:val="00C65A4E"/>
    <w:rsid w:val="00C703C4"/>
    <w:rsid w:val="00C70989"/>
    <w:rsid w:val="00C728E8"/>
    <w:rsid w:val="00C7742D"/>
    <w:rsid w:val="00C81830"/>
    <w:rsid w:val="00C834B8"/>
    <w:rsid w:val="00C842FA"/>
    <w:rsid w:val="00C87289"/>
    <w:rsid w:val="00C913E8"/>
    <w:rsid w:val="00CA244C"/>
    <w:rsid w:val="00CA282A"/>
    <w:rsid w:val="00CA33CF"/>
    <w:rsid w:val="00CA36BB"/>
    <w:rsid w:val="00CA44E9"/>
    <w:rsid w:val="00CA6667"/>
    <w:rsid w:val="00CA66E6"/>
    <w:rsid w:val="00CB349E"/>
    <w:rsid w:val="00CB3F32"/>
    <w:rsid w:val="00CB5AC5"/>
    <w:rsid w:val="00CC1C15"/>
    <w:rsid w:val="00CC34D9"/>
    <w:rsid w:val="00CC4199"/>
    <w:rsid w:val="00CC5892"/>
    <w:rsid w:val="00CC6E13"/>
    <w:rsid w:val="00CD2573"/>
    <w:rsid w:val="00CD7AA2"/>
    <w:rsid w:val="00CD7F22"/>
    <w:rsid w:val="00CE32F9"/>
    <w:rsid w:val="00CE4FCF"/>
    <w:rsid w:val="00CE5F10"/>
    <w:rsid w:val="00CE6315"/>
    <w:rsid w:val="00CF2F63"/>
    <w:rsid w:val="00CF3526"/>
    <w:rsid w:val="00CF4536"/>
    <w:rsid w:val="00D04108"/>
    <w:rsid w:val="00D07E76"/>
    <w:rsid w:val="00D10E04"/>
    <w:rsid w:val="00D11FFA"/>
    <w:rsid w:val="00D20276"/>
    <w:rsid w:val="00D22122"/>
    <w:rsid w:val="00D234DC"/>
    <w:rsid w:val="00D25267"/>
    <w:rsid w:val="00D26B6D"/>
    <w:rsid w:val="00D30132"/>
    <w:rsid w:val="00D313B8"/>
    <w:rsid w:val="00D324D1"/>
    <w:rsid w:val="00D331FA"/>
    <w:rsid w:val="00D3684F"/>
    <w:rsid w:val="00D428CF"/>
    <w:rsid w:val="00D43B18"/>
    <w:rsid w:val="00D458CE"/>
    <w:rsid w:val="00D51F5A"/>
    <w:rsid w:val="00D55005"/>
    <w:rsid w:val="00D55BC1"/>
    <w:rsid w:val="00D574FD"/>
    <w:rsid w:val="00D62F4E"/>
    <w:rsid w:val="00D644A9"/>
    <w:rsid w:val="00D65703"/>
    <w:rsid w:val="00D70A11"/>
    <w:rsid w:val="00D73811"/>
    <w:rsid w:val="00D74F08"/>
    <w:rsid w:val="00D778C0"/>
    <w:rsid w:val="00D77F8D"/>
    <w:rsid w:val="00D872AB"/>
    <w:rsid w:val="00D97DE9"/>
    <w:rsid w:val="00DA271D"/>
    <w:rsid w:val="00DA330A"/>
    <w:rsid w:val="00DA3503"/>
    <w:rsid w:val="00DA5F08"/>
    <w:rsid w:val="00DA6F4F"/>
    <w:rsid w:val="00DB2C1A"/>
    <w:rsid w:val="00DB493C"/>
    <w:rsid w:val="00DB5896"/>
    <w:rsid w:val="00DB669D"/>
    <w:rsid w:val="00DB6DF6"/>
    <w:rsid w:val="00DB7128"/>
    <w:rsid w:val="00DC5EA5"/>
    <w:rsid w:val="00DC6DDA"/>
    <w:rsid w:val="00DD2CA0"/>
    <w:rsid w:val="00DD3BB8"/>
    <w:rsid w:val="00DD450E"/>
    <w:rsid w:val="00DD4A83"/>
    <w:rsid w:val="00DE01F1"/>
    <w:rsid w:val="00DE0D04"/>
    <w:rsid w:val="00DE1348"/>
    <w:rsid w:val="00DE3B74"/>
    <w:rsid w:val="00DE6E96"/>
    <w:rsid w:val="00DE72C4"/>
    <w:rsid w:val="00DE7AEC"/>
    <w:rsid w:val="00DF0091"/>
    <w:rsid w:val="00DF01B5"/>
    <w:rsid w:val="00DF08BA"/>
    <w:rsid w:val="00DF1F60"/>
    <w:rsid w:val="00DF2FCE"/>
    <w:rsid w:val="00DF47FC"/>
    <w:rsid w:val="00DF7451"/>
    <w:rsid w:val="00E046BB"/>
    <w:rsid w:val="00E071CB"/>
    <w:rsid w:val="00E123DB"/>
    <w:rsid w:val="00E2054E"/>
    <w:rsid w:val="00E22E2E"/>
    <w:rsid w:val="00E2336C"/>
    <w:rsid w:val="00E30EFE"/>
    <w:rsid w:val="00E3178A"/>
    <w:rsid w:val="00E33A2D"/>
    <w:rsid w:val="00E34CB2"/>
    <w:rsid w:val="00E37804"/>
    <w:rsid w:val="00E41C14"/>
    <w:rsid w:val="00E42171"/>
    <w:rsid w:val="00E466AD"/>
    <w:rsid w:val="00E47125"/>
    <w:rsid w:val="00E54324"/>
    <w:rsid w:val="00E57E15"/>
    <w:rsid w:val="00E60E15"/>
    <w:rsid w:val="00E6723E"/>
    <w:rsid w:val="00E72FDF"/>
    <w:rsid w:val="00E746E9"/>
    <w:rsid w:val="00E777CD"/>
    <w:rsid w:val="00E80C72"/>
    <w:rsid w:val="00E82B05"/>
    <w:rsid w:val="00E8337D"/>
    <w:rsid w:val="00E85ACA"/>
    <w:rsid w:val="00E92F98"/>
    <w:rsid w:val="00E952E3"/>
    <w:rsid w:val="00E97BF4"/>
    <w:rsid w:val="00EA36D9"/>
    <w:rsid w:val="00EA3831"/>
    <w:rsid w:val="00EA55E2"/>
    <w:rsid w:val="00EA5ECF"/>
    <w:rsid w:val="00EA7853"/>
    <w:rsid w:val="00EB6629"/>
    <w:rsid w:val="00EB7CBA"/>
    <w:rsid w:val="00EC0DCB"/>
    <w:rsid w:val="00EC16FC"/>
    <w:rsid w:val="00EC2CD6"/>
    <w:rsid w:val="00EC2F56"/>
    <w:rsid w:val="00EC7AD5"/>
    <w:rsid w:val="00ED0F34"/>
    <w:rsid w:val="00ED1D44"/>
    <w:rsid w:val="00ED740A"/>
    <w:rsid w:val="00ED7B20"/>
    <w:rsid w:val="00ED7F0A"/>
    <w:rsid w:val="00EE0CE1"/>
    <w:rsid w:val="00EE2730"/>
    <w:rsid w:val="00EE3A23"/>
    <w:rsid w:val="00EE3AEC"/>
    <w:rsid w:val="00EE47E8"/>
    <w:rsid w:val="00EE6005"/>
    <w:rsid w:val="00EE6B04"/>
    <w:rsid w:val="00EF22F3"/>
    <w:rsid w:val="00EF2ED2"/>
    <w:rsid w:val="00EF67AC"/>
    <w:rsid w:val="00EF6C83"/>
    <w:rsid w:val="00EF7244"/>
    <w:rsid w:val="00F01477"/>
    <w:rsid w:val="00F01B0B"/>
    <w:rsid w:val="00F05AA4"/>
    <w:rsid w:val="00F0634A"/>
    <w:rsid w:val="00F06D4C"/>
    <w:rsid w:val="00F107A0"/>
    <w:rsid w:val="00F10AEE"/>
    <w:rsid w:val="00F14BBC"/>
    <w:rsid w:val="00F20B2D"/>
    <w:rsid w:val="00F238E5"/>
    <w:rsid w:val="00F23E16"/>
    <w:rsid w:val="00F257C6"/>
    <w:rsid w:val="00F30A84"/>
    <w:rsid w:val="00F4199F"/>
    <w:rsid w:val="00F46EE1"/>
    <w:rsid w:val="00F470BA"/>
    <w:rsid w:val="00F47574"/>
    <w:rsid w:val="00F5025B"/>
    <w:rsid w:val="00F53B91"/>
    <w:rsid w:val="00F53CD3"/>
    <w:rsid w:val="00F55030"/>
    <w:rsid w:val="00F56943"/>
    <w:rsid w:val="00F57419"/>
    <w:rsid w:val="00F62FE9"/>
    <w:rsid w:val="00F7181E"/>
    <w:rsid w:val="00F83AF5"/>
    <w:rsid w:val="00F86597"/>
    <w:rsid w:val="00F9092C"/>
    <w:rsid w:val="00F931EE"/>
    <w:rsid w:val="00F93A5A"/>
    <w:rsid w:val="00F978CE"/>
    <w:rsid w:val="00FA2739"/>
    <w:rsid w:val="00FA6607"/>
    <w:rsid w:val="00FA713C"/>
    <w:rsid w:val="00FB6B7A"/>
    <w:rsid w:val="00FC5236"/>
    <w:rsid w:val="00FC6B4E"/>
    <w:rsid w:val="00FD0D5D"/>
    <w:rsid w:val="00FD1D12"/>
    <w:rsid w:val="00FD4521"/>
    <w:rsid w:val="00FF1125"/>
    <w:rsid w:val="00FF2F2E"/>
    <w:rsid w:val="00FF45CB"/>
    <w:rsid w:val="00FF7748"/>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03DEA"/>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2D7706"/>
    <w:pPr>
      <w:ind w:left="720"/>
      <w:contextualSpacing/>
    </w:pPr>
  </w:style>
  <w:style w:type="paragraph" w:styleId="Stopka">
    <w:name w:val="footer"/>
    <w:basedOn w:val="Normalny"/>
    <w:link w:val="StopkaZnak"/>
    <w:uiPriority w:val="99"/>
    <w:rsid w:val="00577713"/>
    <w:pPr>
      <w:tabs>
        <w:tab w:val="center" w:pos="4536"/>
        <w:tab w:val="right" w:pos="9072"/>
      </w:tabs>
      <w:spacing w:after="0" w:line="240" w:lineRule="auto"/>
    </w:pPr>
    <w:rPr>
      <w:rFonts w:ascii="Times New Roman" w:eastAsia="Times New Roman" w:hAnsi="Times New Roman" w:cs="Times New Roman"/>
      <w:sz w:val="24"/>
      <w:szCs w:val="24"/>
      <w:lang w:eastAsia="pl-PL"/>
    </w:rPr>
  </w:style>
  <w:style w:type="character" w:customStyle="1" w:styleId="StopkaZnak">
    <w:name w:val="Stopka Znak"/>
    <w:basedOn w:val="Domylnaczcionkaakapitu"/>
    <w:link w:val="Stopka"/>
    <w:uiPriority w:val="99"/>
    <w:rsid w:val="00577713"/>
    <w:rPr>
      <w:rFonts w:ascii="Times New Roman" w:eastAsia="Times New Roman" w:hAnsi="Times New Roman" w:cs="Times New Roman"/>
      <w:sz w:val="24"/>
      <w:szCs w:val="24"/>
      <w:lang w:eastAsia="pl-PL"/>
    </w:rPr>
  </w:style>
  <w:style w:type="paragraph" w:styleId="Nagwek">
    <w:name w:val="header"/>
    <w:basedOn w:val="Normalny"/>
    <w:link w:val="NagwekZnak"/>
    <w:uiPriority w:val="99"/>
    <w:semiHidden/>
    <w:unhideWhenUsed/>
    <w:rsid w:val="00D872AB"/>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D872AB"/>
  </w:style>
  <w:style w:type="paragraph" w:styleId="Tekstdymka">
    <w:name w:val="Balloon Text"/>
    <w:basedOn w:val="Normalny"/>
    <w:link w:val="TekstdymkaZnak"/>
    <w:uiPriority w:val="99"/>
    <w:semiHidden/>
    <w:unhideWhenUsed/>
    <w:rsid w:val="004B684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B6849"/>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73D24CB-6702-4048-8F9E-9CF6C35A4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541</Words>
  <Characters>9250</Characters>
  <Application>Microsoft Office Word</Application>
  <DocSecurity>0</DocSecurity>
  <Lines>77</Lines>
  <Paragraphs>2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0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cenzent</dc:creator>
  <cp:lastModifiedBy>Recenzent</cp:lastModifiedBy>
  <cp:revision>12</cp:revision>
  <dcterms:created xsi:type="dcterms:W3CDTF">2020-09-30T10:05:00Z</dcterms:created>
  <dcterms:modified xsi:type="dcterms:W3CDTF">2021-01-22T11:49:00Z</dcterms:modified>
</cp:coreProperties>
</file>